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B0CBF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######GLMs associated with landscapes##########</w:t>
      </w:r>
    </w:p>
    <w:p w14:paraId="678E6D1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readx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5DFC16C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xlsx)</w:t>
      </w:r>
    </w:p>
    <w:p w14:paraId="2B036B3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car)</w:t>
      </w:r>
    </w:p>
    <w:p w14:paraId="3D353EC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ASS)</w:t>
      </w:r>
    </w:p>
    <w:p w14:paraId="3EB52BC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require(car)</w:t>
      </w:r>
    </w:p>
    <w:p w14:paraId="475E78C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require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ASS)</w:t>
      </w:r>
    </w:p>
    <w:p w14:paraId="0E4CE05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writex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3647F06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ggplot2)</w:t>
      </w:r>
    </w:p>
    <w:p w14:paraId="00DD939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effect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4F74570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splines)</w:t>
      </w:r>
    </w:p>
    <w:p w14:paraId="3D3BB0D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jPlo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35FAF7E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8041DD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DATA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read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exce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"C:/Users/Sarah Harrison/Desktop/Matt/Response Surfaces/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attsData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- No Choice Exp-Jan 2024.xlsx")</w:t>
      </w:r>
    </w:p>
    <w:p w14:paraId="50F8EC2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DATA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read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exce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".../Muzzatti.et.al.2024.xlsx", sheet = "GLMs")</w:t>
      </w:r>
    </w:p>
    <w:p w14:paraId="7887D57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E149BB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Run this before running any pooled model</w:t>
      </w:r>
    </w:p>
    <w:p w14:paraId="47A63D3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Die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fact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Die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4F86D48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Se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fact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Se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0294E4D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DATA$PC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fact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DATA$PC)</w:t>
      </w:r>
    </w:p>
    <w:p w14:paraId="251BC7C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&lt;-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$Total.Pro.Eaten.g</w:t>
      </w:r>
      <w:proofErr w:type="spellEnd"/>
      <w:proofErr w:type="gramEnd"/>
    </w:p>
    <w:p w14:paraId="35CADAB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C&lt;-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$Total.Carb.Eaten.g</w:t>
      </w:r>
      <w:proofErr w:type="spellEnd"/>
      <w:proofErr w:type="gramEnd"/>
    </w:p>
    <w:p w14:paraId="423526F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DATA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DATA)</w:t>
      </w:r>
    </w:p>
    <w:p w14:paraId="0C23FFE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tr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DATA)</w:t>
      </w:r>
    </w:p>
    <w:p w14:paraId="5C1D59F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D1268F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Size Pooled</w:t>
      </w:r>
    </w:p>
    <w:p w14:paraId="7652E4E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izePC1.model.Pooled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SizePC1~P+C+I(P^2)+I(C^2)+P*C, data=DATA) </w:t>
      </w:r>
    </w:p>
    <w:p w14:paraId="6524BC9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ummary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SizePC1.model.Pooled)</w:t>
      </w:r>
    </w:p>
    <w:p w14:paraId="4D64207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nov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SizePC1.model.Pooled) </w:t>
      </w:r>
    </w:p>
    <w:p w14:paraId="153E116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92E81A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Dev Time Pooled </w:t>
      </w:r>
    </w:p>
    <w:p w14:paraId="58307FF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Dev.Time.model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Poole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dult.age.days~P+C+I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P^2)+I(C^2)+P*C, data=DATA) </w:t>
      </w:r>
    </w:p>
    <w:p w14:paraId="57AB001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ummary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ev.Time.model.Poole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562EB9B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nov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ev.Time.model.Poole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599748A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BCBA1E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Mass Pooled</w:t>
      </w:r>
    </w:p>
    <w:p w14:paraId="6E0E4C2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dult.Mass.model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Poole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dult.Mass.mg~P+C+I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P^2)+I(C^2)+P*C, data=DATA) </w:t>
      </w:r>
    </w:p>
    <w:p w14:paraId="358CEB2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ummary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dult.Mass.model.Poole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7A25453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lastRenderedPageBreak/>
        <w:t>Anov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dult.Mass.model.Poole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02DCAB2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69F4AF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Run pooled models again but remove the 2 outliers for total eaten from the data frame. </w:t>
      </w:r>
    </w:p>
    <w:p w14:paraId="080CB8D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ompare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to decide if you want to remove these outliers. </w:t>
      </w:r>
    </w:p>
    <w:p w14:paraId="6B1C9E7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No.Outliers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&lt;- DATA [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Total.Eaten.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&lt;1.53,]</w:t>
      </w:r>
    </w:p>
    <w:p w14:paraId="43F7630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&lt;-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No.Outliers$Total.Pro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Eaten.g</w:t>
      </w:r>
      <w:proofErr w:type="spellEnd"/>
    </w:p>
    <w:p w14:paraId="049F589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C&lt;-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No.Outliers$Total.Carb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Eaten.g</w:t>
      </w:r>
      <w:proofErr w:type="spellEnd"/>
    </w:p>
    <w:p w14:paraId="701575A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No.Outliers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data.fra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.No.Outlier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024FBD1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tr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ATA.No.Outlier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48152BF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F436C3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Size Pooled: With 2 outliers removed</w:t>
      </w:r>
    </w:p>
    <w:p w14:paraId="089B0BD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izePC1.No.Outliers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PC1~P+C+I(P^2)+I(C^2)+P*C, data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.No.Outlier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) </w:t>
      </w:r>
    </w:p>
    <w:p w14:paraId="3F210D6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ummary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SizePC1.No.Outliers)</w:t>
      </w:r>
    </w:p>
    <w:p w14:paraId="720BA59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nov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SizePC1.No.Outliers)</w:t>
      </w:r>
    </w:p>
    <w:p w14:paraId="43DBAFA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DED620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Dev Time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Pooled :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With 2 outliers removed</w:t>
      </w:r>
    </w:p>
    <w:p w14:paraId="76D62BE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ev.Time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No.Outliers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dult.age.days~P+C+I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P^2)+I(C^2)+P*C, data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.No.Outlier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) </w:t>
      </w:r>
    </w:p>
    <w:p w14:paraId="1160730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ummary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ev.Time.No.Outlier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3C29891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nov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ev.Time.No.Outlier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207E18D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08CD5B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Mass Pooled: n=154 individuals</w:t>
      </w:r>
    </w:p>
    <w:p w14:paraId="55F08C6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dult.Mas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No.Outliers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dult.Mass.mg~P+C+I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P^2)+I(C^2)+P*C, data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.No.Outlier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) </w:t>
      </w:r>
    </w:p>
    <w:p w14:paraId="08461B1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ummary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dult.Mass.No.Outlier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048AF20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nov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dult.Mass.No.Outlier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61734C0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F39B5A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3FB08E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Run this right before running the female models</w:t>
      </w:r>
    </w:p>
    <w:p w14:paraId="5091976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f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which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Se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='F'), ]</w:t>
      </w:r>
    </w:p>
    <w:p w14:paraId="7C6B270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&lt;-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DATA$Total.Pro.Eaten.g</w:t>
      </w:r>
      <w:proofErr w:type="spellEnd"/>
      <w:proofErr w:type="gramEnd"/>
    </w:p>
    <w:p w14:paraId="35C64AF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C&lt;-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DATA$Total.Carb.Eaten.g</w:t>
      </w:r>
      <w:proofErr w:type="spellEnd"/>
      <w:proofErr w:type="gramEnd"/>
    </w:p>
    <w:p w14:paraId="1336710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f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f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2A9B9D3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str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f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2EEC431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8D6B4F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Size Females</w:t>
      </w:r>
    </w:p>
    <w:p w14:paraId="1FE8C83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izePC1.model.Females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PC1~P+C+I(P^2)+I(C^2)+P*C, data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f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) </w:t>
      </w:r>
    </w:p>
    <w:p w14:paraId="4054A13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ummary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SizePC1.model.Females)</w:t>
      </w:r>
    </w:p>
    <w:p w14:paraId="09B9BBA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nov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SizePC1.model.Females)</w:t>
      </w:r>
    </w:p>
    <w:p w14:paraId="35600AF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091B31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>#Dev Time Females</w:t>
      </w:r>
    </w:p>
    <w:p w14:paraId="30917CB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Dev.Time.model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dult.age.days~P+C+I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P^2)+I(C^2)+P*C, data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f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) </w:t>
      </w:r>
    </w:p>
    <w:p w14:paraId="586B154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ummary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ev.Time.model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1F1C54F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nov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ev.Time.model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1CF400C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7CE16C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Mass - Females</w:t>
      </w:r>
    </w:p>
    <w:p w14:paraId="184D87C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dult.Mass.model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dult.Mass.mg~P+C+I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P^2)+I(C^2)+P*C, data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f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) </w:t>
      </w:r>
    </w:p>
    <w:p w14:paraId="715E6D7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ummary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dult.Mass.model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4E9AC42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nov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dult.Mass.model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2263D62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B1A47D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A41ED9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Run this right before running the male models </w:t>
      </w:r>
    </w:p>
    <w:p w14:paraId="7E45DEB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which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Se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='M'), ]</w:t>
      </w:r>
    </w:p>
    <w:p w14:paraId="597E69F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&lt;-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mDATA$Total.Pro.Eaten.g</w:t>
      </w:r>
      <w:proofErr w:type="spellEnd"/>
      <w:proofErr w:type="gramEnd"/>
    </w:p>
    <w:p w14:paraId="61B45E9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C&lt;-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mDATA$Total.Carb.Eaten.g</w:t>
      </w:r>
      <w:proofErr w:type="spellEnd"/>
      <w:proofErr w:type="gramEnd"/>
    </w:p>
    <w:p w14:paraId="5F9D4DE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30C24D3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str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291A117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81C3F0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Size Males</w:t>
      </w:r>
    </w:p>
    <w:p w14:paraId="1EAA7F4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izePC1.model.Males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PC1~P+C+I(P^2)+I(C^2)+P*C, data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) </w:t>
      </w:r>
    </w:p>
    <w:p w14:paraId="0DE1A62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ummary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SizePC1.model.Males)</w:t>
      </w:r>
    </w:p>
    <w:p w14:paraId="24B0EEF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nov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SizePC1.model.Males)</w:t>
      </w:r>
    </w:p>
    <w:p w14:paraId="32CBE1F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2A91DC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Dev Time Males</w:t>
      </w:r>
    </w:p>
    <w:p w14:paraId="3CE7E24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Dev.Time.model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dult.age.days~P+C+I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P^2)+I(C^2)+P*C, data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) </w:t>
      </w:r>
    </w:p>
    <w:p w14:paraId="26DFFA0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ummary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ev.Time.model.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7988E37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nov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ev.Time.model.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138C550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9A5E78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Mass - Males</w:t>
      </w:r>
    </w:p>
    <w:p w14:paraId="3CAECEB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dult.Mass.model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dult.Mass.mg~P+C+I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P^2)+I(C^2)+P*C, data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) </w:t>
      </w:r>
    </w:p>
    <w:p w14:paraId="193C818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ummary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dult.Mass.model.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414192A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nov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dult.Mass.model.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0BA3C12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435964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6D3534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#########################Landscapes and 95%CRs########################</w:t>
      </w:r>
    </w:p>
    <w:p w14:paraId="642F703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install.packages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c("fields"))</w:t>
      </w:r>
    </w:p>
    <w:p w14:paraId="0AF0AD2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"fields")</w:t>
      </w:r>
    </w:p>
    <w:p w14:paraId="4E2F430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tips to avoid problems:</w:t>
      </w:r>
    </w:p>
    <w:p w14:paraId="062A39A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>#If you are making new data spreadsheets, copy-paste your data (Do not copy any empty cells) into a new .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v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ile. </w:t>
      </w:r>
    </w:p>
    <w:p w14:paraId="1CF3AA8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Dont copy extra data and then delete in the .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v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ile - causes an error</w:t>
      </w:r>
    </w:p>
    <w:p w14:paraId="4AE16FC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Unless changing the code on line 20, the .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v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spreadsheets should have headers written as P, C, Response. In that order</w:t>
      </w:r>
    </w:p>
    <w:p w14:paraId="458A1FB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Close R and restart fresh in between multiple plots. When you get any error, always try restarting R. </w:t>
      </w:r>
    </w:p>
    <w:p w14:paraId="5EEFF4C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68DE70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in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read.csv(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ile.choos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)) # this brings up a dialogue box (sometimes hidden on your taskbar) - use it to open the .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v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ile</w:t>
      </w:r>
    </w:p>
    <w:p w14:paraId="7CE40F7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these are saved as tabs in the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Muzzatti.et.a.2024.Data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sheet</w:t>
      </w:r>
    </w:p>
    <w:p w14:paraId="54323CF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659CFE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Open .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v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ile from dialogue before running the following</w:t>
      </w:r>
    </w:p>
    <w:p w14:paraId="5E8AD57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ind</w:t>
      </w:r>
      <w:proofErr w:type="spellEnd"/>
    </w:p>
    <w:p w14:paraId="0F2D428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attach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in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565E034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names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in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6FB039D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edi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(surf.ind)</w:t>
      </w:r>
    </w:p>
    <w:p w14:paraId="56A6F94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fields)</w:t>
      </w:r>
    </w:p>
    <w:p w14:paraId="5EB586B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ggplot2)</w:t>
      </w:r>
    </w:p>
    <w:p w14:paraId="74FEBCC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B9C058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Create thin plate spline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cbin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-axis, y-axis), Fitness)</w:t>
      </w:r>
    </w:p>
    <w:p w14:paraId="5B8C64D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cbin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P, C),Response)#, lambda = 0.003) #Omitting lambda allows automatic estimation by minimizing GCV score</w:t>
      </w:r>
    </w:p>
    <w:p w14:paraId="3405FF8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par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ar = c(7, 7, 5, 4))</w:t>
      </w:r>
    </w:p>
    <w:p w14:paraId="65297D7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03BF35B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97D88F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surface(surf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e)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this is just the basic plot, with simple axis labels. Will give an error unless you expand the plots panel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first</w:t>
      </w:r>
      <w:proofErr w:type="gramEnd"/>
    </w:p>
    <w:p w14:paraId="3FFD89B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C98D43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Use this code for all plots/all .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v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spreadsheets. Just change the legend label (text = " ") for whatever plot you are currently doing</w:t>
      </w:r>
    </w:p>
    <w:p w14:paraId="0E13598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Note: This code takes about 15 seconds to run </w:t>
      </w:r>
    </w:p>
    <w:p w14:paraId="175DF4B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surface(surf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e,grid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.list=list(P=seq(min(surf.ind$P),max(surf.ind$P),len=1000), # lowe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e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gives pixelated contour lines and edges of the surface</w:t>
      </w:r>
    </w:p>
    <w:p w14:paraId="0A811F0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           C=seq(min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ind$C</w:t>
      </w:r>
      <w:proofErr w:type="spellEnd"/>
      <w:proofErr w:type="gramStart"/>
      <w:r w:rsidRPr="00AD19D3">
        <w:rPr>
          <w:rFonts w:ascii="Times New Roman" w:hAnsi="Times New Roman" w:cs="Times New Roman"/>
          <w:sz w:val="16"/>
          <w:szCs w:val="16"/>
        </w:rPr>
        <w:t>),max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ind$C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,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e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1000)), # but highe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e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values make the plot take much longer to load</w:t>
      </w:r>
    </w:p>
    <w:p w14:paraId="16909C5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"Protein Eaten (g)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",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="Carbohydrate Eaten (g)",</w:t>
      </w:r>
    </w:p>
    <w:p w14:paraId="44C9DFE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legend.args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=list( text="Females - Weight", col="black",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e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, side=1, line=-20))  #Change legend label to match which .csv you use</w:t>
      </w:r>
    </w:p>
    <w:p w14:paraId="0F9EE91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,1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, col="black"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) #1P:1C</w:t>
      </w:r>
    </w:p>
    <w:p w14:paraId="5E61318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,8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)           #8P:1C line</w:t>
      </w:r>
    </w:p>
    <w:p w14:paraId="51B70DB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,5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)           #5P:1C line</w:t>
      </w:r>
    </w:p>
    <w:p w14:paraId="7697273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,3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)           #3P:1C line</w:t>
      </w:r>
    </w:p>
    <w:p w14:paraId="1FC81FC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,0.333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)       #1P:3C line</w:t>
      </w:r>
    </w:p>
    <w:p w14:paraId="5B77008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,0.2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)         #1P:5C line</w:t>
      </w:r>
    </w:p>
    <w:p w14:paraId="7F5D58C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,0.125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)       #1P:8C line</w:t>
      </w:r>
    </w:p>
    <w:p w14:paraId="3B2464B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points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.523,0.159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c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16) #manually add global optimum from CR (mean Point from OUT under global environment)                           </w:t>
      </w:r>
    </w:p>
    <w:p w14:paraId="7E37F1B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341707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>#global optima points</w:t>
      </w:r>
    </w:p>
    <w:p w14:paraId="4083934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All - weight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points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.532,0.165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c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16) </w:t>
      </w:r>
    </w:p>
    <w:p w14:paraId="12B566F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female - weight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points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.523,0.159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c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16)                           </w:t>
      </w:r>
    </w:p>
    <w:p w14:paraId="543C656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male - weight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points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.31,0.141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c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6)</w:t>
      </w:r>
    </w:p>
    <w:p w14:paraId="2C0AFF6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All - PC1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points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.546,0.174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c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16)                            </w:t>
      </w:r>
    </w:p>
    <w:p w14:paraId="3CF5DEB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female - PC1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points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.489,0.174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c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16) </w:t>
      </w:r>
    </w:p>
    <w:p w14:paraId="3F6E4F2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male - PC1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points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.209,0.387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c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6)</w:t>
      </w:r>
    </w:p>
    <w:p w14:paraId="05DF4CE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295390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Can we alter the x and y axis white space? </w:t>
      </w:r>
    </w:p>
    <w:p w14:paraId="11BA24A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Dev Time - All - Max landscape needs the Carb axis extended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in order to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include global optima</w:t>
      </w:r>
    </w:p>
    <w:p w14:paraId="2D1CE35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Old y axis limit is max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ind$C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= 0.5397881</w:t>
      </w:r>
    </w:p>
    <w:p w14:paraId="484AAE8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eanPoin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rom 95 CR needs y axis to be &gt; 0.5443</w:t>
      </w:r>
    </w:p>
    <w:p w14:paraId="7415C7F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eanpoin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rom 95 CR for dev males needs y axis to be &gt; 0.6477 </w:t>
      </w:r>
    </w:p>
    <w:p w14:paraId="02A5D3B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EB7936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surface(surf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e,grid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.list=list(P=seq(0,max(surf.ind$P),len=1000), # lowe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e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gives pixelated contour lines and edges of the surface</w:t>
      </w:r>
    </w:p>
    <w:p w14:paraId="539ECFA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           C=seq(0,0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7,len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=1000)), # but highe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e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values make the plot take much longer to load</w:t>
      </w:r>
    </w:p>
    <w:p w14:paraId="0E91267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"Protein Eaten (g)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",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="Carbohydrate Eaten (g)",</w:t>
      </w:r>
    </w:p>
    <w:p w14:paraId="717D732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legend.args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=list( text="Males - Dev Time", col="black",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e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, side=1, line=-24))  #Change legend label to match which .csv you use</w:t>
      </w:r>
    </w:p>
    <w:p w14:paraId="74B87E4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,1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, col="black"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) #1P:1C</w:t>
      </w:r>
    </w:p>
    <w:p w14:paraId="64D1709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,8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)           #8P:1C line</w:t>
      </w:r>
    </w:p>
    <w:p w14:paraId="51D9220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,5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)           #5P:1C line</w:t>
      </w:r>
    </w:p>
    <w:p w14:paraId="11FA4F5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,3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)           #3P:1C line</w:t>
      </w:r>
    </w:p>
    <w:p w14:paraId="4AC2815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,0.333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)       #1P:3C line</w:t>
      </w:r>
    </w:p>
    <w:p w14:paraId="22E7C98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,0.2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)         #1P:5C line</w:t>
      </w:r>
    </w:p>
    <w:p w14:paraId="312C313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,0.125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)       #1P:8C line</w:t>
      </w:r>
    </w:p>
    <w:p w14:paraId="0768E2A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points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.0927,0.6477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c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6) #manually add global optimum from CR (mean Point from OUT under global environment)</w:t>
      </w:r>
    </w:p>
    <w:p w14:paraId="5DCBC1B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CD340E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F6EADD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global optima for dev time</w:t>
      </w:r>
    </w:p>
    <w:p w14:paraId="540F368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all max 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points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.0809,0.5443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c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6)</w:t>
      </w:r>
    </w:p>
    <w:p w14:paraId="66AB4F1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all min 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points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4.11e-18,2.97e-18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c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16)                              </w:t>
      </w:r>
    </w:p>
    <w:p w14:paraId="5505860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fem max 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points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.202,0.4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c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6)</w:t>
      </w:r>
    </w:p>
    <w:p w14:paraId="4FF3E3F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fem min 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points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3.82e-18,3.20e-18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c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6)</w:t>
      </w:r>
    </w:p>
    <w:p w14:paraId="5A7CFBE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male max 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points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.0927,0.6477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c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6)</w:t>
      </w:r>
    </w:p>
    <w:p w14:paraId="07D9AFB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male min 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points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.0126,0.0134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c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16)                               </w:t>
      </w:r>
    </w:p>
    <w:p w14:paraId="453668D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361529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In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legend.args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, set line= -20 if you want to see the legend title in the preview</w:t>
      </w:r>
    </w:p>
    <w:p w14:paraId="57A9DA5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or set line= -24, export as 710 x 669 if you want the legend title to be in the right spot for high dpi image</w:t>
      </w:r>
    </w:p>
    <w:p w14:paraId="2A2B49D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# You still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won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be able to see the legend title in the export window, but it will be in the exported image</w:t>
      </w:r>
    </w:p>
    <w:p w14:paraId="59BCF3C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0E1135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5B0396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 CONFIDENCE REGION GRAPHS</w:t>
      </w:r>
    </w:p>
    <w:p w14:paraId="2497698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install.packages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c("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ima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"))</w:t>
      </w:r>
    </w:p>
    <w:p w14:paraId="5FB9427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Optima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)  </w:t>
      </w:r>
    </w:p>
    <w:p w14:paraId="61373C1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F0A654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(1) # Run this before running 95 CR plots. Set of random numbers used for simulations will not change will not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hange</w:t>
      </w:r>
      <w:proofErr w:type="gramEnd"/>
    </w:p>
    <w:p w14:paraId="6CDB28F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ys.ti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)#Use to reset R's random number generator behaviour to default</w:t>
      </w:r>
    </w:p>
    <w:p w14:paraId="2EC0122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9845A0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Load the appropriate .csv file for the Confidence Region you are running</w:t>
      </w:r>
    </w:p>
    <w:p w14:paraId="057E707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You can skip this step if you have just run the code for the response surface for the same variable</w:t>
      </w:r>
    </w:p>
    <w:p w14:paraId="5EAC9E3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The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in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fra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then gets renamed for each confidence region plot below                                                           </w:t>
      </w:r>
    </w:p>
    <w:p w14:paraId="1F3E141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in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read.csv(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ile.choos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)) # this brings up a dialogue box (sometimes hidden on your taskbar) - use it to open the .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v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ile</w:t>
      </w:r>
    </w:p>
    <w:p w14:paraId="2B95C97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these are saved as tabs in the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Muzzatti.et.al.2024.Data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excel file</w:t>
      </w:r>
    </w:p>
    <w:p w14:paraId="2C5DBD0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329B29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#Body Size PC1 - All</w:t>
      </w:r>
    </w:p>
    <w:p w14:paraId="11B5777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9B5E36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Siz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in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51E2D7D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View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CR.DATA.Siz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# Use to find the vertices that are within the landscape bounds</w:t>
      </w:r>
    </w:p>
    <w:p w14:paraId="067E334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282408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Vertex1 from landscape extrapolation</w:t>
      </w:r>
    </w:p>
    <w:p w14:paraId="49F1453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0.073 P/x</w:t>
      </w:r>
    </w:p>
    <w:p w14:paraId="47F848B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0.618 C/y max</w:t>
      </w:r>
    </w:p>
    <w:p w14:paraId="1B0A34C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19774C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Vertex2 from data</w:t>
      </w:r>
    </w:p>
    <w:p w14:paraId="5A68093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0.71627942 P/x max</w:t>
      </w:r>
    </w:p>
    <w:p w14:paraId="6436D78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0.08958410 C/y </w:t>
      </w:r>
    </w:p>
    <w:p w14:paraId="26F8222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84200A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)</w:t>
      </w:r>
    </w:p>
    <w:p w14:paraId="372047D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Siz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Siz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500,</w:t>
      </w:r>
    </w:p>
    <w:p w14:paraId="6C709A8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1572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36E6342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386C35C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2A5708A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67F4AD5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30AAA9F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1E46330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0620816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281097B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Body Size PC1 - All.pdf")</w:t>
      </w:r>
    </w:p>
    <w:p w14:paraId="1F9A39A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AA194A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3D0A93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# Dev Time - All</w:t>
      </w:r>
    </w:p>
    <w:p w14:paraId="16F8F8E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8717FC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in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654092B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View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# Use to find the vertices that are within the landscape bounds</w:t>
      </w:r>
    </w:p>
    <w:p w14:paraId="79488B7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F1BDF3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Vertex1 from landscape extrapolation</w:t>
      </w:r>
    </w:p>
    <w:p w14:paraId="1B4E889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0.073 P/x </w:t>
      </w:r>
    </w:p>
    <w:p w14:paraId="2ED9B87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0.618 C/y max </w:t>
      </w:r>
    </w:p>
    <w:p w14:paraId="71871B0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725AFC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Vertex2 from data</w:t>
      </w:r>
    </w:p>
    <w:p w14:paraId="2BD5D22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0.71627942 P/x max</w:t>
      </w:r>
    </w:p>
    <w:p w14:paraId="44EB8F4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0.08958410 C/y </w:t>
      </w:r>
    </w:p>
    <w:p w14:paraId="1BE4C60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28EB51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7C6216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6FD25E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8A4819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CR on the Minimum </w:t>
      </w:r>
    </w:p>
    <w:p w14:paraId="0A0D246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)</w:t>
      </w:r>
    </w:p>
    <w:p w14:paraId="353A380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500,</w:t>
      </w:r>
    </w:p>
    <w:p w14:paraId="1583DEE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564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7F0BEC0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076AE91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2B7DE14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1737BE7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509320D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375ECB3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4AA7D0C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2301588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FALSE, #looks for CR on minimum (trough) within the landscape</w:t>
      </w:r>
    </w:p>
    <w:p w14:paraId="05AE250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All.pdf")</w:t>
      </w:r>
    </w:p>
    <w:p w14:paraId="04CEA22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62EB51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CR on the Maximum </w:t>
      </w:r>
    </w:p>
    <w:p w14:paraId="48E6ED4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)</w:t>
      </w:r>
    </w:p>
    <w:p w14:paraId="5E2AA60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500,</w:t>
      </w:r>
    </w:p>
    <w:p w14:paraId="2530021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564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3DCD9C0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13E87B3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58CA997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6F6E001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6A070D8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2B9E1E4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6BFB57E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24687D9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TRUE, #True is Default. Looks for CR on maximum (peak) within the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landscape</w:t>
      </w:r>
      <w:proofErr w:type="gramEnd"/>
    </w:p>
    <w:p w14:paraId="57A775C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ax - All.pdf")</w:t>
      </w:r>
    </w:p>
    <w:p w14:paraId="4E5F392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620546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#Weight - All</w:t>
      </w:r>
    </w:p>
    <w:p w14:paraId="1153A97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199528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Weight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in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02011C5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View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CR.DATA.Weight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# Use to find the vertices that are within the landscape bounds</w:t>
      </w:r>
    </w:p>
    <w:p w14:paraId="7FA991D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74BF91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Vertex1 from landscape extrapolation</w:t>
      </w:r>
    </w:p>
    <w:p w14:paraId="289EA83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0.073 P/x</w:t>
      </w:r>
    </w:p>
    <w:p w14:paraId="69A811C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0.618 C/y max</w:t>
      </w:r>
    </w:p>
    <w:p w14:paraId="6FC0052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492393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Vertex2 from data</w:t>
      </w:r>
    </w:p>
    <w:p w14:paraId="68A954E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0.71627942 P/x max</w:t>
      </w:r>
    </w:p>
    <w:p w14:paraId="432C34E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0.08958410 C/y </w:t>
      </w:r>
    </w:p>
    <w:p w14:paraId="11F596B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5A3074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)</w:t>
      </w:r>
    </w:p>
    <w:p w14:paraId="2A5AF5C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Weight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Weight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500,</w:t>
      </w:r>
    </w:p>
    <w:p w14:paraId="7E92A11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02767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5A3BB19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3F1A03B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640E67D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17B2787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34C3A95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51447F7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4BD9F02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02DF342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Weight - ALL.pdf")</w:t>
      </w:r>
    </w:p>
    <w:p w14:paraId="47DFAAA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AA2D29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376AAE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#Body Size PC1 - Males</w:t>
      </w:r>
    </w:p>
    <w:p w14:paraId="7A86250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74816C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lastRenderedPageBreak/>
        <w:t>CR.DATA.Size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data.fra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in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739D920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View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CR.DATA.Size.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# Use to find the vertices that are within the landscape bounds</w:t>
      </w:r>
    </w:p>
    <w:p w14:paraId="7EF8CF7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A3B104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Vertex1 from landscape extrapolation</w:t>
      </w:r>
    </w:p>
    <w:p w14:paraId="36EC086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0.09 P/x</w:t>
      </w:r>
    </w:p>
    <w:p w14:paraId="180B090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0.73 C/y max</w:t>
      </w:r>
    </w:p>
    <w:p w14:paraId="7A65E81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285D46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Vertex2 from landscape extrapolation</w:t>
      </w:r>
    </w:p>
    <w:p w14:paraId="5332850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0.3875 P/x max</w:t>
      </w:r>
    </w:p>
    <w:p w14:paraId="54254E6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0.05 C/y </w:t>
      </w:r>
    </w:p>
    <w:p w14:paraId="363EAE5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DB364C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)</w:t>
      </w:r>
    </w:p>
    <w:p w14:paraId="062CDA1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Size.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Size.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500,</w:t>
      </w:r>
    </w:p>
    <w:p w14:paraId="01B8658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673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1A1AA69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0B76709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3875, 0.73), #upper bounds on the nutritional landscape (max on P/x axis , max on C/y axis)</w:t>
      </w:r>
    </w:p>
    <w:p w14:paraId="59CAFB8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5B1FF7E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747649E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78FE462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9, 0.73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4DD7717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3875, 0.05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5D2977F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Body Size PC1 - Males.pdf")</w:t>
      </w:r>
    </w:p>
    <w:p w14:paraId="1AED0BD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2ECE6C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#Dev Time - Males</w:t>
      </w:r>
    </w:p>
    <w:p w14:paraId="255EB47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D3F08D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data.fra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in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3642C30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View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CR.DATA.DevTime.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# Use to find the vertices that are within the landscape bounds</w:t>
      </w:r>
    </w:p>
    <w:p w14:paraId="3A40896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8E3440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Vertex1 from landscape extrapolation</w:t>
      </w:r>
    </w:p>
    <w:p w14:paraId="21B588B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0.09 P/x</w:t>
      </w:r>
    </w:p>
    <w:p w14:paraId="4C4A11C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0.73 C/y max</w:t>
      </w:r>
    </w:p>
    <w:p w14:paraId="50997F9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BC1DFA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Vertex2 from landscape extrapolation</w:t>
      </w:r>
    </w:p>
    <w:p w14:paraId="47AE3B9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0.3875 P/x max</w:t>
      </w:r>
    </w:p>
    <w:p w14:paraId="02322BD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0.05 C/y </w:t>
      </w:r>
    </w:p>
    <w:p w14:paraId="59C7975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906AB9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CR on the maximum (peak)</w:t>
      </w:r>
    </w:p>
    <w:p w14:paraId="6FF1CAC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)</w:t>
      </w:r>
    </w:p>
    <w:p w14:paraId="29FCDEA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500,</w:t>
      </w:r>
    </w:p>
    <w:p w14:paraId="64F5921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445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3BF260C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5C76DB9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3875, 0.73), #upper bounds on the nutritional landscape (max on P/x axis , max on C/y axis)</w:t>
      </w:r>
    </w:p>
    <w:p w14:paraId="56D376B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097E272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47B16A8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7C51531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9, 0.73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56EDE8E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3875, 0.05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000CEBD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TRUE, #True is Default. Looks for CR on maximum (peak) within the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landscape</w:t>
      </w:r>
      <w:proofErr w:type="gramEnd"/>
    </w:p>
    <w:p w14:paraId="0ABF7B1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ax - Males.pdf")</w:t>
      </w:r>
    </w:p>
    <w:p w14:paraId="6EE28DE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46ACF4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#Weight - Males</w:t>
      </w:r>
    </w:p>
    <w:p w14:paraId="109E778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A5CAB1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Weigh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data.fra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in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401BA56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View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CR.DATA.Weight.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# Use to find the vertices that are within the landscape bounds</w:t>
      </w:r>
    </w:p>
    <w:p w14:paraId="7FA4844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572A1C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Vertex1 from landscape extrapolation</w:t>
      </w:r>
    </w:p>
    <w:p w14:paraId="79B54C5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0.09 P/x</w:t>
      </w:r>
    </w:p>
    <w:p w14:paraId="3B3ED23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0.73 C/y max</w:t>
      </w:r>
    </w:p>
    <w:p w14:paraId="74145B2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BFAD89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Vertex2 from landscape extrapolation</w:t>
      </w:r>
    </w:p>
    <w:p w14:paraId="7152F90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0.3875 P/x max</w:t>
      </w:r>
    </w:p>
    <w:p w14:paraId="1728974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0.05 C/y</w:t>
      </w:r>
    </w:p>
    <w:p w14:paraId="0B3F491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5E3E53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)</w:t>
      </w:r>
    </w:p>
    <w:p w14:paraId="62DCBA4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Weight.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Weight.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500,</w:t>
      </w:r>
    </w:p>
    <w:p w14:paraId="48E427F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03104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73DD07B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017DD60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3875, 0.73), #upper bounds on the nutritional landscape (max on P/x axis , max on C/y axis)</w:t>
      </w:r>
    </w:p>
    <w:p w14:paraId="5389207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4EAF3F1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3414FE3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24699D8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9, 0.73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02CC650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3875, 0.05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764CD7D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Weight - Males.pdf")</w:t>
      </w:r>
    </w:p>
    <w:p w14:paraId="7D006D0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46493D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189872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4121B3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#Body Size PC1 - Females</w:t>
      </w:r>
    </w:p>
    <w:p w14:paraId="05ABBE9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8BC638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Size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data.fra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in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5E4216D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View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CR.DATA.Siz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# Use to find the vertices that are within the landscape bounds</w:t>
      </w:r>
    </w:p>
    <w:p w14:paraId="287415A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87024D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Vertex1 from landscape extrapolation</w:t>
      </w:r>
    </w:p>
    <w:p w14:paraId="51428FF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0.069 P/x</w:t>
      </w:r>
    </w:p>
    <w:p w14:paraId="0199EF9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0.545 C/y max</w:t>
      </w:r>
    </w:p>
    <w:p w14:paraId="09894D2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362583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Vertex2 from data</w:t>
      </w:r>
    </w:p>
    <w:p w14:paraId="1EE01DE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0.71627942 P/x max</w:t>
      </w:r>
    </w:p>
    <w:p w14:paraId="16E7DAD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0.08958410 C/y  </w:t>
      </w:r>
    </w:p>
    <w:p w14:paraId="57C3659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E1D128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)</w:t>
      </w:r>
    </w:p>
    <w:p w14:paraId="3C5C48C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Siz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Siz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500,</w:t>
      </w:r>
    </w:p>
    <w:p w14:paraId="3B614A8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02367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1E74A1B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7B6BC0D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6FD0F0A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3DAC677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1A0A40B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1662337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505DBE9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3765769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Body Size PC1 - Females.pdf")</w:t>
      </w:r>
    </w:p>
    <w:p w14:paraId="4A82EFC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C362B6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#Dev Time - Females</w:t>
      </w:r>
    </w:p>
    <w:p w14:paraId="652B83B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1686B3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data.fra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in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2DE5896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View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# Use to find the vertices that are within the landscape bounds</w:t>
      </w:r>
    </w:p>
    <w:p w14:paraId="59D5E4C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DB6796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Vertex1 from landscape extrapolation</w:t>
      </w:r>
    </w:p>
    <w:p w14:paraId="5C5BB5A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0.069 P/x</w:t>
      </w:r>
    </w:p>
    <w:p w14:paraId="4555076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0.545 C/y max</w:t>
      </w:r>
    </w:p>
    <w:p w14:paraId="6A0A1A0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094E14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Vertex2 from data</w:t>
      </w:r>
    </w:p>
    <w:p w14:paraId="0A9206E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0.71627942 P/x max</w:t>
      </w:r>
    </w:p>
    <w:p w14:paraId="1F1F9DA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0.08958410 C/y </w:t>
      </w:r>
    </w:p>
    <w:p w14:paraId="1AF0631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317400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CR on the minimum (trough)</w:t>
      </w:r>
    </w:p>
    <w:p w14:paraId="7DFF327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)</w:t>
      </w:r>
    </w:p>
    <w:p w14:paraId="4240D43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500,</w:t>
      </w:r>
    </w:p>
    <w:p w14:paraId="4C1AA7C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608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35A3A76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62591A8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0F5B117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33BA086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02E223A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387E804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680C0FF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31CE58D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ALSE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ook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or the CR on the minimum (trough) within the landscape</w:t>
      </w:r>
    </w:p>
    <w:p w14:paraId="54331A9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Females.pdf")</w:t>
      </w:r>
    </w:p>
    <w:p w14:paraId="478F7DE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6DCD99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CR on the maximum (peak)</w:t>
      </w:r>
    </w:p>
    <w:p w14:paraId="41950A5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)</w:t>
      </w:r>
    </w:p>
    <w:p w14:paraId="0DBA8F3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500,</w:t>
      </w:r>
    </w:p>
    <w:p w14:paraId="4913E74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608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1B9C432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54C9A12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56397CB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7673316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3C3A447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22611DD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02C272B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78B76D0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TRUE, #True is Default. Looks for CR on maximum (peak) within the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landscape</w:t>
      </w:r>
      <w:proofErr w:type="gramEnd"/>
    </w:p>
    <w:p w14:paraId="2FDEBF9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ax - Females.pdf")</w:t>
      </w:r>
    </w:p>
    <w:p w14:paraId="0F692C8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0DDBF4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#Weight - Females</w:t>
      </w:r>
    </w:p>
    <w:p w14:paraId="66002C9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FBC356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Weigh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data.fra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in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6258F33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View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CR.DATA.Weight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# Use to find the vertices that are within the landscape bounds</w:t>
      </w:r>
    </w:p>
    <w:p w14:paraId="0976DC5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FF0F11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Vertex1 from landscape extrapolation</w:t>
      </w:r>
    </w:p>
    <w:p w14:paraId="495EE61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0.069 P/x</w:t>
      </w:r>
    </w:p>
    <w:p w14:paraId="58AEB4A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0.545 C/y max</w:t>
      </w:r>
    </w:p>
    <w:p w14:paraId="415688B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FC7F14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>#Vertex2 from data</w:t>
      </w:r>
    </w:p>
    <w:p w14:paraId="24811DD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0.71627942 P/x max</w:t>
      </w:r>
    </w:p>
    <w:p w14:paraId="0862BF8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0.08958410 C/y  </w:t>
      </w:r>
    </w:p>
    <w:p w14:paraId="4F59C87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26CB98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016354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)</w:t>
      </w:r>
    </w:p>
    <w:p w14:paraId="4F06B85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Weight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Weight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500,</w:t>
      </w:r>
    </w:p>
    <w:p w14:paraId="4FDAA96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01976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12A1154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48B933B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040273F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6D2774D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1DBA391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0C2D113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37FAD12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2C36EBB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Weight - Females.pdf")</w:t>
      </w:r>
    </w:p>
    <w:p w14:paraId="51FE5CF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6416F7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75EB64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783672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71A420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# Dev Time Plots without CRs:            </w:t>
      </w:r>
    </w:p>
    <w:p w14:paraId="6564CD9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73087D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Dev Time - All - Minimum: 20 simulations/all with different random numbers</w:t>
      </w:r>
    </w:p>
    <w:p w14:paraId="4BD7A5A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in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read.csv(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ile.choos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))#Select Dev Time All data</w:t>
      </w:r>
    </w:p>
    <w:p w14:paraId="2AFB0F7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in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7C8D6EF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8E6198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Vertex1 from landscape extrapolation</w:t>
      </w:r>
    </w:p>
    <w:p w14:paraId="0E6DFAD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0.073 P/x</w:t>
      </w:r>
    </w:p>
    <w:p w14:paraId="2C3C65F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0.618 C/y max</w:t>
      </w:r>
    </w:p>
    <w:p w14:paraId="242185F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51DDDA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Vertex2 from data</w:t>
      </w:r>
    </w:p>
    <w:p w14:paraId="55CE1A7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0.71627942 P/x max</w:t>
      </w:r>
    </w:p>
    <w:p w14:paraId="5EDA91F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0.08958410 C/y </w:t>
      </w:r>
    </w:p>
    <w:p w14:paraId="021F5E5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872273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, kind="Wichmann-Hill")</w:t>
      </w:r>
    </w:p>
    <w:p w14:paraId="1E58128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33CB747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564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1F3FC30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6C2896F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6C33D67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1BB7379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5EDBB99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2E6D03F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273D261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6FEA3B2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FALSE, #looks for CR on minimum (trough) within the landscape</w:t>
      </w:r>
    </w:p>
    <w:p w14:paraId="07EB62D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All -WH1.pdf")</w:t>
      </w:r>
    </w:p>
    <w:p w14:paraId="6C3BA3B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2, kind="Wichmann-Hill")</w:t>
      </w:r>
    </w:p>
    <w:p w14:paraId="470402D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7FECB7E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564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3758310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4D5D82D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1770DC1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5FB7B5A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25C1492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031F089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5899A35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191CC8B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FALSE, #looks for CR on minimum (trough) within the landscape</w:t>
      </w:r>
    </w:p>
    <w:p w14:paraId="004D834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All -WH2.pdf")</w:t>
      </w:r>
    </w:p>
    <w:p w14:paraId="38B2105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3, kind="Wichmann-Hill")</w:t>
      </w:r>
    </w:p>
    <w:p w14:paraId="222A83E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5412D4B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564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71763E6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6043CBE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23F3486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472D29D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2AAB5DE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0B3E01E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64DB70A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517D94E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FALSE, #looks for CR on minimum (trough) within the landscape</w:t>
      </w:r>
    </w:p>
    <w:p w14:paraId="59C7354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All -WH3.pdf")</w:t>
      </w:r>
    </w:p>
    <w:p w14:paraId="4A53647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4, kind="Wichmann-Hill")</w:t>
      </w:r>
    </w:p>
    <w:p w14:paraId="7C431A1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354D399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564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6EA7A0F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2FD7CDC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04FED47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3F29AC6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3CC7B6B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54B99FB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7031E8E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45C0DE8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FALSE, #looks for CR on minimum (trough) within the landscape</w:t>
      </w:r>
    </w:p>
    <w:p w14:paraId="1326B22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All -WH4.pdf")</w:t>
      </w:r>
    </w:p>
    <w:p w14:paraId="4E8D16F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5, kind="Wichmann-Hill")</w:t>
      </w:r>
    </w:p>
    <w:p w14:paraId="15B8218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53EA4F2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564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5EEB0CE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7A5A677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7940E60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49C5564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328B195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1D57DFA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4F2B89E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5455DE9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FALSE, #looks for CR on minimum (trough) within the landscape</w:t>
      </w:r>
    </w:p>
    <w:p w14:paraId="7D4872B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All -WH5.pdf")</w:t>
      </w:r>
    </w:p>
    <w:p w14:paraId="5F658AA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6, kind="Wichmann-Hill")</w:t>
      </w:r>
    </w:p>
    <w:p w14:paraId="55842C8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4AAC784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564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558E273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4983150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44CAF2F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38D8529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5DE42DC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15BE53B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419D599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4C82906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FALSE, #looks for CR on minimum (trough) within the landscape</w:t>
      </w:r>
    </w:p>
    <w:p w14:paraId="47E9BE9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All -WH6.pdf")</w:t>
      </w:r>
    </w:p>
    <w:p w14:paraId="6D42840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7, kind="Wichmann-Hill")</w:t>
      </w:r>
    </w:p>
    <w:p w14:paraId="2BCF9EB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57099A4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564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2670FCB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579C180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1A51AD3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4A6DE79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7559C3C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0FB866D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304CF1F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12EC21C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FALSE, #looks for CR on minimum (trough) within the landscape</w:t>
      </w:r>
    </w:p>
    <w:p w14:paraId="07D8588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All -WH7.pdf")</w:t>
      </w:r>
    </w:p>
    <w:p w14:paraId="11C85A2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8, kind="Wichmann-Hill")</w:t>
      </w:r>
    </w:p>
    <w:p w14:paraId="4E38603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63CFFF1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564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3D79D86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06704A2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1CD9865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6004B9E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305DF45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1F73AAB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3369D52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7E23E1E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FALSE, #looks for CR on minimum (trough) within the landscape</w:t>
      </w:r>
    </w:p>
    <w:p w14:paraId="419D805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All -WH8.pdf")</w:t>
      </w:r>
    </w:p>
    <w:p w14:paraId="5250FFA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9, kind="Wichmann-Hill")</w:t>
      </w:r>
    </w:p>
    <w:p w14:paraId="086C0A5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33D5D50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564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2D59EEB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6E28C54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2D249E2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70D490C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25C385E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58F5A85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63480A3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5DBDB0E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FALSE, #looks for CR on minimum (trough) within the landscape</w:t>
      </w:r>
    </w:p>
    <w:p w14:paraId="5139947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All -WH9.pdf")</w:t>
      </w:r>
    </w:p>
    <w:p w14:paraId="2900A82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0, kind="Wichmann-Hill")</w:t>
      </w:r>
    </w:p>
    <w:p w14:paraId="1940296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4D82101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564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11B025D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2DA94B2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52B4F60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034F42B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12BFF81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699E7E3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005D540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176E86E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                    maximization=FALSE, #looks for CR on minimum (trough) within the landscape</w:t>
      </w:r>
    </w:p>
    <w:p w14:paraId="0639783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All -WH10.pdf")</w:t>
      </w:r>
    </w:p>
    <w:p w14:paraId="65C60F0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1, kind="Wichmann-Hill")</w:t>
      </w:r>
    </w:p>
    <w:p w14:paraId="7A3BA09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5C8DC35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564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458B907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1632C18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3436779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28977E4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56D4452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286CECF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75CA86E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75A561D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FALSE, #looks for CR on minimum (trough) within the landscape</w:t>
      </w:r>
    </w:p>
    <w:p w14:paraId="64A6875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All -WH11.pdf")</w:t>
      </w:r>
    </w:p>
    <w:p w14:paraId="63A2C42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2, kind="Wichmann-Hill")</w:t>
      </w:r>
    </w:p>
    <w:p w14:paraId="764D260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08B8A40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564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2E7A418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23313B8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32C56F3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5B47EA7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70FAC97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6010E70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037CB65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626CE30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FALSE, #looks for CR on minimum (trough) within the landscape</w:t>
      </w:r>
    </w:p>
    <w:p w14:paraId="064F5EB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All -WH12.pdf")</w:t>
      </w:r>
    </w:p>
    <w:p w14:paraId="2DF04E2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3, kind="Wichmann-Hill")</w:t>
      </w:r>
    </w:p>
    <w:p w14:paraId="76F3A55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7C1B76D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564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44A9F2F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46DB9D4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722D0CD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4553B8A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37E0B3D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425F332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5939BA3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16AA2E3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FALSE, #looks for CR on minimum (trough) within the landscape</w:t>
      </w:r>
    </w:p>
    <w:p w14:paraId="19BBEA7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All -WH13.pdf")</w:t>
      </w:r>
    </w:p>
    <w:p w14:paraId="591DD18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lastRenderedPageBreak/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4, kind="Wichmann-Hill")</w:t>
      </w:r>
    </w:p>
    <w:p w14:paraId="67FD32F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7799FE2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564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69B8341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5AB38EC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35785CA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6586502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6CBD9C7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4128793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48BE1F4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40C37FE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FALSE, #looks for CR on minimum (trough) within the landscape</w:t>
      </w:r>
    </w:p>
    <w:p w14:paraId="270F6E5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All -WH14.pdf")</w:t>
      </w:r>
    </w:p>
    <w:p w14:paraId="160968E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5, kind="Wichmann-Hill")</w:t>
      </w:r>
    </w:p>
    <w:p w14:paraId="020B646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0A188E0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564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6B0C7F2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5975D96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192195B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387A474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460D63E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0ABE917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4BDEBE4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3B36409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FALSE, #looks for CR on minimum (trough) within the landscape</w:t>
      </w:r>
    </w:p>
    <w:p w14:paraId="2B58034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All -WH15.pdf")</w:t>
      </w:r>
    </w:p>
    <w:p w14:paraId="6A824CE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6, kind="Wichmann-Hill")</w:t>
      </w:r>
    </w:p>
    <w:p w14:paraId="23CDF84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2FBB00B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564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3416E0B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6CB7B8D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5F3A698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5EEED85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0BEDCD2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3CE44BA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1D38050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092523C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FALSE, #looks for CR on minimum (trough) within the landscape</w:t>
      </w:r>
    </w:p>
    <w:p w14:paraId="70DA3B0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All -WH16.pdf")</w:t>
      </w:r>
    </w:p>
    <w:p w14:paraId="7F18063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7, kind="Wichmann-Hill")</w:t>
      </w:r>
    </w:p>
    <w:p w14:paraId="57B3312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1070FEB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                    lambda = 0.0564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59E91EC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5F4F9AA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0BEBEB8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74B6859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1930920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775F072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13A289F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5D9362B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FALSE, #looks for CR on minimum (trough) within the landscape</w:t>
      </w:r>
    </w:p>
    <w:p w14:paraId="7A3F7AE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All -WH17.pdf")</w:t>
      </w:r>
    </w:p>
    <w:p w14:paraId="705A90A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8, kind="Wichmann-Hill")</w:t>
      </w:r>
    </w:p>
    <w:p w14:paraId="5D6C8BC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283ADF7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564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759B4BA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61B1BEF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7AF9368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45AE60A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4DBE4E0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18C3D28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2B6FA40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74F3D84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FALSE, #looks for CR on minimum (trough) within the landscape</w:t>
      </w:r>
    </w:p>
    <w:p w14:paraId="49BE4B0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All -WH18.pdf")</w:t>
      </w:r>
    </w:p>
    <w:p w14:paraId="24504C6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9, kind="Wichmann-Hill")</w:t>
      </w:r>
    </w:p>
    <w:p w14:paraId="378F68C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13B45D7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564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09723B4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7E59E51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59B6A7A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4F4B8FA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20D30AE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5B55345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6EC5452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20FA72F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FALSE, #looks for CR on minimum (trough) within the landscape</w:t>
      </w:r>
    </w:p>
    <w:p w14:paraId="4319FF9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All -WH19.pdf")</w:t>
      </w:r>
    </w:p>
    <w:p w14:paraId="576F401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20, kind="Wichmann-Hill")</w:t>
      </w:r>
    </w:p>
    <w:p w14:paraId="61FA6BF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A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5F0D237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5640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1615AD2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58A0516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618), #upper bounds on the nutritional landscape (max on P/x axis , max on C/y axis)</w:t>
      </w:r>
    </w:p>
    <w:p w14:paraId="195F20D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717C158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405296B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3B6CA6A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73, 0.618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carb (y) axis</w:t>
      </w:r>
    </w:p>
    <w:p w14:paraId="524202A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496D6E8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FALSE, #looks for CR on minimum (trough) within the landscape</w:t>
      </w:r>
    </w:p>
    <w:p w14:paraId="063710E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All -WH20.pdf")</w:t>
      </w:r>
    </w:p>
    <w:p w14:paraId="09906D8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4C66DF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B75971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932189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1E5F40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DD0948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5DED7E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Dev Time Females Min</w:t>
      </w:r>
    </w:p>
    <w:p w14:paraId="510DC97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in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read.csv(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ile.choos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))#Select Dev Time Female data</w:t>
      </w:r>
    </w:p>
    <w:p w14:paraId="18F64FB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R.DATA.DevTime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data.fra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in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3C5DF56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View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# Use to find the vertices that are within the landscape bounds</w:t>
      </w:r>
    </w:p>
    <w:p w14:paraId="7B9B5D6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25B507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Vertex1 from landscape extrapolation</w:t>
      </w:r>
    </w:p>
    <w:p w14:paraId="542A146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0.069 P/x</w:t>
      </w:r>
    </w:p>
    <w:p w14:paraId="6D5CCDD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0.545 C/y max</w:t>
      </w:r>
    </w:p>
    <w:p w14:paraId="1C50991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B0D592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Vertex2 from data</w:t>
      </w:r>
    </w:p>
    <w:p w14:paraId="2A20F7B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0.71627942 P/x max</w:t>
      </w:r>
    </w:p>
    <w:p w14:paraId="4DCB1DB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0.08958410 C/y </w:t>
      </w:r>
    </w:p>
    <w:p w14:paraId="043EC15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68C806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CR on the minimum (trough)</w:t>
      </w:r>
    </w:p>
    <w:p w14:paraId="07278A3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, kind="Wichmann-Hill")</w:t>
      </w:r>
    </w:p>
    <w:p w14:paraId="12ED8DC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3E6527E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608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49B847C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3DA71B2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4EC969E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1FF1A33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140FEB1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41BBD23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5D7B51A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5EF95CA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                    maximization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ALSE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ook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or the CR on the minimum (trough) within the landscape</w:t>
      </w:r>
    </w:p>
    <w:p w14:paraId="1F6511D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Females- WH1.pdf")</w:t>
      </w:r>
    </w:p>
    <w:p w14:paraId="036B544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2, kind="Wichmann-Hill")</w:t>
      </w:r>
    </w:p>
    <w:p w14:paraId="478C1CF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653F803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608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502704C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03EEA8E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75D337C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430FC98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4FB2F9D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20267C2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7F74B01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3A95363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ALSE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ook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or the CR on the minimum (trough) within the landscape</w:t>
      </w:r>
    </w:p>
    <w:p w14:paraId="094E4C4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Females- WH2.pdf")</w:t>
      </w:r>
    </w:p>
    <w:p w14:paraId="1BD1074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3, kind="Wichmann-Hill")</w:t>
      </w:r>
    </w:p>
    <w:p w14:paraId="3D10ED3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4D68EFD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608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4DC68A1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54AC4C8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71019FE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6660433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15FFC78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1096A6D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7E8B584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42C765C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ALSE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ook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or the CR on the minimum (trough) within the landscape</w:t>
      </w:r>
    </w:p>
    <w:p w14:paraId="76985B0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Females- WH3.pdf")</w:t>
      </w:r>
    </w:p>
    <w:p w14:paraId="4DE936A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4, kind="Wichmann-Hill")</w:t>
      </w:r>
    </w:p>
    <w:p w14:paraId="06E231C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2E9C975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608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48664AE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1754748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1E066AF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7742EB2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5D4464C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23DAFAE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22D7B31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47FDCD3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ALSE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ook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or the CR on the minimum (trough) within the landscape</w:t>
      </w:r>
    </w:p>
    <w:p w14:paraId="6EB6DE1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Females- WH4.pdf")</w:t>
      </w:r>
    </w:p>
    <w:p w14:paraId="7872349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lastRenderedPageBreak/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5, kind="Wichmann-Hill")</w:t>
      </w:r>
    </w:p>
    <w:p w14:paraId="5059C11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1E5200B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608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4AF1AF5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34E06E0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20EAD39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6BC362A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41AB851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6C1EA67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6EE40F0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3E21283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ALSE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ook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or the CR on the minimum (trough) within the landscape</w:t>
      </w:r>
    </w:p>
    <w:p w14:paraId="19112B3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Females- WH5.pdf")</w:t>
      </w:r>
    </w:p>
    <w:p w14:paraId="42B29C6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6, kind="Wichmann-Hill")</w:t>
      </w:r>
    </w:p>
    <w:p w14:paraId="59276F6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58E923D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608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0311117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40D8406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432B630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7283939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3CC28FC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0F11AF1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3475CB6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26084EE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ALSE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ook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or the CR on the minimum (trough) within the landscape</w:t>
      </w:r>
    </w:p>
    <w:p w14:paraId="27C71D9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Females- WH6.pdf")</w:t>
      </w:r>
    </w:p>
    <w:p w14:paraId="1CC76D3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7, kind="Wichmann-Hill")</w:t>
      </w:r>
    </w:p>
    <w:p w14:paraId="29B4DF3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1AE543B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608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68627B9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252B789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0FBD151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63DDDE1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519E7CB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48242AB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2E876FF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1CDF4D7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ALSE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ook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or the CR on the minimum (trough) within the landscape</w:t>
      </w:r>
    </w:p>
    <w:p w14:paraId="3DACB0C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Females- WH7.pdf")</w:t>
      </w:r>
    </w:p>
    <w:p w14:paraId="2507234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8, kind="Wichmann-Hill")</w:t>
      </w:r>
    </w:p>
    <w:p w14:paraId="1DE22CB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08DA705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                    lambda = 0.0608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3F14060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7E39221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70DEF3B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3437FE5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6325CB4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3BF4B4B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35C6B53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2322D0C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ALSE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ook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or the CR on the minimum (trough) within the landscape</w:t>
      </w:r>
    </w:p>
    <w:p w14:paraId="09B12FC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Females- WH8.pdf")</w:t>
      </w:r>
    </w:p>
    <w:p w14:paraId="6D83917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9, kind="Wichmann-Hill")</w:t>
      </w:r>
    </w:p>
    <w:p w14:paraId="6B70020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4309CBB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608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69D9D05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641BCDF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19BA37F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18016BB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098D86A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15725E6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5F9B4FD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645278B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ALSE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ook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or the CR on the minimum (trough) within the landscape</w:t>
      </w:r>
    </w:p>
    <w:p w14:paraId="4AEEED1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Females- WH9.pdf")</w:t>
      </w:r>
    </w:p>
    <w:p w14:paraId="4B0B2E1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0, kind="Wichmann-Hill")</w:t>
      </w:r>
    </w:p>
    <w:p w14:paraId="06F3861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476CE00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608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36DA353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6C3786C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293B0C7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5959E84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6931BF3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34819AB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6B1A24D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65053B2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ALSE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ook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or the CR on the minimum (trough) within the landscape</w:t>
      </w:r>
    </w:p>
    <w:p w14:paraId="14BC282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Females- WH10.pdf")</w:t>
      </w:r>
    </w:p>
    <w:p w14:paraId="115D553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1, kind="Wichmann-Hill")</w:t>
      </w:r>
    </w:p>
    <w:p w14:paraId="449AA17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7B30B8C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608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172CA73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2718DB5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7FA3DFC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4CCC346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510310E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7DAD7F8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0402750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6D50415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ALSE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ook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or the CR on the minimum (trough) within the landscape</w:t>
      </w:r>
    </w:p>
    <w:p w14:paraId="3AE6ADF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Females- WH11.pdf")</w:t>
      </w:r>
    </w:p>
    <w:p w14:paraId="3EACF28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2, kind="Wichmann-Hill")</w:t>
      </w:r>
    </w:p>
    <w:p w14:paraId="0BE0694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3B32980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608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1EFF7EA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4AAB211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2221475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71B9F81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066E97D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5BC4E48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2B7F264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47ECE7A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ALSE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ook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or the CR on the minimum (trough) within the landscape</w:t>
      </w:r>
    </w:p>
    <w:p w14:paraId="667F0A4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Females- WH12.pdf")</w:t>
      </w:r>
    </w:p>
    <w:p w14:paraId="32B9B96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3, kind="Wichmann-Hill")</w:t>
      </w:r>
    </w:p>
    <w:p w14:paraId="1A0B8BE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4803CA3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608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5471153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1146CCA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6425B99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164DEC6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4672689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2E22F51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0E207E5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0F9ACDE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ALSE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ook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or the CR on the minimum (trough) within the landscape</w:t>
      </w:r>
    </w:p>
    <w:p w14:paraId="40DA070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Females- WH13.pdf")</w:t>
      </w:r>
    </w:p>
    <w:p w14:paraId="074BCDB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4, kind="Wichmann-Hill")</w:t>
      </w:r>
    </w:p>
    <w:p w14:paraId="0220A8B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39F58B9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608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1BF9C7A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586E06D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1008915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33BD65E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03FBA6A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683492E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43F3AF8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76A0EC0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ALSE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ook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or the CR on the minimum (trough) within the landscape</w:t>
      </w:r>
    </w:p>
    <w:p w14:paraId="168BFEF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Females- WH14.pdf")</w:t>
      </w:r>
    </w:p>
    <w:p w14:paraId="13C23B8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5, kind="Wichmann-Hill")</w:t>
      </w:r>
    </w:p>
    <w:p w14:paraId="1D71868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27439C0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608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67C572F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1CD9217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50E585A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1044628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2A85BF1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6800EFE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0701731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5DA966A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ALSE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ook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or the CR on the minimum (trough) within the landscape</w:t>
      </w:r>
    </w:p>
    <w:p w14:paraId="46D466C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Females- WH15.pdf")</w:t>
      </w:r>
    </w:p>
    <w:p w14:paraId="5D77535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6, kind="Wichmann-Hill")</w:t>
      </w:r>
    </w:p>
    <w:p w14:paraId="45C4AD7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253F499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608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07F6981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1A34B43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72F1AAD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3C3401A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32302DC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7D58D10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5358F4E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16B834A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ALSE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ook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or the CR on the minimum (trough) within the landscape</w:t>
      </w:r>
    </w:p>
    <w:p w14:paraId="33C8083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Females- WH16.pdf")</w:t>
      </w:r>
    </w:p>
    <w:p w14:paraId="1BEFE5E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7, kind="Wichmann-Hill")</w:t>
      </w:r>
    </w:p>
    <w:p w14:paraId="5D5359B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61A5549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608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1EAAE48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1D0E917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52EF94C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4C2BEE5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4C62403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7047417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78A691B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293141D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ALSE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ook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or the CR on the minimum (trough) within the landscape</w:t>
      </w:r>
    </w:p>
    <w:p w14:paraId="61B7DB0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Females- WH17.pdf")</w:t>
      </w:r>
    </w:p>
    <w:p w14:paraId="65597F8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8, kind="Wichmann-Hill")</w:t>
      </w:r>
    </w:p>
    <w:p w14:paraId="357ECA9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5C2EED8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608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0F5C2D3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5E40500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644B18B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2FFF640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73ADCBB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6D6E186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33AA31D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234778B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ALSE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ook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or the CR on the minimum (trough) within the landscape</w:t>
      </w:r>
    </w:p>
    <w:p w14:paraId="07EE323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Females- WH18.pdf")</w:t>
      </w:r>
    </w:p>
    <w:p w14:paraId="58090A8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19, kind="Wichmann-Hill")</w:t>
      </w:r>
    </w:p>
    <w:p w14:paraId="6DE5866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1962017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608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5FDE5F2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70F48AB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7079A55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05C9740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1C7597B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66496F5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2A422B9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478FDDE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maximization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ALSE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ook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or the CR on the minimum (trough) within the landscape</w:t>
      </w:r>
    </w:p>
    <w:p w14:paraId="7541E0A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Females- WH19.pdf")</w:t>
      </w:r>
    </w:p>
    <w:p w14:paraId="7B53734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et.see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20, kind="Wichmann-Hill")</w:t>
      </w:r>
    </w:p>
    <w:p w14:paraId="4B7A4F1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ou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RegionTp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,1:2], y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R.DATA.DevTime.Femal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[,3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osi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000,</w:t>
      </w:r>
    </w:p>
    <w:p w14:paraId="2E3A3A7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ambda = 0.06085, #take this value from summ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f.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from nutritional landscape code above</w:t>
      </w:r>
    </w:p>
    <w:p w14:paraId="0AE2D2A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L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), # lower bounds (origin)</w:t>
      </w:r>
    </w:p>
    <w:p w14:paraId="3AB7690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UB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0.545), #upper bounds on the nutritional landscape (max on P/x axis , max on C/y axis)</w:t>
      </w:r>
    </w:p>
    <w:p w14:paraId="29459CD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Protein Eaten (g)", </w:t>
      </w:r>
    </w:p>
    <w:p w14:paraId="6E9DE54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lab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Carbohydrate Eaten (g)", </w:t>
      </w:r>
    </w:p>
    <w:p w14:paraId="3A70B49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iangularReg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TRUE, </w:t>
      </w:r>
    </w:p>
    <w:p w14:paraId="10CD1E3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1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069, 0.545),# vertex 1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is the corner of the triangle near the far end of the carb (y) axis</w:t>
      </w:r>
    </w:p>
    <w:p w14:paraId="280DB6A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vertex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71627942, 0.08958410), # vertex 2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is the corner of the triangle near the far end of the protein (x) axis</w:t>
      </w:r>
    </w:p>
    <w:p w14:paraId="312593E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                    maximization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ALSE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ook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or the CR on the minimum (trough) within the landscape</w:t>
      </w:r>
    </w:p>
    <w:p w14:paraId="09A8510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utputPDFFi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95CR - Dev Time Min - Females- WH20.pdf")</w:t>
      </w:r>
    </w:p>
    <w:p w14:paraId="193924E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04A787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####### DEVELOPMENT TIME MODEL ###############</w:t>
      </w:r>
    </w:p>
    <w:p w14:paraId="03FBEA9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Development time and Survival Analyses</w:t>
      </w:r>
    </w:p>
    <w:p w14:paraId="72642EC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86436E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Install all the packages listed in lines 7-22, either individually through the Tools menu, or with the shortcut code on line 6</w:t>
      </w:r>
    </w:p>
    <w:p w14:paraId="079C14D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After all the changes to these stats, I have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actually los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track which of these packages are being used in the code. Load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all anyways. </w:t>
      </w:r>
    </w:p>
    <w:p w14:paraId="09D74CE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Make sure to change all directory paths to your own (e.g. line 24, or whereve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write_xls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is used) </w:t>
      </w:r>
    </w:p>
    <w:p w14:paraId="23AEE00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Highlight all lines between 7 - 42, and then hit run before running any models below</w:t>
      </w:r>
    </w:p>
    <w:p w14:paraId="06D4AA9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7A1DC2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install.packages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c("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readx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","survival", "splines")) # complete the list for the packages that you need to install</w:t>
      </w:r>
    </w:p>
    <w:p w14:paraId="0787372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readx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695AD5F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survival)</w:t>
      </w:r>
    </w:p>
    <w:p w14:paraId="5CCF2A9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splines)</w:t>
      </w:r>
    </w:p>
    <w:p w14:paraId="12A0BB3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vmine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3B3C06B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library(car)#for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 and 3 way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nova</w:t>
      </w:r>
      <w:proofErr w:type="spellEnd"/>
    </w:p>
    <w:p w14:paraId="08D9DE5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writex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2932825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ggplot2)</w:t>
      </w:r>
    </w:p>
    <w:p w14:paraId="11C0522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ASS)</w:t>
      </w:r>
    </w:p>
    <w:p w14:paraId="1A1C5B4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ultcomp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4CE602E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ASS) #for AIC model selection</w:t>
      </w:r>
    </w:p>
    <w:p w14:paraId="2F0AA23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mmean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45FE4F0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xlsx)</w:t>
      </w:r>
    </w:p>
    <w:p w14:paraId="482AB61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sp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299804B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effects)</w:t>
      </w:r>
    </w:p>
    <w:p w14:paraId="47FAC0F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uMIn)</w:t>
      </w:r>
    </w:p>
    <w:p w14:paraId="79C8C82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pub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26B42C0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90A060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DATA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read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exce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".../Muzzatti.et.al.2024.Data.xlsx", sheet = "dev and survival")</w:t>
      </w:r>
    </w:p>
    <w:p w14:paraId="4096DDB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6C489C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change variables to the correct types (numeric or factor)</w:t>
      </w:r>
    </w:p>
    <w:p w14:paraId="6CE6580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Cellulos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fact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Cellulos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5BCC025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DATA$P.C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s.factor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(DATA$P.C) </w:t>
      </w:r>
    </w:p>
    <w:p w14:paraId="3C82E94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Status.Adul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s.numeric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Status.Adul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053BED3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Status.Deat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s.numeric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Status.Deat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6707EEB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65E6C0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This sets the order of the P:C and Cellulose levels, making them ordinal categorical. </w:t>
      </w:r>
    </w:p>
    <w:p w14:paraId="5F63183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># The first level listed for each automatically becomes the reference category for the model</w:t>
      </w:r>
    </w:p>
    <w:p w14:paraId="77A3ECD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If for some reason you wish to change the reference category in the model, do it by changing the order of the levels here</w:t>
      </w:r>
    </w:p>
    <w:p w14:paraId="66C2A4B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DATA$P.C &lt;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factor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DATA$P.C, levels = c('1:8', '1:5','1:3','1:1','3:1','5:1','8:1'))</w:t>
      </w:r>
    </w:p>
    <w:p w14:paraId="5434DC0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Cellulos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factor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ATA$Cellulos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levels=c("L","M","H")) </w:t>
      </w:r>
    </w:p>
    <w:p w14:paraId="0AE9446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1F1A05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DATA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DATA) # spreadsheet must be in a data frame for cox model to work, data frame is just how R stores a spreadsheet</w:t>
      </w:r>
    </w:p>
    <w:p w14:paraId="1DA13F0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tr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DATA)</w:t>
      </w:r>
    </w:p>
    <w:p w14:paraId="4DFB374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View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DATA)</w:t>
      </w:r>
    </w:p>
    <w:p w14:paraId="3984427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1F66E0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5E7CF2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901A42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F03B92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 Fit the Full model in prep for model selection</w:t>
      </w:r>
    </w:p>
    <w:p w14:paraId="0CE3A5A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1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oxp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Surv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ev.Time,Status.Adul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~P.C*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ellulose,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DATA) # Full model, includes interaction</w:t>
      </w:r>
    </w:p>
    <w:p w14:paraId="1455C06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summary(m1) </w:t>
      </w:r>
    </w:p>
    <w:p w14:paraId="38C2B14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018527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Test assumptions of the full model </w:t>
      </w:r>
    </w:p>
    <w:p w14:paraId="6020F00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no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need to test for assumption of linearity because there are no continuous terms in the model</w:t>
      </w:r>
    </w:p>
    <w:p w14:paraId="6AA62BD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zfit.m1&lt;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ox.zp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m1,transform = 'identity', terms =FALSE) </w:t>
      </w:r>
    </w:p>
    <w:p w14:paraId="03ECC06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zfit.m1 # no significant terms = meets assumption of proportional hazards over time (i.e.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oe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estimates do not change with time)</w:t>
      </w:r>
    </w:p>
    <w:p w14:paraId="2C9D2AF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gcoxdiagnostic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1, type = "deviance",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inear.prediction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FALSE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the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heme_bw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) # No influential outliers</w:t>
      </w:r>
    </w:p>
    <w:p w14:paraId="24855A5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Troubleshooting: If you get an error for this plot (or any plot for R studio), stretch the plot window and clear plot history and retry. There's a bug.</w:t>
      </w:r>
    </w:p>
    <w:p w14:paraId="2AE84A1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C6F704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A3353C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 MODEL SELECTION - DEVELOPMENT TIME</w:t>
      </w:r>
    </w:p>
    <w:p w14:paraId="2E218FB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Symonds and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oussali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2011 gives a very concise overview of the methods for model selection</w:t>
      </w:r>
    </w:p>
    <w:p w14:paraId="5892856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81526F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Produce a candidate set of models, ranked by AIC from lowest to highest.</w:t>
      </w:r>
    </w:p>
    <w:p w14:paraId="2E84F4C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Candidate set = every possible combo of predictors, from the null model with just intercept up to the full model</w:t>
      </w:r>
    </w:p>
    <w:p w14:paraId="3DAF335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Which information criterion to use for the ranking? AIC o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ICc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? Your model has n=928 and k=4 (4 terms in the full model, </w:t>
      </w:r>
    </w:p>
    <w:p w14:paraId="05522BB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including intercept), n/k = 232 which is &gt; 40 (the standard cutoff), so use AIC because not a small sample size.</w:t>
      </w:r>
    </w:p>
    <w:p w14:paraId="3C62BB8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"Weight" = Akaike weight, or the probability that a given model is the best approximating model for your data. </w:t>
      </w:r>
    </w:p>
    <w:p w14:paraId="32C20E6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ions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na.act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 "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a.fai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") # necessary for dredge to work</w:t>
      </w:r>
    </w:p>
    <w:p w14:paraId="59AF5AC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1.Global.mod.eval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redge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1,rank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IC,evalua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TRUE)</w:t>
      </w:r>
    </w:p>
    <w:p w14:paraId="3739C06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m1.Global.mod.eval # this is your CANDIDATE SET. 5 models total, where + indicates whether that term is in the model.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cellulose</w:t>
      </w:r>
    </w:p>
    <w:p w14:paraId="3D97404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E88DBB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rejec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models with delta AIC &lt; 4 </w:t>
      </w:r>
    </w:p>
    <w:p w14:paraId="1362277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# A cutoff of 4 ensures with 95% confidence (approximately) that you have included the best approximating </w:t>
      </w:r>
    </w:p>
    <w:p w14:paraId="378FEEC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model - but see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ymond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&amp;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oussali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2011 for discussion on what delta AIC cutoffs are commonly used and why</w:t>
      </w:r>
    </w:p>
    <w:p w14:paraId="27C8CC4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1.subse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4&lt;-subset(m1.Global.mod.eval, delta &lt; 4,recalc.weights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UE,recalc.del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TRUE)# Weight column recalculated to sum to 1</w:t>
      </w:r>
    </w:p>
    <w:p w14:paraId="5D523E5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1.subse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4 #Show the models with AIC&lt;4, penultimate confidence set</w:t>
      </w:r>
    </w:p>
    <w:p w14:paraId="372DD14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3C1F2B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Further reject models that are just more complex versions of other higher ranked models (nesting approach - Richards 2008, Richards et al 2011)</w:t>
      </w:r>
    </w:p>
    <w:p w14:paraId="728A697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I.e. Model 8 is just a more complex version of 4, which has a lower AIC, so we reject model 8.</w:t>
      </w:r>
    </w:p>
    <w:p w14:paraId="42FC0F2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nested(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1.subse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4) # gives a T/F list whether model X has other models 'nested' within it</w:t>
      </w:r>
    </w:p>
    <w:p w14:paraId="5ADE5C2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s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nested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1.subset4, indices = "row")</w:t>
      </w:r>
    </w:p>
    <w:p w14:paraId="1F82303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s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# print model "x" and all models nested within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it</w:t>
      </w:r>
      <w:proofErr w:type="gramEnd"/>
    </w:p>
    <w:p w14:paraId="608084F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1.subse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4$nested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appl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s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paste, collapse = ",")</w:t>
      </w:r>
    </w:p>
    <w:p w14:paraId="3D7A19E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1.subse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4 #Original model selection table with the nested models indicated </w:t>
      </w:r>
    </w:p>
    <w:p w14:paraId="103F82E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1.nes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reduced.subset4&lt;-subset(m1.subset4, !nested(.))    # Automatically filter out overly complex models according to the "nesting selection rule"</w:t>
      </w:r>
    </w:p>
    <w:p w14:paraId="6F8E0AF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1.nes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.reduced.subset4 #THIS TABLE IS YOUR CONFIDENCE SET. Weight column recalculated to sum to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1</w:t>
      </w:r>
      <w:proofErr w:type="gramEnd"/>
    </w:p>
    <w:p w14:paraId="3748B71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In this case, your top ranked model has unequivocal support (weight = 1)</w:t>
      </w:r>
    </w:p>
    <w:p w14:paraId="7BA5FC0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9C345C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357DE7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# FINAL MODEL - DEVELOPMENT TIME            </w:t>
      </w:r>
    </w:p>
    <w:p w14:paraId="1CFD936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Best approximating model from model selection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i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has all the support (weight = 1) after rejecting models above)</w:t>
      </w:r>
    </w:p>
    <w:p w14:paraId="470BD38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1.Best.Approx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odel&lt;-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t.model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m1.nest.reduced.subset4, 1)[[1]])</w:t>
      </w:r>
    </w:p>
    <w:p w14:paraId="2BBE62A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1.Best.Approx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odel</w:t>
      </w:r>
    </w:p>
    <w:p w14:paraId="41DB18C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D53478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Re-check model assumptions</w:t>
      </w:r>
    </w:p>
    <w:p w14:paraId="4EEC558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zfit.m1Best&lt;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ox.zp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m1.Best.Approx.Model,transform = 'identity', terms =FALSE) </w:t>
      </w:r>
    </w:p>
    <w:p w14:paraId="5B99A7B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zfit.m1Best # no significant terms = meets assumption of proportional hazards over time (i.e.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oe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estimates do not change with time)</w:t>
      </w:r>
    </w:p>
    <w:p w14:paraId="30C497A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gcoxdiagnostic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1.Best.Approx.Model, type = "deviance",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inear.prediction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FALSE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the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heme_bw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)#No influential outliers</w:t>
      </w:r>
    </w:p>
    <w:p w14:paraId="00FB095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9A2D58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Overall effects of each model parameter - might not be necessary to present this in your results</w:t>
      </w:r>
    </w:p>
    <w:p w14:paraId="36E6845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nov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1.Best.Approx.Model, type = 2) # use type 2 when no interactions significant</w:t>
      </w:r>
    </w:p>
    <w:p w14:paraId="4470034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83A966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Parameter/Hazard ratio estimates</w:t>
      </w:r>
    </w:p>
    <w:p w14:paraId="1AA9D96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summary(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1.Best.Approx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.Model) </w:t>
      </w:r>
    </w:p>
    <w:p w14:paraId="0106C77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# HAZARD RATIOS FOR ALL 21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ATEGORIES  -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DEVELOPMENT TIME</w:t>
      </w:r>
    </w:p>
    <w:p w14:paraId="7C1E37A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This data is needed later for the PLOTS and CONTRASTS</w:t>
      </w:r>
    </w:p>
    <w:p w14:paraId="2E4905D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Use the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mmean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package to get HRs for each of the 21 categories of P:C x Cellulose</w:t>
      </w:r>
    </w:p>
    <w:p w14:paraId="4270D85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Even though there is no interaction in the final model, we ask for predicted fits/means</w:t>
      </w:r>
    </w:p>
    <w:p w14:paraId="7E28BBB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for each of the 21 categories by specifying the interaction P:C x Cellulose.</w:t>
      </w:r>
    </w:p>
    <w:p w14:paraId="7BB6AFE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>All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1.HRs.m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1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mmean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m1.Best.Approx.Model, ~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.C:Cellulos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type = "response")# You know that "response" is HR scale because 1:8 = 1, not 0</w:t>
      </w:r>
    </w:p>
    <w:p w14:paraId="2A8708F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All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1.HRs.m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1 # For the few categories that are shown in the model summary tables, these HRs match </w:t>
      </w:r>
    </w:p>
    <w:p w14:paraId="196F895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6F42BB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write.xlsx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All.21.HRs.m1),"...")</w:t>
      </w:r>
    </w:p>
    <w:p w14:paraId="403CE66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Plot for this data is several sections below  </w:t>
      </w:r>
    </w:p>
    <w:p w14:paraId="7B60446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72DF43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Proof/Check that these HRs match what is being shown in the model summary tables </w:t>
      </w:r>
    </w:p>
    <w:p w14:paraId="78FEF47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summary(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1.Best.Approx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odel)</w:t>
      </w:r>
    </w:p>
    <w:p w14:paraId="67F5573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E.g. compare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ellulose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HR and CIs in the model summary table with 1:8-Med in the All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1.HRs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table</w:t>
      </w:r>
    </w:p>
    <w:p w14:paraId="4A1EC43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Both are: HR= 0.9442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rCI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0.6697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UprCI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 1.331</w:t>
      </w:r>
    </w:p>
    <w:p w14:paraId="195B8FB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E.g. compare P.C1:5 HR and CIs in the model summary table with the 1:5-Low in the All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1.HRs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table</w:t>
      </w:r>
    </w:p>
    <w:p w14:paraId="68A5F9E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Both are: HR= 1.97288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rCI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0.9145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UprCI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 4.256</w:t>
      </w:r>
    </w:p>
    <w:p w14:paraId="4270441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7F1234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 HAZARD RATIOS - AVERAGED ACROSS CATEGORIES - DEVELOPMENT TIME</w:t>
      </w:r>
    </w:p>
    <w:p w14:paraId="28E2935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Average.PC.HRs.m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1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mmean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m1.Best.Approx.Model, ~P.C, type = "response") </w:t>
      </w:r>
    </w:p>
    <w:p w14:paraId="173A32F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Average.PC.HRs.m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1 # HRs averaged over levels of cellulose. Averaging is performed on the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oe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scale, then converted to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HRs</w:t>
      </w:r>
      <w:proofErr w:type="gramEnd"/>
    </w:p>
    <w:p w14:paraId="2EC1EB7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write_xls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Average.PC.HRs.m1),"C:\\Users\\Sarah Harrison\\Desktop\\Matt\\Survival Analysis Code for Matt\\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evTi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- Average.PC.HRs.xlsx")</w:t>
      </w:r>
    </w:p>
    <w:p w14:paraId="60734E3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write.xlsx(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(Average.PC.HRs.m1),"C:\\Users\\Work\\OneDrive - Carleton University\\PhD\\Chapter 3 - 21 diets\\Experiment 1 - no choice\\From Sarah_12-05\\Development Time Model\\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evTi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- Average.PC.HRs.xlsx") #for Matt's directory</w:t>
      </w:r>
    </w:p>
    <w:p w14:paraId="428C2B8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66DF56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Average.Cellulose.HRs.m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1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mmean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m1.Best.Approx.Model, ~Cellulose, type = "response")</w:t>
      </w:r>
    </w:p>
    <w:p w14:paraId="136CBF8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Average.Cellulose.HRs.m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1 # HRs averaged over levels of P:C. Averaging is performed on the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oe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scale, then converted to HRs</w:t>
      </w:r>
    </w:p>
    <w:p w14:paraId="4DFC2D4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write_xlsx(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(Average.Cellulose.HRs.m1),"C:\\Users\\Sarah Harrison\\Desktop\\Matt\\Survival Analysis Code for Matt\\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evTi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- Average.Cellulose.HRs.xlsx")</w:t>
      </w:r>
    </w:p>
    <w:p w14:paraId="5E60EB9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write.xlsx(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(Average.Cellulose.HRs.m1),"C:\\Users\\Work\\OneDrive - Carleton University\\PhD\\Chapter 3 - 21 diets\\Experiment 1 - no choice\\From Sarah_12-05\\Development Time Model\\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evTi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- Average.Cellulose.HRs.xlsx") #for Matt's directory</w:t>
      </w:r>
    </w:p>
    <w:p w14:paraId="473A8C3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C22190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As a double check that these averages are correct: 1) calculate coefficients for all 21 categories, </w:t>
      </w:r>
    </w:p>
    <w:p w14:paraId="332830B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2) manually calculate averages across the relevant categories, 3) then convert to HR with exp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oe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) </w:t>
      </w:r>
    </w:p>
    <w:p w14:paraId="27E09A6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You cannot calculate averages on the hazard ratio scale. Must be on the coefficient scale, and then convert to hazard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ratio</w:t>
      </w:r>
      <w:proofErr w:type="gramEnd"/>
    </w:p>
    <w:p w14:paraId="6E90C37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All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1.Coefs.m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1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mmean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m1.Best.Approx.Model, ~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.C:Cellulos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)# You know that "response" is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oe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scale because 1:8 = 0, not 1</w:t>
      </w:r>
    </w:p>
    <w:p w14:paraId="42A7F98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All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1.Coefs.m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1 #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mmea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coefficient</w:t>
      </w:r>
    </w:p>
    <w:p w14:paraId="411CCAE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write_xls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All.21.Coefs.m1),"...")</w:t>
      </w:r>
    </w:p>
    <w:p w14:paraId="08A1848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765B26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37A6D0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# CONTRASTS - DEVELOPMENT TIME           </w:t>
      </w:r>
    </w:p>
    <w:p w14:paraId="1AB50A7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E606E0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First assign vector coordinates for the different rows of the All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1.HRs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table from previous section in order </w:t>
      </w:r>
    </w:p>
    <w:p w14:paraId="4469A56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># to identify the rows to contrast.</w:t>
      </w:r>
    </w:p>
    <w:p w14:paraId="23FA8C3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3.1L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1,0,0,0,0,0,0,0,0,0,0,0,0,0,0,0,0,0,0,0,0)</w:t>
      </w:r>
    </w:p>
    <w:p w14:paraId="5DE1541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8L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1,0,0,0,0,0,0,0,0,0,0,0,0,0,0,0,0,0,0,0)</w:t>
      </w:r>
    </w:p>
    <w:p w14:paraId="286324A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5L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1,0,0,0,0,0,0,0,0,0,0,0,0,0,0,0,0,0,0)</w:t>
      </w:r>
    </w:p>
    <w:p w14:paraId="7E8327D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3L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0,1,0,0,0,0,0,0,0,0,0,0,0,0,0,0,0,0,0)</w:t>
      </w:r>
    </w:p>
    <w:p w14:paraId="089D1E6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1L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0,0,1,0,0,0,0,0,0,0,0,0,0,0,0,0,0,0,0)</w:t>
      </w:r>
    </w:p>
    <w:p w14:paraId="0EA43C7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5.1L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0,0,0,1,0,0,0,0,0,0,0,0,0,0,0,0,0,0,0)</w:t>
      </w:r>
    </w:p>
    <w:p w14:paraId="4DAFB1E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8.1L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0,0,0,0,1,0,0,0,0,0,0,0,0,0,0,0,0,0,0)</w:t>
      </w:r>
    </w:p>
    <w:p w14:paraId="68482E7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42ADB9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3.1M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0,0,0,0,0,1,0,0,0,0,0,0,0,0,0,0,0,0,0)</w:t>
      </w:r>
    </w:p>
    <w:p w14:paraId="6B36828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8M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0,0,0,0,0,0,1,0,0,0,0,0,0,0,0,0,0,0,0)</w:t>
      </w:r>
    </w:p>
    <w:p w14:paraId="253A2CA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5M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0,0,0,0,0,0,0,1,0,0,0,0,0,0,0,0,0,0,0)</w:t>
      </w:r>
    </w:p>
    <w:p w14:paraId="43CF610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3M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0,0,0,0,0,0,0,0,1,0,0,0,0,0,0,0,0,0,0)</w:t>
      </w:r>
    </w:p>
    <w:p w14:paraId="05CA0E0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1M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0,0,0,0,0,0,0,0,0,1,0,0,0,0,0,0,0,0,0)</w:t>
      </w:r>
    </w:p>
    <w:p w14:paraId="3388FD2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5.1M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0,0,0,0,0,0,0,0,0,0,1,0,0,0,0,0,0,0,0)</w:t>
      </w:r>
    </w:p>
    <w:p w14:paraId="2963CBF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8.1M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0,0,0,0,0,0,0,0,0,0,0,1,0,0,0,0,0,0,0)</w:t>
      </w:r>
    </w:p>
    <w:p w14:paraId="749532B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AC7DB8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3.1H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0,0,0,0,0,0,0,0,0,0,0,0,1,0,0,0,0,0,0)</w:t>
      </w:r>
    </w:p>
    <w:p w14:paraId="003E328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8H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0,0,0,0,0,0,0,0,0,0,0,0,0,1,0,0,0,0,0)</w:t>
      </w:r>
    </w:p>
    <w:p w14:paraId="6D25F08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5H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0,0,0,0,0,0,0,0,0,0,0,0,0,0,1,0,0,0,0)</w:t>
      </w:r>
    </w:p>
    <w:p w14:paraId="6389A32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3H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0,0,0,0,0,0,0,0,0,0,0,0,0,0,0,1,0,0,0)</w:t>
      </w:r>
    </w:p>
    <w:p w14:paraId="32448F8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1H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0,0,0,0,0,0,0,0,0,0,0,0,0,0,0,0,1,0,0)</w:t>
      </w:r>
    </w:p>
    <w:p w14:paraId="0B439DD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5.1H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0,0,0,0,0,0,0,0,0,0,0,0,0,0,0,0,0,1,0)</w:t>
      </w:r>
    </w:p>
    <w:p w14:paraId="3C0A17F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8.1H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0,0,0,0,0,0,0,0,0,0,0,0,0,0,0,0,0,0,1)</w:t>
      </w:r>
    </w:p>
    <w:p w14:paraId="6A47468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B69D8C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Perform contrasts to the reference category (1:8-Low)</w:t>
      </w:r>
    </w:p>
    <w:p w14:paraId="36AD159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All.HRs.Contrasts.to.RefCat.m1&lt;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ontrast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All.21.HRs.m1,adjust="none", CI=TRUE, method=list( (PC1.8L-PC1.8L),# Obviously = 1, because comparing to itself</w:t>
      </w:r>
    </w:p>
    <w:p w14:paraId="2921310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      (PC1.5L-PC1.8L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)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atches line P.C1:5 in model summary</w:t>
      </w:r>
    </w:p>
    <w:p w14:paraId="7962626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      (PC1.3L-PC1.8L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)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atches line P.C1:3 in model summary</w:t>
      </w:r>
    </w:p>
    <w:p w14:paraId="4E65341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      (PC1.1L-PC1.8L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)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atches line P.C1:1 in model summary</w:t>
      </w:r>
    </w:p>
    <w:p w14:paraId="1B8B9B1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      (PC3.1L-PC1.8L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)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atches line P.C3:1 in model summary</w:t>
      </w:r>
    </w:p>
    <w:p w14:paraId="55C9813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      (PC5.1L-PC1.8L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)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atches line P.C5:1 in model summary</w:t>
      </w:r>
    </w:p>
    <w:p w14:paraId="2E6E2BB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      (PC8.1L-PC1.8L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)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atches line P.C8:1 in model summary</w:t>
      </w:r>
    </w:p>
    <w:p w14:paraId="538FC91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      (PC1.8M-PC1.8L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)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Matches line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ellulose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in model summary</w:t>
      </w:r>
    </w:p>
    <w:p w14:paraId="4E219D3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      (PC1.5M-PC1.8L),</w:t>
      </w:r>
    </w:p>
    <w:p w14:paraId="7A99337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      (PC1.3M-PC1.8L),</w:t>
      </w:r>
    </w:p>
    <w:p w14:paraId="6258A9C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      (PC1.1M-PC1.8L),</w:t>
      </w:r>
    </w:p>
    <w:p w14:paraId="7E755A9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                                                                                             (PC3.1M-PC1.8L),</w:t>
      </w:r>
    </w:p>
    <w:p w14:paraId="7721D20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      (PC5.1M-PC1.8L),</w:t>
      </w:r>
    </w:p>
    <w:p w14:paraId="67847D1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      (PC8.1M-PC1.8L),</w:t>
      </w:r>
    </w:p>
    <w:p w14:paraId="60BEB32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      (PC1.8H-PC1.8L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),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Matches line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ellulose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in model summary</w:t>
      </w:r>
    </w:p>
    <w:p w14:paraId="0EEB4E3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      (PC1.5H-PC1.8L),</w:t>
      </w:r>
    </w:p>
    <w:p w14:paraId="74252BA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      (PC1.3H-PC1.8L),</w:t>
      </w:r>
    </w:p>
    <w:p w14:paraId="5109DB4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      (PC1.1H-PC1.8L),</w:t>
      </w:r>
    </w:p>
    <w:p w14:paraId="022CF7B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      (PC3.1H-PC1.8L),</w:t>
      </w:r>
    </w:p>
    <w:p w14:paraId="1227528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      (PC5.1H-PC1.8L),</w:t>
      </w:r>
    </w:p>
    <w:p w14:paraId="0995462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      (PC8.1H-PC1.8L)))</w:t>
      </w:r>
    </w:p>
    <w:p w14:paraId="3EB2345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Ref category of 3.1PC</w:t>
      </w:r>
    </w:p>
    <w:p w14:paraId="558EE17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All.HRs.Contrasts.to.RefCat.m1&lt;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ontrast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All.21.HRs.m1,adjust="none", CI=TRUE, method=list(</w:t>
      </w:r>
    </w:p>
    <w:p w14:paraId="656BA53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8L-PC3.1L),</w:t>
      </w:r>
    </w:p>
    <w:p w14:paraId="6DADD77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5L-PC3.1L),</w:t>
      </w:r>
    </w:p>
    <w:p w14:paraId="412EE73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3L-PC3.1L),</w:t>
      </w:r>
    </w:p>
    <w:p w14:paraId="3F67EDE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1L-PC3.1L),</w:t>
      </w:r>
    </w:p>
    <w:p w14:paraId="111DE1F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3.1L-PC3.1L),</w:t>
      </w:r>
    </w:p>
    <w:p w14:paraId="427201D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5.1L-PC3.1L),</w:t>
      </w:r>
    </w:p>
    <w:p w14:paraId="2ABE6C4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8.1L-PC3.1L),</w:t>
      </w:r>
    </w:p>
    <w:p w14:paraId="664CB65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8M-PC3.1L),</w:t>
      </w:r>
    </w:p>
    <w:p w14:paraId="27FBD33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5M-PC3.1L),</w:t>
      </w:r>
    </w:p>
    <w:p w14:paraId="02E2B3E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3M-PC3.1L),</w:t>
      </w:r>
    </w:p>
    <w:p w14:paraId="4E1BA2D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1M-PC3.1L),</w:t>
      </w:r>
    </w:p>
    <w:p w14:paraId="154305B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3.1M-PC3.1L),</w:t>
      </w:r>
    </w:p>
    <w:p w14:paraId="473F5F1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5.1M-PC3.1L),</w:t>
      </w:r>
    </w:p>
    <w:p w14:paraId="65303A9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8.1M-PC3.1L),</w:t>
      </w:r>
    </w:p>
    <w:p w14:paraId="0643A98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8H-PC3.1L),</w:t>
      </w:r>
    </w:p>
    <w:p w14:paraId="6CCAE27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5H-PC3.1L),</w:t>
      </w:r>
    </w:p>
    <w:p w14:paraId="3E5E4A2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3H-PC3.1L),</w:t>
      </w:r>
    </w:p>
    <w:p w14:paraId="424F245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1H-PC3.1L),</w:t>
      </w:r>
    </w:p>
    <w:p w14:paraId="7132E31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3.1H-PC3.1L),</w:t>
      </w:r>
    </w:p>
    <w:p w14:paraId="483EEB5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5.1H-PC3.1L),</w:t>
      </w:r>
    </w:p>
    <w:p w14:paraId="30D7E19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8.1H-PC3.1L)))</w:t>
      </w:r>
    </w:p>
    <w:p w14:paraId="64F64E6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All.HRs.Contrasts.to.RefCat.m1</w:t>
      </w:r>
    </w:p>
    <w:p w14:paraId="582A722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Contrasts are labeled using vector coordinates. But the contrasts are in the same order as those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listed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6F6A068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in method = list, so use that to properly label the contrasts in this table</w:t>
      </w:r>
    </w:p>
    <w:p w14:paraId="51884F8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As a double check that these contrasts are indeed correct, compare the relevant contrasts with the exp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oe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), z, and p stats </w:t>
      </w:r>
    </w:p>
    <w:p w14:paraId="755F4DE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in the model summary tables - see notes beside individual contrasts above (they do match)</w:t>
      </w:r>
    </w:p>
    <w:p w14:paraId="643C4D5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86EF17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Write to excel</w:t>
      </w:r>
    </w:p>
    <w:p w14:paraId="533268A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write_xls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(All.HRs.Contrasts.to.RefCat.m1),"...")  </w:t>
      </w:r>
    </w:p>
    <w:p w14:paraId="4FE5A36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7BADDB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ALL pairwise contrasts between HRs</w:t>
      </w:r>
    </w:p>
    <w:p w14:paraId="16D7B46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All.HR.Contrasts.m1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ontrast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All.21.HRs.m1, "pairwise", adjust = "none") </w:t>
      </w:r>
    </w:p>
    <w:p w14:paraId="6C2FC85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ions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max.prin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5000)#increase max print so that table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isn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cut off</w:t>
      </w:r>
    </w:p>
    <w:p w14:paraId="0025F9B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All.HR.Contrasts.m1 #df = inf is normal for a cox model. I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an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remember why though</w:t>
      </w:r>
    </w:p>
    <w:p w14:paraId="4BEAA7C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433F25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Write to excel</w:t>
      </w:r>
    </w:p>
    <w:p w14:paraId="57E3A79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write_xls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All.HR.Contrasts.m1),"...")</w:t>
      </w:r>
    </w:p>
    <w:p w14:paraId="53A09B4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372BE3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3F7939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BE5619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9DCD88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 PLOT - DEVELOPMENT TIME</w:t>
      </w:r>
    </w:p>
    <w:p w14:paraId="186CBA8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Import the All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1.HRs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excel doc. No changes are needed before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importing</w:t>
      </w:r>
      <w:proofErr w:type="gramEnd"/>
    </w:p>
    <w:p w14:paraId="1E3D431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lot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read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exce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"...")</w:t>
      </w:r>
    </w:p>
    <w:p w14:paraId="2F44502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AC2DC5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lot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read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exce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"...") #new directory</w:t>
      </w:r>
    </w:p>
    <w:p w14:paraId="508C44C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0378F9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lot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lot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5E8B582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str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lot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22C1F65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614FC9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Set the order of different levels of the diet factors so they appear in the correct order in the plot</w:t>
      </w:r>
    </w:p>
    <w:p w14:paraId="6E2C010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lotdata$Cellulos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factor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plotdata$Cellulos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levels = c('L', 'M', 'H'))</w:t>
      </w:r>
    </w:p>
    <w:p w14:paraId="29305C4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lotdata$P.C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factor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plotdata$P.C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levels = c('1:8','1:5','1:3','1:1','3:1','5:1','8:1'))</w:t>
      </w:r>
    </w:p>
    <w:p w14:paraId="3F502D6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1EB026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A an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adjustment to use later to make the plot elements not overlap</w:t>
      </w:r>
    </w:p>
    <w:p w14:paraId="2FC789B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pd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osition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odg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.6) #increase or decrease value to change the distance between the plot elements </w:t>
      </w:r>
    </w:p>
    <w:p w14:paraId="14FB5E6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cols &lt;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"L" = "#E69F00", "M" = "#009E73", "H" = "#CC79A7")</w:t>
      </w:r>
    </w:p>
    <w:p w14:paraId="0A62020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CF52B4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48AF18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DT.Plot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plo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lot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.C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response, colour = Cellulose, group=Cellulose))+</w:t>
      </w:r>
    </w:p>
    <w:p w14:paraId="315FB51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errorba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mi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ymp.LC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ma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ymp.UC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, width=0.2,lwd=0.9,position=pd, size = 1)+</w:t>
      </w:r>
    </w:p>
    <w:p w14:paraId="3FB3C57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osition=pd, size = 1.2)+</w:t>
      </w:r>
    </w:p>
    <w:p w14:paraId="6EAA6AD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poin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osition=pd, size = 2)+</w:t>
      </w:r>
    </w:p>
    <w:p w14:paraId="1AD0F44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h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yintercep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1, size = 0.5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2, colour = "black")+ # horizontal line showing where risk of death switches from increasing to decreasing</w:t>
      </w:r>
    </w:p>
    <w:p w14:paraId="5D37F02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#scale_x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iscrete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abels=c('label1', 'label2', 'label3', ...)+# this code could be used to change x axis labels</w:t>
      </w:r>
    </w:p>
    <w:p w14:paraId="4605EAE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cale_color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manua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values = cols, labels=c('Low', 'Medium', 'High'))+ #Change cellulose legend labels here</w:t>
      </w:r>
    </w:p>
    <w:p w14:paraId="6C108F3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cale_y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ontinuou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imits = c(0, 1.6),breaks=c(0,0.2,0.4,0.6,0.8,1.0,1.2,1.4,1.6))+ # Change y axis labels here</w:t>
      </w:r>
    </w:p>
    <w:p w14:paraId="5253ADF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labs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 = "P:C",y = " Development Time Hazard Ratio", colour = "Cellulose") # Change x and y axis titles here</w:t>
      </w:r>
    </w:p>
    <w:p w14:paraId="6F44B26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DT.Plo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+the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anel.borde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rec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colour = "black", fill=NA, size=0.5), </w:t>
      </w:r>
    </w:p>
    <w:p w14:paraId="397D91B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anel.grid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aj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), </w:t>
      </w:r>
    </w:p>
    <w:p w14:paraId="214C8B4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anel.grid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in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,</w:t>
      </w:r>
    </w:p>
    <w:p w14:paraId="1087DC3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anel.backgroun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), </w:t>
      </w:r>
    </w:p>
    <w:p w14:paraId="4716FC8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xis.lin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colour = "black"),</w:t>
      </w:r>
    </w:p>
    <w:p w14:paraId="57E2676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xis.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=16),</w:t>
      </w:r>
    </w:p>
    <w:p w14:paraId="23A612F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xis.titl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=16),</w:t>
      </w:r>
    </w:p>
    <w:p w14:paraId="3532762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egend.ke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),</w:t>
      </w:r>
    </w:p>
    <w:p w14:paraId="6BECA47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egend.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=16),</w:t>
      </w:r>
    </w:p>
    <w:p w14:paraId="706F512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legend.titl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=16))</w:t>
      </w:r>
    </w:p>
    <w:p w14:paraId="798A68F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troubleshooting: if you get a margins or graphics state error, clear the plot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history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and increase the size of the plot area</w:t>
      </w:r>
    </w:p>
    <w:p w14:paraId="4DEAA7E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E38E5D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7D76D6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E8C2C7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saves the last plot that was created, but there is a time limit - rerun the plot code if this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oesn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work</w:t>
      </w:r>
    </w:p>
    <w:p w14:paraId="3293496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gsav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"DevTimePlot.jpeg", width = 15, height = 10, units = "cm", dpi = 500, path = "...")</w:t>
      </w:r>
    </w:p>
    <w:p w14:paraId="577371F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Extension can be altered (e.g. .pdf, .jpeg, .tiff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tc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02E72AF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If the proportions/sizing of plot labels seems off, try changing the width and height here and then re-save</w:t>
      </w:r>
    </w:p>
    <w:p w14:paraId="79689F6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Change the dpi to get more crisp lines.</w:t>
      </w:r>
    </w:p>
    <w:p w14:paraId="3DB7D91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10FE10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939BB8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6DC74B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276C40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14A62A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####### SURVIVAL TIME MODEL ###############</w:t>
      </w:r>
    </w:p>
    <w:p w14:paraId="6DB7B06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AF661E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 Fit the Full model in prep for model selection</w:t>
      </w:r>
    </w:p>
    <w:p w14:paraId="19171E6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2=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oxph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Surv(Survival.Time,Status.Death)~P.C*Cellulose,data=DATA) # Full model, includes interaction</w:t>
      </w:r>
    </w:p>
    <w:p w14:paraId="26F651C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summary(m2) </w:t>
      </w:r>
    </w:p>
    <w:p w14:paraId="52ACED0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F0E114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Test assumptions of the full model </w:t>
      </w:r>
    </w:p>
    <w:p w14:paraId="69BA255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no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need to test for assumption of linearity because there are no continuous terms in the model</w:t>
      </w:r>
    </w:p>
    <w:p w14:paraId="253846B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lastRenderedPageBreak/>
        <w:t>ggcoxdiagnostic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2, type = "deviance",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inear.prediction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FALSE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the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heme_bw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) # No influential outliers? I think. Its a bit wavey, but not bad</w:t>
      </w:r>
    </w:p>
    <w:p w14:paraId="7AFCA8F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Troubleshooting: If you get an error for this plot (or any plot for R studio), stretch the plot window and clear plot history and retry. There's a bug.</w:t>
      </w:r>
    </w:p>
    <w:p w14:paraId="49EB4CE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2F1D18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zfit.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.Full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ox.zp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m2, transform = 'identity', terms = FALSE) #Identity means no time axis transformation, terms = FALSE separates the cellulose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oe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terms (because categorical)</w:t>
      </w:r>
    </w:p>
    <w:p w14:paraId="71FFBD7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zfit.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.Full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# significant terms = violation of assumption of proportional hazards. </w:t>
      </w:r>
    </w:p>
    <w:p w14:paraId="7B14A2D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Overall, the violation of PH in the full model are not bad (see next 3 plots).</w:t>
      </w:r>
    </w:p>
    <w:p w14:paraId="61B83B3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Problem is with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ellulose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oe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and then that is causing P.C1: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1:CelluloseH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term to be in violation as well</w:t>
      </w:r>
    </w:p>
    <w:p w14:paraId="73C4ABD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B00F81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Plot of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ellulose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coefficient vs Time (linear/identity/no transformation)</w:t>
      </w:r>
    </w:p>
    <w:p w14:paraId="4F39C7B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lot(zfit.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.Full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[7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1.5) </w:t>
      </w:r>
    </w:p>
    <w:p w14:paraId="76B0B1D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 col=2)# adds a red line at zero</w:t>
      </w:r>
    </w:p>
    <w:p w14:paraId="73A4766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h= m2$coef[7], col=3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)# Green Dashed is the singula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oe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estimate fo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ellulose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rom m2 model summary</w:t>
      </w:r>
    </w:p>
    <w:p w14:paraId="0760194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Not a terrible fit, green line stays within black line CIs</w:t>
      </w:r>
    </w:p>
    <w:p w14:paraId="0CB67F0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033046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Plot of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ellulose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coefficient vs Time (linear/identity/no transformation)</w:t>
      </w:r>
    </w:p>
    <w:p w14:paraId="503CE8B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lot(zfit.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.Full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[8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.5)</w:t>
      </w:r>
    </w:p>
    <w:p w14:paraId="4BB893A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 col=2)# adds a red line at zero</w:t>
      </w:r>
    </w:p>
    <w:p w14:paraId="0304C84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h= m2$coef[8], col=3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)# Green Dashed is the singula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oe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estimate fo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ellulose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rom m2 model summary</w:t>
      </w:r>
    </w:p>
    <w:p w14:paraId="6984337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Not a terrible fit, green line stays within black line CIs most of the time, except for near the start</w:t>
      </w:r>
    </w:p>
    <w:p w14:paraId="0FB8519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D1F4FD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Plot of P.C1: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1:CelluloseH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coefficient vs Time (linear/identity/no transformation)</w:t>
      </w:r>
    </w:p>
    <w:p w14:paraId="2546F59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lot(zfit.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.Full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[14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.5)</w:t>
      </w:r>
    </w:p>
    <w:p w14:paraId="2E47D5A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 col=2)# adds a red line at zero</w:t>
      </w:r>
    </w:p>
    <w:p w14:paraId="14DC4BE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h= m2$coef[14], col=3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)# Green Dashed is the singula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oe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estimate for P.C1:1:CelluloseH from m2 model summary</w:t>
      </w:r>
    </w:p>
    <w:p w14:paraId="625977E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Not a terrible fit at all, green line stays within black line CIs </w:t>
      </w:r>
    </w:p>
    <w:p w14:paraId="1D5A74C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23D9F5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 MODEL SELECTION - SURVIVAL TIME</w:t>
      </w:r>
    </w:p>
    <w:p w14:paraId="0116082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ions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na.act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 "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a.fai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") # necessary for dredge to work</w:t>
      </w:r>
    </w:p>
    <w:p w14:paraId="4542665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2.Global.mod.eval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redge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2,rank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IC,evalua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TRUE)</w:t>
      </w:r>
    </w:p>
    <w:p w14:paraId="1F5D636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m2.Global.mod.eval # this is your CANDIDATE SET. 5 models total, where + indicates whether that term is in the model.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l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cellulose</w:t>
      </w:r>
    </w:p>
    <w:p w14:paraId="5CBB9AD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430394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rejec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models with delta AIC &lt; 4 </w:t>
      </w:r>
    </w:p>
    <w:p w14:paraId="6912D08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A cutoff of 4 ensures with 95% confidence (approximately) that you have included the best approximating </w:t>
      </w:r>
    </w:p>
    <w:p w14:paraId="11D5D20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model - but see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ymond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&amp;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oussali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2011 for discussion on what delta AIC cutoffs are commonly used and why</w:t>
      </w:r>
    </w:p>
    <w:p w14:paraId="52E76FB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.subse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4&lt;-subset(m2.Global.mod.eval, delta &lt; 4,recalc.weights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UE,recalc.del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TRUE)# Weight column recalculated to sum to 1</w:t>
      </w:r>
    </w:p>
    <w:p w14:paraId="13B4E3F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.subse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4 #Show the models with AIC&lt;4, this is your CONFIDENCE SET</w:t>
      </w:r>
    </w:p>
    <w:p w14:paraId="1D9B696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># In this case, your top ranked model of your confidence set has unequivocal support (weight = 1)</w:t>
      </w:r>
    </w:p>
    <w:p w14:paraId="6E2878D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No need to proceed with the nesting approach because there's only 1 model </w:t>
      </w:r>
    </w:p>
    <w:p w14:paraId="21B11F8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3128FA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A1EA45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Best approximating model from model selection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i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has all the support (weight = 1) after rejecting models above)</w:t>
      </w:r>
    </w:p>
    <w:p w14:paraId="24932B7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.Best.Approx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odel&lt;-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t.model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m2.subset4, 1)[[1]])</w:t>
      </w:r>
    </w:p>
    <w:p w14:paraId="3CF7653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.Best.Approx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odel</w:t>
      </w:r>
    </w:p>
    <w:p w14:paraId="79F3123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D0FF33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w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2.Global.mod.eval)</w:t>
      </w:r>
    </w:p>
    <w:p w14:paraId="67F2A0C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20DFE3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Re-check model assumptions</w:t>
      </w:r>
    </w:p>
    <w:p w14:paraId="4DDEE96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gcoxdiagnostic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2.Best.Approx.Model, type = "deviance",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inear.prediction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FALSE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the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heme_bw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)#No outliers I think, But a little wavy</w:t>
      </w:r>
    </w:p>
    <w:p w14:paraId="7BAD420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0CADB1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zfit.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.Bes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ox.zp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m2.Best.Approx.Model, transform = 'identity', terms = FALSE) </w:t>
      </w:r>
    </w:p>
    <w:p w14:paraId="4142CA7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zfit.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.Bes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# still there are non proportional hazards fo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ellulose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(i.e. the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oe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changes over time)</w:t>
      </w:r>
    </w:p>
    <w:p w14:paraId="3A5DB59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Even though the problem is only with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ellulose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the time transformation gets applied</w:t>
      </w:r>
    </w:p>
    <w:p w14:paraId="380BEF1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to both cellulose coefficients, so need to look at both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ellulose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and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elluloseH</w:t>
      </w:r>
      <w:proofErr w:type="spellEnd"/>
    </w:p>
    <w:p w14:paraId="3CE1318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635196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Plot of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ellulose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coefficient vs Time (linear/identity/no transformation)</w:t>
      </w:r>
    </w:p>
    <w:p w14:paraId="5E1B46D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lot(zfit.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.Bes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[1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.5)</w:t>
      </w:r>
    </w:p>
    <w:p w14:paraId="5779DDE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 col=2)# adds a red line at zero</w:t>
      </w:r>
    </w:p>
    <w:p w14:paraId="7942D66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h= m2$coef[1], col=3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)# Green Dashed is the singula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oe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estimate fo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ellulose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rom m2 model summary</w:t>
      </w:r>
    </w:p>
    <w:p w14:paraId="14285EC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Not a terrible fit, green line stays within black line CIs</w:t>
      </w:r>
    </w:p>
    <w:p w14:paraId="6BC8A9A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C21F9D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Plot of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ellulose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coefficient vs Time (linear/identity/no transformation)</w:t>
      </w:r>
    </w:p>
    <w:p w14:paraId="0E7B46C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lot(zfit.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.Bes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[2]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.5)</w:t>
      </w:r>
    </w:p>
    <w:p w14:paraId="2A56788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,0, col=2)# adds a red line at zero</w:t>
      </w:r>
    </w:p>
    <w:p w14:paraId="525A12F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b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h= m2$coef[2], col=3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2)# Green Dashed is the singula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oe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estimate fo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ellulose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from m2 model summary</w:t>
      </w:r>
    </w:p>
    <w:p w14:paraId="6496F56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Terrible fit. Green line goes outside CIs a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lo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0E5188E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8FDAB8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6AA614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# Add time stratification to the best approximating model above </w:t>
      </w:r>
    </w:p>
    <w:p w14:paraId="3163286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See section 4.1 of this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vingnet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but you will likely need to read the whole document to understand that section:</w:t>
      </w:r>
    </w:p>
    <w:p w14:paraId="4411CD1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https://cran.r-project.org/web/packages/survival/vignettes/timedep.pdf</w:t>
      </w:r>
    </w:p>
    <w:p w14:paraId="79F4A9E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A2669D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Time is NOW cut into 3 different sections: 0-7, 7-14, 14-153</w:t>
      </w:r>
    </w:p>
    <w:p w14:paraId="6EB6569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DATA2&lt;-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urvSpli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Surv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vival.Time,Status.Deat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~., data=DATA, cut=c(7,14), episode="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ime.Interva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", id="NEW.ID")</w:t>
      </w:r>
    </w:p>
    <w:p w14:paraId="642576C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C4AEE3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Adds some new columns to the end of DATA</w:t>
      </w:r>
    </w:p>
    <w:p w14:paraId="31A25F3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DATA2[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"NEW.ID", "ID", "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star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", "Survival.Time","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tatus.Deat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",  "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ime.Interva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", "P.C", "Cellulose")] </w:t>
      </w:r>
    </w:p>
    <w:p w14:paraId="3D2CB97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7D50D2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print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DATA2) </w:t>
      </w:r>
    </w:p>
    <w:p w14:paraId="4366B76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DATA2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DATA2)</w:t>
      </w:r>
    </w:p>
    <w:p w14:paraId="5697F98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F4DD3C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Set variables to the correct type, and order levels</w:t>
      </w:r>
    </w:p>
    <w:p w14:paraId="07C2DB5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DATA2$Time.Interval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s.factor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DATA2$Time.Interval)</w:t>
      </w:r>
    </w:p>
    <w:p w14:paraId="5965E5E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DATA2$P.C &lt;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factor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DATA2$P.C, levels = c('3:1', '1:8','1:5','1:3','1:1','5:1','8:1')) #remember, change first ratio to be whichever ref category you want</w:t>
      </w:r>
    </w:p>
    <w:p w14:paraId="3531E9C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DATA2$Cellulose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factor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DATA2$Cellulose, levels=c("H","M","L")) # had to reverse the order so that L category was reference </w:t>
      </w:r>
    </w:p>
    <w:p w14:paraId="56E2FBE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tr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DATA2)</w:t>
      </w:r>
    </w:p>
    <w:p w14:paraId="5CE6504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AA3076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DATA2$Time &lt;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strata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DATA2$Time.Interval)</w:t>
      </w:r>
    </w:p>
    <w:p w14:paraId="2B5F5F5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##### FINAL MODEL - SURVIVAL TIME, Best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ppro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model stratified by time  </w:t>
      </w:r>
    </w:p>
    <w:p w14:paraId="04DA836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 Now add the time interval variable into the model as an interaction with Cellulose</w:t>
      </w:r>
    </w:p>
    <w:p w14:paraId="4DEFA94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strata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) is for nuisance variables whose effects you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on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care about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i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you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on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care about the relationship between survival and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ime.Interva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itself)</w:t>
      </w:r>
    </w:p>
    <w:p w14:paraId="7E3D349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3.Strata.Bes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.Approx.model&lt;- coxph(Surv(tstart,Survival.Time,Status.Death)~P.C+(Cellulose:strata(Time)), data=DATA2) #dont forget to add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star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inside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v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)  </w:t>
      </w:r>
    </w:p>
    <w:p w14:paraId="0D16BEF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3.Strata.Bes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.Approx.model&lt;- coxph(Surv(tstart,Survival.Time,Status.Death)~P.C+(Cellulose:Time), data=DATA2) #dont forget to add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star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inside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v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)  </w:t>
      </w:r>
    </w:p>
    <w:p w14:paraId="3CA8382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C7E519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50D9EA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3.Strata.Bes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.Approx.model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oxp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v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star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rvival.Ti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tatus.Deat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) ~ P.C + Cellulose + Time +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.C:Cellulos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+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.C:Ti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+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ellulose:Ti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data = DATA2)</w:t>
      </w:r>
    </w:p>
    <w:p w14:paraId="668CED8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3.Strata.Bes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Approx.model</w:t>
      </w:r>
    </w:p>
    <w:p w14:paraId="4780FAA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A1BE13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Re-check proportional hazards assumptions</w:t>
      </w:r>
    </w:p>
    <w:p w14:paraId="5A9C801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cox.zp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3.Strata.Best.Approx.model, transform = "identity", terms = FALSE)# No significant violations of proportional hazards assumption</w:t>
      </w:r>
    </w:p>
    <w:p w14:paraId="40EB665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1C141D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Re-Check assumption of no influential outliers</w:t>
      </w:r>
    </w:p>
    <w:p w14:paraId="0E06A33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gcoxdiagnostic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3.Strata.Best.Approx.model, type = "deviance",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inear.prediction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FALSE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the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heme_bw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) # No influential outliers</w:t>
      </w:r>
    </w:p>
    <w:p w14:paraId="2FB0B9A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9CFA78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Overall effects of each model parameter - might not be necessary to present this in your results</w:t>
      </w:r>
    </w:p>
    <w:p w14:paraId="1E5B51D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nov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3.Strata.Bes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Approx.model)</w:t>
      </w:r>
    </w:p>
    <w:p w14:paraId="305F96D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E2AD25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A quick double check that we'd get the same result had we done model selection on the time stratified full model</w:t>
      </w:r>
    </w:p>
    <w:p w14:paraId="2BD3D60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Model fails to converge - not enough degrees of freedom when we include P:C X Cellulose?</w:t>
      </w:r>
    </w:p>
    <w:p w14:paraId="78C5B70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#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So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we were right to wait to do the time stratification on the simplified model</w:t>
      </w:r>
    </w:p>
    <w:p w14:paraId="540AAEF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 m4 is the same as m3</w:t>
      </w:r>
    </w:p>
    <w:p w14:paraId="38E7925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4.Strata.Full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&lt;- coxph(Surv(tstart,Survival.Time,Status.Death)~P.C*(Cellulose:strata(Time.Interval)), data=DATA2)</w:t>
      </w:r>
    </w:p>
    <w:p w14:paraId="26E63EE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ions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na.act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 "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a.fai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") </w:t>
      </w:r>
    </w:p>
    <w:p w14:paraId="6A07938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4.Strata.Full.mod.eval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redge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4.Strata.Full,rank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IC,evalua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TRUE)</w:t>
      </w:r>
    </w:p>
    <w:p w14:paraId="3FB2C48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4.Strata.Full.mod.eval</w:t>
      </w:r>
    </w:p>
    <w:p w14:paraId="482A7B3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4.subse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4&lt;-subset(m4.Strata.Full.mod.eval, delta &lt; 4,recalc.weights = TRUE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recalc.del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TRUE)</w:t>
      </w:r>
    </w:p>
    <w:p w14:paraId="20C680D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4.subse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4 </w:t>
      </w:r>
    </w:p>
    <w:p w14:paraId="7A4A96D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4.Strata.Bes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&lt;-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t.model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m4.subset4, 1)[[1]])</w:t>
      </w:r>
    </w:p>
    <w:p w14:paraId="1A89C04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4.Strata.Best</w:t>
      </w:r>
      <w:proofErr w:type="gramEnd"/>
    </w:p>
    <w:p w14:paraId="31A2152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213075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F0E2E1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All 63 HAZARD RATIOS - SURVIVAL TIME - for all combinations of P:C, Cellulose and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ime.Interva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7E0BD24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See same section for development time model for explanations</w:t>
      </w:r>
    </w:p>
    <w:p w14:paraId="268E82B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All.HRs.Strata.m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3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mmean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m3.Strata.Best.Approx.model, ~P.C: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ellulose:Ti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, type = "response", data= DATA2) # You know that "response" is HR scale because 1:8L = 1, not 0</w:t>
      </w:r>
    </w:p>
    <w:p w14:paraId="4438DA9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426398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All.HRs.Strata.m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3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mmean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</w:p>
    <w:p w14:paraId="5979E11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3.Strata.Bes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Approx.model,</w:t>
      </w:r>
    </w:p>
    <w:p w14:paraId="33BDCCA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~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.C:Cellulose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:Ti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</w:t>
      </w:r>
    </w:p>
    <w:p w14:paraId="1362236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type = "response",</w:t>
      </w:r>
    </w:p>
    <w:p w14:paraId="36F5DBD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data = DATA2)</w:t>
      </w:r>
    </w:p>
    <w:p w14:paraId="1100DA9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8CED83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All.HRs.Strata.m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3 # For the few categories that are shown in the model summary tables, these HRs match </w:t>
      </w:r>
    </w:p>
    <w:p w14:paraId="624A0F3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E35E11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 CONTRASTS - SURVIVAL TIME</w:t>
      </w:r>
    </w:p>
    <w:p w14:paraId="0409B0E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2D3B36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3.1H1&lt;-c(1,0,0,0,0,0,0,0,0,0,0,0,0,0,0,0,0,0,0,0,0,0,0,0,0,0,0,0,0,0,0,0,0,0,0,0,0,0,0,0,0,0,0,0,0,0,0,0,0,0,0,0,0,0,0,0,0,0,0,0,0,0,0)</w:t>
      </w:r>
    </w:p>
    <w:p w14:paraId="0E96667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8H1&lt;-c(0,1,0,0,0,0,0,0,0,0,0,0,0,0,0,0,0,0,0,0,0,0,0,0,0,0,0,0,0,0,0,0,0,0,0,0,0,0,0,0,0,0,0,0,0,0,0,0,0,0,0,0,0,0,0,0,0,0,0,0,0,0,0)</w:t>
      </w:r>
    </w:p>
    <w:p w14:paraId="3AE49F5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5H1&lt;-c(0,0,1,0,0,0,0,0,0,0,0,0,0,0,0,0,0,0,0,0,0,0,0,0,0,0,0,0,0,0,0,0,0,0,0,0,0,0,0,0,0,0,0,0,0,0,0,0,0,0,0,0,0,0,0,0,0,0,0,0,0,0,0)</w:t>
      </w:r>
    </w:p>
    <w:p w14:paraId="6FC2D15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3H1&lt;-c(0,0,0,1,0,0,0,0,0,0,0,0,0,0,0,0,0,0,0,0,0,0,0,0,0,0,0,0,0,0,0,0,0,0,0,0,0,0,0,0,0,0,0,0,0,0,0,0,0,0,0,0,0,0,0,0,0,0,0,0,0,0,0)</w:t>
      </w:r>
    </w:p>
    <w:p w14:paraId="1FE5913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1H1&lt;-c(0,0,0,0,1,0,0,0,0,0,0,0,0,0,0,0,0,0,0,0,0,0,0,0,0,0,0,0,0,0,0,0,0,0,0,0,0,0,0,0,0,0,0,0,0,0,0,0,0,0,0,0,0,0,0,0,0,0,0,0,0,0,0)</w:t>
      </w:r>
    </w:p>
    <w:p w14:paraId="4500645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5.1H1&lt;-c(0,0,0,0,0,1,0,0,0,0,0,0,0,0,0,0,0,0,0,0,0,0,0,0,0,0,0,0,0,0,0,0,0,0,0,0,0,0,0,0,0,0,0,0,0,0,0,0,0,0,0,0,0,0,0,0,0,0,0,0,0,0,0)</w:t>
      </w:r>
    </w:p>
    <w:p w14:paraId="3B15248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8.1H1&lt;-c(0,0,0,0,0,0,1,0,0,0,0,0,0,0,0,0,0,0,0,0,0,0,0,0,0,0,0,0,0,0,0,0,0,0,0,0,0,0,0,0,0,0,0,0,0,0,0,0,0,0,0,0,0,0,0,0,0,0,0,0,0,0,0)</w:t>
      </w:r>
    </w:p>
    <w:p w14:paraId="35275C9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2179E8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3.1M1&lt;-c(0,0,0,0,0,0,0,1,0,0,0,0,0,0,0,0,0,0,0,0,0,0,0,0,0,0,0,0,0,0,0,0,0,0,0,0,0,0,0,0,0,0,0,0,0,0,0,0,0,0,0,0,0,0,0,0,0,0,0,0,0,0,0)</w:t>
      </w:r>
    </w:p>
    <w:p w14:paraId="1F29E8E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8M1&lt;-c(0,0,0,0,0,0,0,0,1,0,0,0,0,0,0,0,0,0,0,0,0,0,0,0,0,0,0,0,0,0,0,0,0,0,0,0,0,0,0,0,0,0,0,0,0,0,0,0,0,0,0,0,0,0,0,0,0,0,0,0,0,0,0)</w:t>
      </w:r>
    </w:p>
    <w:p w14:paraId="25D7C3E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5M1&lt;-c(0,0,0,0,0,0,0,0,0,1,0,0,0,0,0,0,0,0,0,0,0,0,0,0,0,0,0,0,0,0,0,0,0,0,0,0,0,0,0,0,0,0,0,0,0,0,0,0,0,0,0,0,0,0,0,0,0,0,0,0,0,0,0)</w:t>
      </w:r>
    </w:p>
    <w:p w14:paraId="618419D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>PC1.3M1&lt;-c(0,0,0,0,0,0,0,0,0,0,1,0,0,0,0,0,0,0,0,0,0,0,0,0,0,0,0,0,0,0,0,0,0,0,0,0,0,0,0,0,0,0,0,0,0,0,0,0,0,0,0,0,0,0,0,0,0,0,0,0,0,0,0)</w:t>
      </w:r>
    </w:p>
    <w:p w14:paraId="23DF1BA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1M1&lt;-c(0,0,0,0,0,0,0,0,0,0,0,1,0,0,0,0,0,0,0,0,0,0,0,0,0,0,0,0,0,0,0,0,0,0,0,0,0,0,0,0,0,0,0,0,0,0,0,0,0,0,0,0,0,0,0,0,0,0,0,0,0,0,0)</w:t>
      </w:r>
    </w:p>
    <w:p w14:paraId="413590E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5.1M1&lt;-c(0,0,0,0,0,0,0,0,0,0,0,0,1,0,0,0,0,0,0,0,0,0,0,0,0,0,0,0,0,0,0,0,0,0,0,0,0,0,0,0,0,0,0,0,0,0,0,0,0,0,0,0,0,0,0,0,0,0,0,0,0,0,0)</w:t>
      </w:r>
    </w:p>
    <w:p w14:paraId="3F045AE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8.1M1&lt;-c(0,0,0,0,0,0,0,0,0,0,0,0,0,1,0,0,0,0,0,0,0,0,0,0,0,0,0,0,0,0,0,0,0,0,0,0,0,0,0,0,0,0,0,0,0,0,0,0,0,0,0,0,0,0,0,0,0,0,0,0,0,0,0)</w:t>
      </w:r>
    </w:p>
    <w:p w14:paraId="251F8B1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6269B0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3.1L1&lt;-c(0,0,0,0,0,0,0,0,0,0,0,0,0,0,1,0,0,0,0,0,0,0,0,0,0,0,0,0,0,0,0,0,0,0,0,0,0,0,0,0,0,0,0,0,0,0,0,0,0,0,0,0,0,0,0,0,0,0,0,0,0,0,0)</w:t>
      </w:r>
    </w:p>
    <w:p w14:paraId="52177BC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8L1&lt;-c(0,0,0,0,0,0,0,0,0,0,0,0,0,0,0,1,0,0,0,0,0,0,0,0,0,0,0,0,0,0,0,0,0,0,0,0,0,0,0,0,0,0,0,0,0,0,0,0,0,0,0,0,0,0,0,0,0,0,0,0,0,0,0)</w:t>
      </w:r>
    </w:p>
    <w:p w14:paraId="69F40EE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5L1&lt;-c(0,0,0,0,0,0,0,0,0,0,0,0,0,0,0,0,1,0,0,0,0,0,0,0,0,0,0,0,0,0,0,0,0,0,0,0,0,0,0,0,0,0,0,0,0,0,0,0,0,0,0,0,0,0,0,0,0,0,0,0,0,0,0)</w:t>
      </w:r>
    </w:p>
    <w:p w14:paraId="52ED9C8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3L1&lt;-c(0,0,0,0,0,0,0,0,0,0,0,0,0,0,0,0,0,1,0,0,0,0,0,0,0,0,0,0,0,0,0,0,0,0,0,0,0,0,0,0,0,0,0,0,0,0,0,0,0,0,0,0,0,0,0,0,0,0,0,0,0,0,0)</w:t>
      </w:r>
    </w:p>
    <w:p w14:paraId="009B89C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1L1&lt;-c(0,0,0,0,0,0,0,0,0,0,0,0,0,0,0,0,0,0,1,0,0,0,0,0,0,0,0,0,0,0,0,0,0,0,0,0,0,0,0,0,0,0,0,0,0,0,0,0,0,0,0,0,0,0,0,0,0,0,0,0,0,0,0)</w:t>
      </w:r>
    </w:p>
    <w:p w14:paraId="6A00F50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5.1L1&lt;-c(0,0,0,0,0,0,0,0,0,0,0,0,0,0,0,0,0,0,0,1,0,0,0,0,0,0,0,0,0,0,0,0,0,0,0,0,0,0,0,0,0,0,0,0,0,0,0,0,0,0,0,0,0,0,0,0,0,0,0,0,0,0,0)</w:t>
      </w:r>
    </w:p>
    <w:p w14:paraId="41C5CD3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8.1L1&lt;-c(0,0,0,0,0,0,0,0,0,0,0,0,0,0,0,0,0,0,0,0,1,0,0,0,0,0,0,0,0,0,0,0,0,0,0,0,0,0,0,0,0,0,0,0,0,0,0,0,0,0,0,0,0,0,0,0,0,0,0,0,0,0,0)</w:t>
      </w:r>
    </w:p>
    <w:p w14:paraId="5C5D8B1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BADFDB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3.1H2&lt;-c(0,0,0,0,0,0,0,0,0,0,0,0,0,0,0,0,0,0,0,0,0,1,0,0,0,0,0,0,0,0,0,0,0,0,0,0,0,0,0,0,0,0,0,0,0,0,0,0,0,0,0,0,0,0,0,0,0,0,0,0,0,0,0)</w:t>
      </w:r>
    </w:p>
    <w:p w14:paraId="2CEA77A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8H2&lt;-c(0,0,0,0,0,0,0,0,0,0,0,0,0,0,0,0,0,0,0,0,0,0,1,0,0,0,0,0,0,0,0,0,0,0,0,0,0,0,0,0,0,0,0,0,0,0,0,0,0,0,0,0,0,0,0,0,0,0,0,0,0,0,0)</w:t>
      </w:r>
    </w:p>
    <w:p w14:paraId="39FDCB7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5H2&lt;-c(0,0,0,0,0,0,0,0,0,0,0,0,0,0,0,0,0,0,0,0,0,0,0,1,0,0,0,0,0,0,0,0,0,0,0,0,0,0,0,0,0,0,0,0,0,0,0,0,0,0,0,0,0,0,0,0,0,0,0,0,0,0,0)</w:t>
      </w:r>
    </w:p>
    <w:p w14:paraId="58726C3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3H2&lt;-c(0,0,0,0,0,0,0,0,0,0,0,0,0,0,0,0,0,0,0,0,0,0,0,0,1,0,0,0,0,0,0,0,0,0,0,0,0,0,0,0,0,0,0,0,0,0,0,0,0,0,0,0,0,0,0,0,0,0,0,0,0,0,0)</w:t>
      </w:r>
    </w:p>
    <w:p w14:paraId="38AF573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1H2&lt;-c(0,0,0,0,0,0,0,0,0,0,0,0,0,0,0,0,0,0,0,0,0,0,0,0,0,1,0,0,0,0,0,0,0,0,0,0,0,0,0,0,0,0,0,0,0,0,0,0,0,0,0,0,0,0,0,0,0,0,0,0,0,0,0)</w:t>
      </w:r>
    </w:p>
    <w:p w14:paraId="39B1F13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5.1H2&lt;-c(0,0,0,0,0,0,0,0,0,0,0,0,0,0,0,0,0,0,0,0,0,0,0,0,0,0,1,0,0,0,0,0,0,0,0,0,0,0,0,0,0,0,0,0,0,0,0,0,0,0,0,0,0,0,0,0,0,0,0,0,0,0,0)</w:t>
      </w:r>
    </w:p>
    <w:p w14:paraId="7A80683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8.1H2&lt;-c(0,0,0,0,0,0,0,0,0,0,0,0,0,0,0,0,0,0,0,0,0,0,0,0,0,0,0,1,0,0,0,0,0,0,0,0,0,0,0,0,0,0,0,0,0,0,0,0,0,0,0,0,0,0,0,0,0,0,0,0,0,0,0)</w:t>
      </w:r>
    </w:p>
    <w:p w14:paraId="2B2B8CA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0C0C2C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3.1M2&lt;-c(0,0,0,0,0,0,0,0,0,0,0,0,0,0,0,0,0,0,0,0,0,0,0,0,0,0,0,0,1,0,0,0,0,0,0,0,0,0,0,0,0,0,0,0,0,0,0,0,0,0,0,0,0,0,0,0,0,0,0,0,0,0,0)</w:t>
      </w:r>
    </w:p>
    <w:p w14:paraId="3DFC544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8M2&lt;-c(0,0,0,0,0,0,0,0,0,0,0,0,0,0,0,0,0,0,0,0,0,0,0,0,0,0,0,0,0,1,0,0,0,0,0,0,0,0,0,0,0,0,0,0,0,0,0,0,0,0,0,0,0,0,0,0,0,0,0,0,0,0,0)</w:t>
      </w:r>
    </w:p>
    <w:p w14:paraId="1439424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5M2&lt;-c(0,0,0,0,0,0,0,0,0,0,0,0,0,0,0,0,0,0,0,0,0,0,0,0,0,0,0,0,0,0,1,0,0,0,0,0,0,0,0,0,0,0,0,0,0,0,0,0,0,0,0,0,0,0,0,0,0,0,0,0,0,0,0)</w:t>
      </w:r>
    </w:p>
    <w:p w14:paraId="73AFFFD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3M2&lt;-c(0,0,0,0,0,0,0,0,0,0,0,0,0,0,0,0,0,0,0,0,0,0,0,0,0,0,0,0,0,0,0,1,0,0,0,0,0,0,0,0,0,0,0,0,0,0,0,0,0,0,0,0,0,0,0,0,0,0,0,0,0,0,0)</w:t>
      </w:r>
    </w:p>
    <w:p w14:paraId="41F6025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1M2&lt;-c(0,0,0,0,0,0,0,0,0,0,0,0,0,0,0,0,0,0,0,0,0,0,0,0,0,0,0,0,0,0,0,0,1,0,0,0,0,0,0,0,0,0,0,0,0,0,0,0,0,0,0,0,0,0,0,0,0,0,0,0,0,0,0)</w:t>
      </w:r>
    </w:p>
    <w:p w14:paraId="15C3ADF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5.1M2&lt;-c(0,0,0,0,0,0,0,0,0,0,0,0,0,0,0,0,0,0,0,0,0,0,0,0,0,0,0,0,0,0,0,0,0,1,0,0,0,0,0,0,0,0,0,0,0,0,0,0,0,0,0,0,0,0,0,0,0,0,0,0,0,0,0)</w:t>
      </w:r>
    </w:p>
    <w:p w14:paraId="0EF60D6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8.1M2&lt;-c(0,0,0,0,0,0,0,0,0,0,0,0,0,0,0,0,0,0,0,0,0,0,0,0,0,0,0,0,0,0,0,0,0,0,1,0,0,0,0,0,0,0,0,0,0,0,0,0,0,0,0,0,0,0,0,0,0,0,0,0,0,0,0)</w:t>
      </w:r>
    </w:p>
    <w:p w14:paraId="106D5AD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E4216C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3.1L2&lt;-c(0,0,0,0,0,0,0,0,0,0,0,0,0,0,0,0,0,0,0,0,0,0,0,0,0,0,0,0,0,0,0,0,0,0,0,1,0,0,0,0,0,0,0,0,0,0,0,0,0,0,0,0,0,0,0,0,0,0,0,0,0,0,0)</w:t>
      </w:r>
    </w:p>
    <w:p w14:paraId="5870F77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8L2&lt;-c(0,0,0,0,0,0,0,0,0,0,0,0,0,0,0,0,0,0,0,0,0,0,0,0,0,0,0,0,0,0,0,0,0,0,0,0,1,0,0,0,0,0,0,0,0,0,0,0,0,0,0,0,0,0,0,0,0,0,0,0,0,0,0)</w:t>
      </w:r>
    </w:p>
    <w:p w14:paraId="00D2269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5L2&lt;-c(0,0,0,0,0,0,0,0,0,0,0,0,0,0,0,0,0,0,0,0,0,0,0,0,0,0,0,0,0,0,0,0,0,0,0,0,0,1,0,0,0,0,0,0,0,0,0,0,0,0,0,0,0,0,0,0,0,0,0,0,0,0,0)</w:t>
      </w:r>
    </w:p>
    <w:p w14:paraId="191E1AB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3L2&lt;-c(0,0,0,0,0,0,0,0,0,0,0,0,0,0,0,0,0,0,0,0,0,0,0,0,0,0,0,0,0,0,0,0,0,0,0,0,0,0,1,0,0,0,0,0,0,0,0,0,0,0,0,0,0,0,0,0,0,0,0,0,0,0,0)</w:t>
      </w:r>
    </w:p>
    <w:p w14:paraId="32F46F8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1L2&lt;-c(0,0,0,0,0,0,0,0,0,0,0,0,0,0,0,0,0,0,0,0,0,0,0,0,0,0,0,0,0,0,0,0,0,0,0,0,0,0,0,1,0,0,0,0,0,0,0,0,0,0,0,0,0,0,0,0,0,0,0,0,0,0,0)</w:t>
      </w:r>
    </w:p>
    <w:p w14:paraId="666722C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5.1L2&lt;-c(0,0,0,0,0,0,0,0,0,0,0,0,0,0,0,0,0,0,0,0,0,0,0,0,0,0,0,0,0,0,0,0,0,0,0,0,0,0,0,0,1,0,0,0,0,0,0,0,0,0,0,0,0,0,0,0,0,0,0,0,0,0,0)</w:t>
      </w:r>
    </w:p>
    <w:p w14:paraId="1DAD621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8.1L2&lt;-c(0,0,0,0,0,0,0,0,0,0,0,0,0,0,0,0,0,0,0,0,0,0,0,0,0,0,0,0,0,0,0,0,0,0,0,0,0,0,0,0,0,1,0,0,0,0,0,0,0,0,0,0,0,0,0,0,0,0,0,0,0,0,0)</w:t>
      </w:r>
    </w:p>
    <w:p w14:paraId="1F98632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420600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3.1H3&lt;-c(0,0,0,0,0,0,0,0,0,0,0,0,0,0,0,0,0,0,0,0,0,0,0,0,0,0,0,0,0,0,0,0,0,0,0,0,0,0,0,0,0,0,1,0,0,0,0,0,0,0,0,0,0,0,0,0,0,0,0,0,0,0,0)</w:t>
      </w:r>
    </w:p>
    <w:p w14:paraId="5910C15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>PC1.8H3&lt;-c(0,0,0,0,0,0,0,0,0,0,0,0,0,0,0,0,0,0,0,0,0,0,0,0,0,0,0,0,0,0,0,0,0,0,0,0,0,0,0,0,0,0,0,1,0,0,0,0,0,0,0,0,0,0,0,0,0,0,0,0,0,0,0)</w:t>
      </w:r>
    </w:p>
    <w:p w14:paraId="72D6D7E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5H3&lt;-c(0,0,0,0,0,0,0,0,0,0,0,0,0,0,0,0,0,0,0,0,0,0,0,0,0,0,0,0,0,0,0,0,0,0,0,0,0,0,0,0,0,0,0,0,1,0,0,0,0,0,0,0,0,0,0,0,0,0,0,0,0,0,0)</w:t>
      </w:r>
    </w:p>
    <w:p w14:paraId="3726F32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3H3&lt;-c(0,0,0,0,0,0,0,0,0,0,0,0,0,0,0,0,0,0,0,0,0,0,0,0,0,0,0,0,0,0,0,0,0,0,0,0,0,0,0,0,0,0,0,0,0,1,0,0,0,0,0,0,0,0,0,0,0,0,0,0,0,0,0)</w:t>
      </w:r>
    </w:p>
    <w:p w14:paraId="6C4AAE1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1H3&lt;-c(0,0,0,0,0,0,0,0,0,0,0,0,0,0,0,0,0,0,0,0,0,0,0,0,0,0,0,0,0,0,0,0,0,0,0,0,0,0,0,0,0,0,0,0,0,0,1,0,0,0,0,0,0,0,0,0,0,0,0,0,0,0,0)</w:t>
      </w:r>
    </w:p>
    <w:p w14:paraId="080514B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5.1H3&lt;-c(0,0,0,0,0,0,0,0,0,0,0,0,0,0,0,0,0,0,0,0,0,0,0,0,0,0,0,0,0,0,0,0,0,0,0,0,0,0,0,0,0,0,0,0,0,0,0,1,0,0,0,0,0,0,0,0,0,0,0,0,0,0,0)</w:t>
      </w:r>
    </w:p>
    <w:p w14:paraId="45F8E6E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8.1H3&lt;-c(0,0,0,0,0,0,0,0,0,0,0,0,0,0,0,0,0,0,0,0,0,0,0,0,0,0,0,0,0,0,0,0,0,0,0,0,0,0,0,0,0,0,0,0,0,0,0,0,1,0,0,0,0,0,0,0,0,0,0,0,0,0,0)</w:t>
      </w:r>
    </w:p>
    <w:p w14:paraId="78C01D9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D3CF21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3.1M3&lt;-c(0,0,0,0,0,0,0,0,0,0,0,0,0,0,0,0,0,0,0,0,0,0,0,0,0,0,0,0,0,0,0,0,0,0,0,0,0,0,0,0,0,0,0,0,0,0,0,0,0,1,0,0,0,0,0,0,0,0,0,0,0,0,0)</w:t>
      </w:r>
    </w:p>
    <w:p w14:paraId="262139E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8M3&lt;-c(0,0,0,0,0,0,0,0,0,0,0,0,0,0,0,0,0,0,0,0,0,0,0,0,0,0,0,0,0,0,0,0,0,0,0,0,0,0,0,0,0,0,0,0,0,0,0,0,0,0,1,0,0,0,0,0,0,0,0,0,0,0,0)</w:t>
      </w:r>
    </w:p>
    <w:p w14:paraId="63B6EDA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5M3&lt;-c(0,0,0,0,0,0,0,0,0,0,0,0,0,0,0,0,0,0,0,0,0,0,0,0,0,0,0,0,0,0,0,0,0,0,0,0,0,0,0,0,0,0,0,0,0,0,0,0,0,0,0,1,0,0,0,0,0,0,0,0,0,0,0)</w:t>
      </w:r>
    </w:p>
    <w:p w14:paraId="7BC88D0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3M3&lt;-c(0,0,0,0,0,0,0,0,0,0,0,0,0,0,0,0,0,0,0,0,0,0,0,0,0,0,0,0,0,0,0,0,0,0,0,0,0,0,0,0,0,0,0,0,0,0,0,0,0,0,0,0,1,0,0,0,0,0,0,0,0,0,0)</w:t>
      </w:r>
    </w:p>
    <w:p w14:paraId="57D7A34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1M3&lt;-c(0,0,0,0,0,0,0,0,0,0,0,0,0,0,0,0,0,0,0,0,0,0,0,0,0,0,0,0,0,0,0,0,0,0,0,0,0,0,0,0,0,0,0,0,0,0,0,0,0,0,0,0,0,1,0,0,0,0,0,0,0,0,0)</w:t>
      </w:r>
    </w:p>
    <w:p w14:paraId="069EE0B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5.1M3&lt;-c(0,0,0,0,0,0,0,0,0,0,0,0,0,0,0,0,0,0,0,0,0,0,0,0,0,0,0,0,0,0,0,0,0,0,0,0,0,0,0,0,0,0,0,0,0,0,0,0,0,0,0,0,0,0,1,0,0,0,0,0,0,0,0)</w:t>
      </w:r>
    </w:p>
    <w:p w14:paraId="18206A4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8.1M3&lt;-c(0,0,0,0,0,0,0,0,0,0,0,0,0,0,0,0,0,0,0,0,0,0,0,0,0,0,0,0,0,0,0,0,0,0,0,0,0,0,0,0,0,0,0,0,0,0,0,0,0,0,0,0,0,0,0,1,0,0,0,0,0,0,0)</w:t>
      </w:r>
    </w:p>
    <w:p w14:paraId="2E99374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6EA555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3.1L3&lt;-c(0,0,0,0,0,0,0,0,0,0,0,0,0,0,0,0,0,0,0,0,0,0,0,0,0,0,0,0,0,0,0,0,0,0,0,0,0,0,0,0,0,0,0,0,0,0,0,0,0,0,0,0,0,0,0,0,1,0,0,0,0,0,0)</w:t>
      </w:r>
    </w:p>
    <w:p w14:paraId="26D8CD7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8L3&lt;-c(0,0,0,0,0,0,0,0,0,0,0,0,0,0,0,0,0,0,0,0,0,0,0,0,0,0,0,0,0,0,0,0,0,0,0,0,0,0,0,0,0,0,0,0,0,0,0,0,0,0,0,0,0,0,0,0,0,1,0,0,0,0,0)</w:t>
      </w:r>
    </w:p>
    <w:p w14:paraId="664E0B9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5L3&lt;-c(0,0,0,0,0,0,0,0,0,0,0,0,0,0,0,0,0,0,0,0,0,0,0,0,0,0,0,0,0,0,0,0,0,0,0,0,0,0,0,0,0,0,0,0,0,0,0,0,0,0,0,0,0,0,0,0,0,0,1,0,0,0,0)</w:t>
      </w:r>
    </w:p>
    <w:p w14:paraId="5B1E974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3L3&lt;-c(0,0,0,0,0,0,0,0,0,0,0,0,0,0,0,0,0,0,0,0,0,0,0,0,0,0,0,0,0,0,0,0,0,0,0,0,0,0,0,0,0,0,0,0,0,0,0,0,0,0,0,0,0,0,0,0,0,0,0,1,0,0,0)</w:t>
      </w:r>
    </w:p>
    <w:p w14:paraId="3F9DBA2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1.1L3&lt;-c(0,0,0,0,0,0,0,0,0,0,0,0,0,0,0,0,0,0,0,0,0,0,0,0,0,0,0,0,0,0,0,0,0,0,0,0,0,0,0,0,0,0,0,0,0,0,0,0,0,0,0,0,0,0,0,0,0,0,0,0,1,0,0)</w:t>
      </w:r>
    </w:p>
    <w:p w14:paraId="20FB820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5.1L3&lt;-c(0,0,0,0,0,0,0,0,0,0,0,0,0,0,0,0,0,0,0,0,0,0,0,0,0,0,0,0,0,0,0,0,0,0,0,0,0,0,0,0,0,0,0,0,0,0,0,0,0,0,0,0,0,0,0,0,0,0,0,0,0,1,0)</w:t>
      </w:r>
    </w:p>
    <w:p w14:paraId="6BB8E75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C8.1L3&lt;-c(0,0,0,0,0,0,0,0,0,0,0,0,0,0,0,0,0,0,0,0,0,0,0,0,0,0,0,0,0,0,0,0,0,0,0,0,0,0,0,0,0,0,0,0,0,0,0,0,0,0,0,0,0,0,0,0,0,0,0,0,0,0,1)</w:t>
      </w:r>
    </w:p>
    <w:p w14:paraId="2F8EE9E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8B0879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All.HRs.Contrasts.to.RefCat.m3&lt;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ontrast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All.HRs.Strata.m3,adjust="none", CI=TRUE, method=list(</w:t>
      </w:r>
    </w:p>
    <w:p w14:paraId="474F17B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8L1-PC3.1L1),</w:t>
      </w:r>
    </w:p>
    <w:p w14:paraId="404E334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5L1-PC3.1L1),</w:t>
      </w:r>
    </w:p>
    <w:p w14:paraId="13121C8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3L1-PC3.1L1),</w:t>
      </w:r>
    </w:p>
    <w:p w14:paraId="38DD834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1L1-PC3.1L1),</w:t>
      </w:r>
    </w:p>
    <w:p w14:paraId="2501BD3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3.1L1-PC3.1L1),</w:t>
      </w:r>
    </w:p>
    <w:p w14:paraId="4EC3D37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5.1L1-PC3.1L1),</w:t>
      </w:r>
    </w:p>
    <w:p w14:paraId="4993A3A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8.1L1-PC3.1L1),</w:t>
      </w:r>
    </w:p>
    <w:p w14:paraId="3FFA962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8M1-PC3.1L1),</w:t>
      </w:r>
    </w:p>
    <w:p w14:paraId="0B5E8D5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5M1-PC3.1L1),</w:t>
      </w:r>
    </w:p>
    <w:p w14:paraId="4561072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3M1-PC3.1L1),</w:t>
      </w:r>
    </w:p>
    <w:p w14:paraId="365CB7D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1M1-PC3.1L1),</w:t>
      </w:r>
    </w:p>
    <w:p w14:paraId="1E04937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3.1M1-PC3.1L1),</w:t>
      </w:r>
    </w:p>
    <w:p w14:paraId="3098E03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5.1M1-PC3.1L1),</w:t>
      </w:r>
    </w:p>
    <w:p w14:paraId="73DF78F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8.1M1-PC3.1L1),</w:t>
      </w:r>
    </w:p>
    <w:p w14:paraId="5F30C91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8H1-PC3.1L1),</w:t>
      </w:r>
    </w:p>
    <w:p w14:paraId="6DA043A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5H1-PC3.1L1),</w:t>
      </w:r>
    </w:p>
    <w:p w14:paraId="38509A5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3H1-PC3.1L1),</w:t>
      </w:r>
    </w:p>
    <w:p w14:paraId="073DBD7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1H1-PC3.1L1),</w:t>
      </w:r>
    </w:p>
    <w:p w14:paraId="669A717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3.1H1-PC3.1L1),</w:t>
      </w:r>
    </w:p>
    <w:p w14:paraId="4DFFF05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5.1H1-PC3.1L1),</w:t>
      </w:r>
    </w:p>
    <w:p w14:paraId="6EB535F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8.1H1-PC3.1L1),</w:t>
      </w:r>
    </w:p>
    <w:p w14:paraId="38E338B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(PC1.8L2-PC3.1L2),</w:t>
      </w:r>
    </w:p>
    <w:p w14:paraId="0002A59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5L2-PC3.1L2),</w:t>
      </w:r>
    </w:p>
    <w:p w14:paraId="00962ED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3L2-PC3.1L2),</w:t>
      </w:r>
    </w:p>
    <w:p w14:paraId="1C8F204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1L2-PC3.1L2),</w:t>
      </w:r>
    </w:p>
    <w:p w14:paraId="39D54FD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3.1L2-PC3.1L2),</w:t>
      </w:r>
    </w:p>
    <w:p w14:paraId="47653C3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5.1L2-PC3.1L2),</w:t>
      </w:r>
    </w:p>
    <w:p w14:paraId="11C30BC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8.1L2-PC3.1L2),</w:t>
      </w:r>
    </w:p>
    <w:p w14:paraId="02A895D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8M2-PC3.1L2),</w:t>
      </w:r>
    </w:p>
    <w:p w14:paraId="1887F3F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5M2-PC3.1L2),</w:t>
      </w:r>
    </w:p>
    <w:p w14:paraId="32A7862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3M2-PC3.1L2),</w:t>
      </w:r>
    </w:p>
    <w:p w14:paraId="5FD1755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1M2-PC3.1L2),</w:t>
      </w:r>
    </w:p>
    <w:p w14:paraId="018F137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3.1M2-PC3.1L2),</w:t>
      </w:r>
    </w:p>
    <w:p w14:paraId="68E9E6E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5.1M2-PC3.1L2),</w:t>
      </w:r>
    </w:p>
    <w:p w14:paraId="704B709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8.1M2-PC3.1L2),</w:t>
      </w:r>
    </w:p>
    <w:p w14:paraId="192AA21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8H2-PC3.1L2),</w:t>
      </w:r>
    </w:p>
    <w:p w14:paraId="13998C1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5H2-PC3.1L2),</w:t>
      </w:r>
    </w:p>
    <w:p w14:paraId="04A06DF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3H2-PC3.1L2),</w:t>
      </w:r>
    </w:p>
    <w:p w14:paraId="19A6FF7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1H2-PC3.1L2),</w:t>
      </w:r>
    </w:p>
    <w:p w14:paraId="36A21E5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3.1H2-PC3.1L2),</w:t>
      </w:r>
    </w:p>
    <w:p w14:paraId="0472C15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5.1H2-PC3.1L2),</w:t>
      </w:r>
    </w:p>
    <w:p w14:paraId="41707A0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8.1H2-PC3.1L2),</w:t>
      </w:r>
    </w:p>
    <w:p w14:paraId="1307353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(PC1.8L3-PC3.1L3),</w:t>
      </w:r>
    </w:p>
    <w:p w14:paraId="169064E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5L3-PC3.1L3),</w:t>
      </w:r>
    </w:p>
    <w:p w14:paraId="3C7CC6E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3L3-PC3.1L3),</w:t>
      </w:r>
    </w:p>
    <w:p w14:paraId="19E7F1A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1L3-PC3.1L3),</w:t>
      </w:r>
    </w:p>
    <w:p w14:paraId="722E43B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3.1L3-PC3.1L3),</w:t>
      </w:r>
    </w:p>
    <w:p w14:paraId="73E7EE0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5.1L3-PC3.1L3),</w:t>
      </w:r>
    </w:p>
    <w:p w14:paraId="23A4B2F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8.1L3-PC3.1L3),</w:t>
      </w:r>
    </w:p>
    <w:p w14:paraId="00721E1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8M3-PC3.1L3),</w:t>
      </w:r>
    </w:p>
    <w:p w14:paraId="34F873C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5M3-PC3.1L3),</w:t>
      </w:r>
    </w:p>
    <w:p w14:paraId="3A7F627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3M3-PC3.1L3),</w:t>
      </w:r>
    </w:p>
    <w:p w14:paraId="43F0DF7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1M3-PC3.1L3),</w:t>
      </w:r>
    </w:p>
    <w:p w14:paraId="0AB96F7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3.1M3-PC3.1L3),</w:t>
      </w:r>
    </w:p>
    <w:p w14:paraId="06F5C12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5.1M3-PC3.1L3),</w:t>
      </w:r>
    </w:p>
    <w:p w14:paraId="1D00EE3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8.1M3-PC3.1L3),</w:t>
      </w:r>
    </w:p>
    <w:p w14:paraId="47BF41B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8H3-PC3.1L3),</w:t>
      </w:r>
    </w:p>
    <w:p w14:paraId="0F48065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5H3-PC3.1L3),</w:t>
      </w:r>
    </w:p>
    <w:p w14:paraId="5928AFD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3H3-PC3.1L3),</w:t>
      </w:r>
    </w:p>
    <w:p w14:paraId="08EEC2B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1.1H3-PC3.1L3),</w:t>
      </w:r>
    </w:p>
    <w:p w14:paraId="4AAFD63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3.1H3-PC3.1L3),</w:t>
      </w:r>
    </w:p>
    <w:p w14:paraId="56BAEF7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5.1H3-PC3.1L3),</w:t>
      </w:r>
    </w:p>
    <w:p w14:paraId="5C81E4D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+                                                                                         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 xml:space="preserve">   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8.1H3-PC3.1L3)</w:t>
      </w:r>
    </w:p>
    <w:p w14:paraId="7E3453C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))</w:t>
      </w:r>
    </w:p>
    <w:p w14:paraId="387E22E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All.HRs.Contrasts.to.RefCat.m3</w:t>
      </w:r>
    </w:p>
    <w:p w14:paraId="5A0DC14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 PLOTS - SURVIVAL TIME - Time stratified</w:t>
      </w:r>
    </w:p>
    <w:p w14:paraId="5CBC6D9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3C5784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Use the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All.HRs.Strata.m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3 table</w:t>
      </w:r>
    </w:p>
    <w:p w14:paraId="09A2F7C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lot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All.HRs.Strata.m3)</w:t>
      </w:r>
    </w:p>
    <w:p w14:paraId="4C0886E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str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lot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7E2C1E3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D8F023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Set the order of different levels of the diet factors so they appear in the correct order in the plot</w:t>
      </w:r>
    </w:p>
    <w:p w14:paraId="7254A54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lotdata$Cellulos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factor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plotdata$Cellulos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levels = c('L', 'M', 'H'))</w:t>
      </w:r>
    </w:p>
    <w:p w14:paraId="3456C3D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lotdata$P.C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factor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plotdata$P.C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levels = c('1:8','1:5','1:3','1:1','3:1','5:1','8:1'))</w:t>
      </w:r>
    </w:p>
    <w:p w14:paraId="7FA481A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50E960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Separate the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lot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by Time</w:t>
      </w:r>
    </w:p>
    <w:p w14:paraId="7B9E1A0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Time1.plotdata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lot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which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lotdata$Ti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='1'), ]</w:t>
      </w:r>
    </w:p>
    <w:p w14:paraId="7B5A559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tr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Time1.plotdata)</w:t>
      </w:r>
    </w:p>
    <w:p w14:paraId="5391646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Time1.plotdata$Cellulose &lt;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factor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Time1.plotdata$Cellulose, levels = c('L', 'M', 'H'))</w:t>
      </w:r>
    </w:p>
    <w:p w14:paraId="0BC6B83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Time1.plotdata$P.C &lt;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factor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Time1.plotdata$P.C, levels = c('1:8','1:5','1:3','1:1','3:1','5:1','8:1'))</w:t>
      </w:r>
    </w:p>
    <w:p w14:paraId="6194D65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5EEA2D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EE9DB8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Time2.plotdata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lot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which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lotdata$Ti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='2'), ]</w:t>
      </w:r>
    </w:p>
    <w:p w14:paraId="7C97F0E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tr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Time2.plotdata)</w:t>
      </w:r>
    </w:p>
    <w:p w14:paraId="6C01E1D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F414B1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Time3.plotdata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lot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which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lotdata$Ti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='3'), ]</w:t>
      </w:r>
    </w:p>
    <w:p w14:paraId="26E9CF4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tr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Time3.plotdata)</w:t>
      </w:r>
    </w:p>
    <w:p w14:paraId="72C1932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7385B5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A an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adjustment to use later to make the plot elements not overlap</w:t>
      </w:r>
    </w:p>
    <w:p w14:paraId="1815471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pd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osition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odg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0.6) #increase or decrease value to change the distance between the plot elements </w:t>
      </w:r>
    </w:p>
    <w:p w14:paraId="0355FEF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5227AD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Time1.plotdata$P.C &lt;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factor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Time1.plotdata$P.C, levels = c('1:8', '1:5', '1:3', '1:1', '3:1', '5:1', '8:1'))</w:t>
      </w:r>
    </w:p>
    <w:p w14:paraId="66CF0CF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030C2B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9AB74D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1AD83E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PLOT Fo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ime.Interva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1</w:t>
      </w:r>
    </w:p>
    <w:p w14:paraId="18AA89D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T.Plot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plo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Time1.plotdata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P.C, y=response, colour = Cellulose, group=Cellulose))+</w:t>
      </w:r>
    </w:p>
    <w:p w14:paraId="6177C5A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#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annotate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"text", x="8:1", y=20, label="0-7 days", size=6)+</w:t>
      </w:r>
    </w:p>
    <w:p w14:paraId="4AE6F78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errorba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mi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ymp.LC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ma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ymp.UC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, width=0.2,lwd=0.9,position=pd, size=1)+</w:t>
      </w:r>
    </w:p>
    <w:p w14:paraId="19B3D28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osition=pd, size=1.2)+</w:t>
      </w:r>
    </w:p>
    <w:p w14:paraId="22A0A45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poin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osition=pd, size = 2)+</w:t>
      </w:r>
    </w:p>
    <w:p w14:paraId="07CD7DE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h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yintercep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1, linewidth = 0.5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2, colour = "black")+ # horizontal line showing where risk of death switches from increasing to decreasing</w:t>
      </w:r>
    </w:p>
    <w:p w14:paraId="716356F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cale_colour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manua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values = cols, labels=c('Low', 'Medium', 'High'))+ #Change cellulose legend labels here</w:t>
      </w:r>
    </w:p>
    <w:p w14:paraId="0B0C11F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cale_y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ontinuou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imits = c(0.1,20),breaks=c(0,5,10,15,20))+ # Change y axis limits and labels here</w:t>
      </w:r>
    </w:p>
    <w:p w14:paraId="691A925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labs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 = "P:C",y = "Mortality Hazard Ratio", colour = "Cellulose")+ # Change x and y axis titles here</w:t>
      </w:r>
    </w:p>
    <w:p w14:paraId="3B6CEA5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heme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panel.borde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rec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colour = "black", fill=NA, linewidth=0.5), </w:t>
      </w:r>
    </w:p>
    <w:p w14:paraId="5C68256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anel.grid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aj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), </w:t>
      </w:r>
    </w:p>
    <w:p w14:paraId="226F2FD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anel.grid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in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,</w:t>
      </w:r>
    </w:p>
    <w:p w14:paraId="1E8C168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anel.backgroun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), </w:t>
      </w:r>
    </w:p>
    <w:p w14:paraId="7F4888A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xis.lin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colour = "black"),</w:t>
      </w:r>
    </w:p>
    <w:p w14:paraId="1CAEC86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xis.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=12),</w:t>
      </w:r>
    </w:p>
    <w:p w14:paraId="784A121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xis.titl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=16),</w:t>
      </w:r>
    </w:p>
    <w:p w14:paraId="4CA603C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egend.ke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),</w:t>
      </w:r>
    </w:p>
    <w:p w14:paraId="17EBE54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egend.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=16),</w:t>
      </w:r>
    </w:p>
    <w:p w14:paraId="4FC8860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legend.titl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=16))</w:t>
      </w:r>
    </w:p>
    <w:p w14:paraId="5ACB7AB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T.Plot</w:t>
      </w:r>
      <w:proofErr w:type="spellEnd"/>
      <w:proofErr w:type="gramEnd"/>
    </w:p>
    <w:p w14:paraId="4B2F77B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710EBB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T.Plot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+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 = "8:1", y = 20, label = "0-7 days", size = 6)</w:t>
      </w:r>
    </w:p>
    <w:p w14:paraId="5F2FC0D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604FD2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troubleshooting: if you get a margins or graphics state error, clear the plot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history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and increase the size of the plot area</w:t>
      </w:r>
    </w:p>
    <w:p w14:paraId="487071D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CCD546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C2BA57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saves the last plot that was created, but there is a time limit - rerun the plot code if this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oesn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work</w:t>
      </w:r>
    </w:p>
    <w:p w14:paraId="0177D35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IMPORTANT: Change the </w:t>
      </w:r>
    </w:p>
    <w:p w14:paraId="6CF2CBC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gsav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"SurvTimePlot.Time1.jpeg", width = 15, height = 10, units = "cm", dpi = 500, path = "...") </w:t>
      </w:r>
    </w:p>
    <w:p w14:paraId="397F723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94DC24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72237B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#PLOT Fo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ime.Interva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2</w:t>
      </w:r>
    </w:p>
    <w:p w14:paraId="26C13EB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T.Plo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2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plo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Time2.plotdata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.C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response, colour = Cellulose, group=Cellulose))+</w:t>
      </w:r>
    </w:p>
    <w:p w14:paraId="5E90431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#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annotate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"text", x="8:1", y=20, label="7-14 days", size=6)+</w:t>
      </w:r>
    </w:p>
    <w:p w14:paraId="5F6A4A7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errorba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mi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ymp.LC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ma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ymp.UC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, width=0.2,lwd=0.9,position=pd, size=1)+</w:t>
      </w:r>
    </w:p>
    <w:p w14:paraId="0BB81FF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osition=pd, size=1.2)+</w:t>
      </w:r>
    </w:p>
    <w:p w14:paraId="31AEDA9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poin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osition=pd, size = 2)+</w:t>
      </w:r>
    </w:p>
    <w:p w14:paraId="1C048B8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h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yintercep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1, linewidth = 0.5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2, colour = "black")+ # horizontal line showing where risk of death switches from increasing to decreasing</w:t>
      </w:r>
    </w:p>
    <w:p w14:paraId="756893A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#scale_x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iscrete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abels=c('label1', 'label2', 'label3', ...)+ # This code could be used to change x axis labels</w:t>
      </w:r>
    </w:p>
    <w:p w14:paraId="47F4511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cale_colour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manua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values = cols, labels=c('Low', 'Medium', 'High'))+ #Change cellulose legend labels here</w:t>
      </w:r>
    </w:p>
    <w:p w14:paraId="02D6E16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cale_y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ontinuou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imits = c(0.1,20),breaks=c(0,5,10,15,20))+ # Change y axis limits and labels here</w:t>
      </w:r>
    </w:p>
    <w:p w14:paraId="0891F94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labs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 = "P:C",y = "Mortality Hazard Ratio", colour = "Cellulose")+ # Change x and y axis titles here</w:t>
      </w:r>
    </w:p>
    <w:p w14:paraId="63159A0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heme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panel.borde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rec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colour = "black", fill=NA, linewidth=0.5), </w:t>
      </w:r>
    </w:p>
    <w:p w14:paraId="4EC2B89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anel.grid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aj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), </w:t>
      </w:r>
    </w:p>
    <w:p w14:paraId="1F30D41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anel.grid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in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,</w:t>
      </w:r>
    </w:p>
    <w:p w14:paraId="2F4588F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anel.backgroun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), </w:t>
      </w:r>
    </w:p>
    <w:p w14:paraId="19A53DC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xis.lin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colour = "black"),</w:t>
      </w:r>
    </w:p>
    <w:p w14:paraId="7340F74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xis.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=12),</w:t>
      </w:r>
    </w:p>
    <w:p w14:paraId="1E5A564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xis.titl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=16),</w:t>
      </w:r>
    </w:p>
    <w:p w14:paraId="0AAC975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egend.ke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),</w:t>
      </w:r>
    </w:p>
    <w:p w14:paraId="1A37C61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egend.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=16),</w:t>
      </w:r>
    </w:p>
    <w:p w14:paraId="68B845F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legend.titl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=16))</w:t>
      </w:r>
    </w:p>
    <w:p w14:paraId="0061D3A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T.Plo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2</w:t>
      </w:r>
    </w:p>
    <w:p w14:paraId="44007D5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1D6234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gsav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"SurvTimePlot.Time2.jpeg", width = 15, height = 10, units = "cm", dpi = 500, path = "...")</w:t>
      </w:r>
    </w:p>
    <w:p w14:paraId="6F13BEB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387881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17C6A2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PLOT Fo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ime.Interva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3</w:t>
      </w:r>
    </w:p>
    <w:p w14:paraId="7D01B39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T.Plo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3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plo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Time3.plotdata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.C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response, colour = Cellulose, group=Cellulose))+</w:t>
      </w:r>
    </w:p>
    <w:p w14:paraId="4554462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#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annotate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"text", x="8:1", y=20, label="7-14 days", size=6)+</w:t>
      </w:r>
    </w:p>
    <w:p w14:paraId="4D14485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errorba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mi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ymp.LC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ma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ymp.UC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, width=0.2,lwd=0.9,position=pd, size=1)+</w:t>
      </w:r>
    </w:p>
    <w:p w14:paraId="1E2738D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osition=pd, size=1.2)+</w:t>
      </w:r>
    </w:p>
    <w:p w14:paraId="61BBB19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poin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osition=pd, size = 2)+</w:t>
      </w:r>
    </w:p>
    <w:p w14:paraId="7899F8B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h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yintercep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1, linewidth = 0.5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t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2, colour = "black")+ # horizontal line showing where risk of death switches from increasing to decreasing</w:t>
      </w:r>
    </w:p>
    <w:p w14:paraId="45E7DAD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#scale_x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iscrete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abels=c('label1', 'label2', 'label3', ...)+ # This code could be used to change x axis labels</w:t>
      </w:r>
    </w:p>
    <w:p w14:paraId="6AC3AA9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cale_colour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manua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values = cols, labels=c('Low', 'Medium', 'High'))+ #Change cellulose legend labels here</w:t>
      </w:r>
    </w:p>
    <w:p w14:paraId="6F747B6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cale_y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continuou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imits = c(0.1,20),breaks=c(0,5,10,15,20))+ # Change y axis limits and labels here</w:t>
      </w:r>
    </w:p>
    <w:p w14:paraId="62AF3E1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labs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 = "P:C",y = "Mortality Hazard Ratio", colour = "Cellulose")+ # Change x and y axis titles here</w:t>
      </w:r>
    </w:p>
    <w:p w14:paraId="77EDD53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heme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panel.borde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rec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colour = "black", fill=NA, linewidth=0.5), </w:t>
      </w:r>
    </w:p>
    <w:p w14:paraId="7A1894A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anel.grid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aj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), </w:t>
      </w:r>
    </w:p>
    <w:p w14:paraId="1C0C0BE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anel.grid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in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,</w:t>
      </w:r>
    </w:p>
    <w:p w14:paraId="1531AE8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anel.backgroun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(), </w:t>
      </w:r>
    </w:p>
    <w:p w14:paraId="2E0061E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xis.lin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colour = "black"),</w:t>
      </w:r>
    </w:p>
    <w:p w14:paraId="5FB9C3D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xis.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=12),</w:t>
      </w:r>
    </w:p>
    <w:p w14:paraId="749B343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xis.titl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=16),</w:t>
      </w:r>
    </w:p>
    <w:p w14:paraId="01303B9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egend.ke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),</w:t>
      </w:r>
    </w:p>
    <w:p w14:paraId="326BD11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egend.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=16),</w:t>
      </w:r>
    </w:p>
    <w:p w14:paraId="6D4093F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legend.titl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=16))</w:t>
      </w:r>
    </w:p>
    <w:p w14:paraId="6179CD8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T.Plo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3</w:t>
      </w:r>
    </w:p>
    <w:p w14:paraId="18CD8A7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 troubleshooting: if you get a margins or graphics state error, clear the plot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history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and increase the size of the plot area</w:t>
      </w:r>
    </w:p>
    <w:p w14:paraId="2046688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gsav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"SurvTimePlot.Time3.jpeg", width = 15, height = 10, units = "cm", dpi = 500, path = "...")</w:t>
      </w:r>
    </w:p>
    <w:p w14:paraId="4823CBD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204FF30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62B8AB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############Yield Calculations################</w:t>
      </w:r>
    </w:p>
    <w:p w14:paraId="3F76792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F11EC9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library(car)#for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 and 3 way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nova</w:t>
      </w:r>
      <w:proofErr w:type="spellEnd"/>
    </w:p>
    <w:p w14:paraId="2DAE0B2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writex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08EF077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readx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54FE962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ggplot2)</w:t>
      </w:r>
    </w:p>
    <w:p w14:paraId="45D3574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ASS) #for AIC model selection</w:t>
      </w:r>
    </w:p>
    <w:p w14:paraId="57C7CAA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idyvers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26B5772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ply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1AA8E5E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C8823A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DATA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read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exce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".../Muzzatti.et.al.2024.Data.xlsx", sheet = "dev and survival")</w:t>
      </w:r>
    </w:p>
    <w:p w14:paraId="6DCDD1D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BF7A96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Cellulos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fact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Cellulos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3729AF5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DATA$P.C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s.factor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(DATA$P.C) </w:t>
      </w:r>
    </w:p>
    <w:p w14:paraId="5538E39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Status.Adul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s.numeric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Status.Adul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0280E8A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Status.Deat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s.numeric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Status.Death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266A611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DATA$P.C &lt;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factor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DATA$P.C, levels = c('1:8', '1:5','1:3','1:1','3:1','5:1','8:1'))</w:t>
      </w:r>
    </w:p>
    <w:p w14:paraId="5A1B134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Cellulos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factor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ATA$Cellulos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levels=c("L","M","H")) </w:t>
      </w:r>
    </w:p>
    <w:p w14:paraId="5BBEB76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3E8E978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we want means for each P.C category and each cellulose category of adult mass, body size, proportion surviving, and development time</w:t>
      </w:r>
    </w:p>
    <w:p w14:paraId="7F57D6D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7DA6DF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need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to filter by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tatus.Adul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because there were some crickets that survived to adulthood, but then died during the following week they were kept alive. </w:t>
      </w:r>
    </w:p>
    <w:p w14:paraId="41B997D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lastRenderedPageBreak/>
        <w:t>summary_tab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&lt;- DATA %&gt;%</w:t>
      </w:r>
    </w:p>
    <w:p w14:paraId="0802D74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roup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b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PC.Ratio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Cellulose) %&gt;%</w:t>
      </w:r>
    </w:p>
    <w:p w14:paraId="700A16F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summarise(</w:t>
      </w:r>
      <w:proofErr w:type="gramEnd"/>
    </w:p>
    <w:p w14:paraId="4E1FB67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vg_mas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mean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dult_mass_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tatus.Adul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= 1], na.rm = TRUE),</w:t>
      </w:r>
    </w:p>
    <w:p w14:paraId="31A861B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vg_survivin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mean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1-Status.Death, na.rm = TRUE), #Status.Death = 1 means individual died. Need 1-column for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survival</w:t>
      </w:r>
      <w:proofErr w:type="gramEnd"/>
    </w:p>
    <w:p w14:paraId="23B9FCA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vg_development_ti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mean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ev.Ti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tatus.Adul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= 1], na.rm = TRUE))</w:t>
      </w:r>
    </w:p>
    <w:p w14:paraId="311D811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53EDDF3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mmary_tab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mmary_tab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679A147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mmary_table</w:t>
      </w:r>
      <w:proofErr w:type="spellEnd"/>
    </w:p>
    <w:p w14:paraId="1D108D0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EFFE17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mmary_tab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mmary_tab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%&gt;%</w:t>
      </w:r>
    </w:p>
    <w:p w14:paraId="5978B55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mutate(</w:t>
      </w:r>
      <w:proofErr w:type="gramEnd"/>
    </w:p>
    <w:p w14:paraId="06D0DBA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yield =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vg_mas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*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vg_survivin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/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vg_development_time</w:t>
      </w:r>
      <w:proofErr w:type="spellEnd"/>
    </w:p>
    <w:p w14:paraId="1586D5A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) %&gt;%</w:t>
      </w:r>
    </w:p>
    <w:p w14:paraId="70C0496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mutate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logPC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log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C.Ratio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)</w:t>
      </w:r>
    </w:p>
    <w:p w14:paraId="1BCCE26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mmary_table</w:t>
      </w:r>
      <w:proofErr w:type="spellEnd"/>
    </w:p>
    <w:p w14:paraId="1E16C8D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rint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ummary_tabl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6B247D4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1E7196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summary_table3 &lt;- DATA %&gt;%</w:t>
      </w:r>
    </w:p>
    <w:p w14:paraId="49C78EE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roup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b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PC.Ratio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%&gt;%</w:t>
      </w:r>
    </w:p>
    <w:p w14:paraId="07C28DE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summarise(</w:t>
      </w:r>
      <w:proofErr w:type="gramEnd"/>
    </w:p>
    <w:p w14:paraId="4DCA000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vg_mas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mean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dult_mass_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tatus.Adul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= 1], na.rm = TRUE),</w:t>
      </w:r>
    </w:p>
    <w:p w14:paraId="596EE53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vg_survivin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mean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1-Status.Death, na.rm = TRUE), </w:t>
      </w:r>
    </w:p>
    <w:p w14:paraId="0E5CCB2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vg_development_ti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mean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ev.Ti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tatus.Adul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= 1], na.rm = TRUE),</w:t>
      </w:r>
    </w:p>
    <w:p w14:paraId="18E9311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E_mas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dult_mass_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na.rm = TRUE) / sqrt(n()),</w:t>
      </w:r>
    </w:p>
    <w:p w14:paraId="450C139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E_survivin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sqrt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vg_survivin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* (1 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vg_survivin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 / n()),</w:t>
      </w:r>
    </w:p>
    <w:p w14:paraId="7B59884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E_development_ti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s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ev.Ti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na.rm = TRUE) / sqrt(n()))</w:t>
      </w:r>
    </w:p>
    <w:p w14:paraId="34CF3ED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DAA15D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summary_table3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summary_table3)</w:t>
      </w:r>
    </w:p>
    <w:p w14:paraId="5115D11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summary_table3</w:t>
      </w:r>
    </w:p>
    <w:p w14:paraId="4D0371B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82D635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summary_table3 &lt;- summary_table3 %&gt;%</w:t>
      </w:r>
    </w:p>
    <w:p w14:paraId="204840B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mutate(</w:t>
      </w:r>
      <w:proofErr w:type="gramEnd"/>
    </w:p>
    <w:p w14:paraId="0EE6A27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yield = 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vg_mas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*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vg_survivin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/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vg_development_time</w:t>
      </w:r>
      <w:proofErr w:type="spellEnd"/>
    </w:p>
    <w:p w14:paraId="40F372B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) %&gt;%</w:t>
      </w:r>
    </w:p>
    <w:p w14:paraId="5685AFC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mutate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logPC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log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C.Ratio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)</w:t>
      </w:r>
    </w:p>
    <w:p w14:paraId="61B4329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summary_table3</w:t>
      </w:r>
    </w:p>
    <w:p w14:paraId="59059C8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rint(summary_table3)</w:t>
      </w:r>
    </w:p>
    <w:p w14:paraId="4752C06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>####choice####</w:t>
      </w:r>
    </w:p>
    <w:p w14:paraId="4CAD308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car)</w:t>
      </w:r>
    </w:p>
    <w:p w14:paraId="2B2C5CF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ASS)</w:t>
      </w:r>
    </w:p>
    <w:p w14:paraId="5FF7AEC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require(car)</w:t>
      </w:r>
    </w:p>
    <w:p w14:paraId="3BF9A8F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require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ASS)</w:t>
      </w:r>
    </w:p>
    <w:p w14:paraId="73D4ECC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ggplot2)</w:t>
      </w:r>
    </w:p>
    <w:p w14:paraId="4A8CFD6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jPlo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1DE1B07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logi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763C3FA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ne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0062521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ggplot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)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#This package needs to be called first before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jplot</w:t>
      </w:r>
      <w:proofErr w:type="spellEnd"/>
    </w:p>
    <w:p w14:paraId="56F327C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lme4)</w:t>
      </w:r>
    </w:p>
    <w:p w14:paraId="4949A95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require(lme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4)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THis is where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lme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is</w:t>
      </w:r>
    </w:p>
    <w:p w14:paraId="29F2C26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cAIC4)</w:t>
      </w:r>
    </w:p>
    <w:p w14:paraId="6119BC8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uMIn)</w:t>
      </w:r>
    </w:p>
    <w:p w14:paraId="3362FE6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merTes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)# does the same thing as lme4 (so loading it masks lme4), but gives denominato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and p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values</w:t>
      </w:r>
      <w:proofErr w:type="gramEnd"/>
    </w:p>
    <w:p w14:paraId="77C5BFE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jPlo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7860EE7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ultcomp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39AA3A4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effects)</w:t>
      </w:r>
    </w:p>
    <w:p w14:paraId="528B96C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xlsx)</w:t>
      </w:r>
    </w:p>
    <w:p w14:paraId="5024455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l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1A849D1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readx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6C8AE1E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writex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270857D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pub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061FC57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splines)</w:t>
      </w:r>
    </w:p>
    <w:p w14:paraId="0BE7AD6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data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read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xls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".../Muzzatti.et.al.2024.Data.xlsx", sheet = "Choice")</w:t>
      </w:r>
    </w:p>
    <w:p w14:paraId="51F3A78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Die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fact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Die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0B6EA37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Se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fact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Se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2E82A3C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Perio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fact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Perio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64D24AC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str(data)</w:t>
      </w:r>
    </w:p>
    <w:p w14:paraId="728ACE2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PC.ChoiceM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1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mt.Eaten.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~Wk1A.BodySizePC1+Week*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iet,rando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~1|ID, data)</w:t>
      </w:r>
    </w:p>
    <w:p w14:paraId="52140B5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ummary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.ChoiceM1)</w:t>
      </w:r>
    </w:p>
    <w:p w14:paraId="660483B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nov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.ChoiceM1)</w:t>
      </w:r>
    </w:p>
    <w:p w14:paraId="563CEAC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plot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PC.ChoiceM1)#Lmm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isn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a good fit - need to switch to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lmm</w:t>
      </w:r>
      <w:proofErr w:type="spellEnd"/>
    </w:p>
    <w:p w14:paraId="7A07A71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PC.ChoiceM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2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mt.Eaten.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~Wk1A.BodySizePC1+I(Week^2)*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iet,rando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~1|ID, data)</w:t>
      </w:r>
    </w:p>
    <w:p w14:paraId="12A1EC2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ummary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.ChoiceM2)</w:t>
      </w:r>
    </w:p>
    <w:p w14:paraId="68EE7DD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plot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C.ChoiceM2)</w:t>
      </w:r>
    </w:p>
    <w:p w14:paraId="205EBF3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nov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PC.ChoiceM1,PC.ChoiceM2) # M1 has the highest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ogLi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so it is a better fit</w:t>
      </w:r>
    </w:p>
    <w:p w14:paraId="6DDA11C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qqp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ata$Amt.Eaten.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"norm")#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Isn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normal</w:t>
      </w:r>
    </w:p>
    <w:p w14:paraId="61E8914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lastRenderedPageBreak/>
        <w:t>qqp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ata$Amt.Eaten.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"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norm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")#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Isn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Log normal, but closer</w:t>
      </w:r>
    </w:p>
    <w:p w14:paraId="321A1B0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Gamma fits the dependent best</w:t>
      </w:r>
    </w:p>
    <w:p w14:paraId="2E8C756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gamma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fitdist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ata$Amt.Eaten.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"gamma")</w:t>
      </w:r>
    </w:p>
    <w:p w14:paraId="5D8196C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qqp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ata$Amt.Eaten.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"gamma", shape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amma$estima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1], rate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amma$estima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[2])</w:t>
      </w:r>
    </w:p>
    <w:p w14:paraId="4F83769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m4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lme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mt.Eaten.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~ Wk1A.BodySizePC1+Week*Diet + (1|ID), data=data, family=Gamma(link="log"), control=glmerControl((optimizer="bobyqa"),optCtrl=list(maxfun=20000)))</w:t>
      </w:r>
    </w:p>
    <w:p w14:paraId="01694E3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m5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lme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mt.Eaten.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~ Wk1A.BodySizePC1+(I(Week^2))*Diet + (1|ID), data=data, family=Gamma(link="log"), control=glmerControl((optimizer="bobyqa"),optCtrl=list(maxfun=20000)))</w:t>
      </w:r>
    </w:p>
    <w:p w14:paraId="3FEA087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nov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4,m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5) #m4 has the highe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ogli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so include week as linear</w:t>
      </w:r>
    </w:p>
    <w:p w14:paraId="1052B1F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summary(m4)</w:t>
      </w:r>
    </w:p>
    <w:p w14:paraId="4F81362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m6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lme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mt.Eaten.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~ Wk1A.BodySizePC1+Week+Diet+Sex+ (1|ID), data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,famil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Gamma(link="log"), control=glmerControl((optitimizer="bobyqa"),optCtrl=list(maxfun=20000)))</w:t>
      </w:r>
    </w:p>
    <w:p w14:paraId="2B075A9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m7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lme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mt.Eaten.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~ Wk1A.BodySizePC1+(I(Week^2))+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iet+Se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+ (1|ID), data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,famil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Gamma(link="log"), control=glmerControl((optitimizer="bobyqa"),optCtrl=list(maxfun=20000)))</w:t>
      </w:r>
    </w:p>
    <w:p w14:paraId="542A7C2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nov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6,m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7)#m6 has highe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ogli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- include week as linear</w:t>
      </w:r>
    </w:p>
    <w:p w14:paraId="7CEA2B0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m8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lme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mt.Eaten.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~ Wk1A.BodySizePC1+Week*Diet*Sex + (1|ID), data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,famil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Gamma(link="log"), control=glmerControl((optitimizer="bobyqa"),optCtrl=list(maxfun=20000)))</w:t>
      </w:r>
    </w:p>
    <w:p w14:paraId="3E81883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summary(m8)</w:t>
      </w:r>
    </w:p>
    <w:p w14:paraId="0A540D7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uMIn)</w:t>
      </w:r>
    </w:p>
    <w:p w14:paraId="5594388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options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na.actio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 "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a.fai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")</w:t>
      </w:r>
    </w:p>
    <w:p w14:paraId="3249B81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8.Global.mod.eval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redge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8,rank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IC,evalua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UE,fixe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~Wk1A.BodySizePC1+Week+Diet+Sex) # n = 446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ob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9 terms in m8, 446/9=49. &gt;40 so can use AIC, not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ICc</w:t>
      </w:r>
      <w:proofErr w:type="spellEnd"/>
      <w:proofErr w:type="gramEnd"/>
    </w:p>
    <w:p w14:paraId="5128E9E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8.Global.mod.eval</w:t>
      </w:r>
    </w:p>
    <w:p w14:paraId="29A32E8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8.subse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4&lt;-subset(m8.Global.mod.eval, delta &lt; 4,recalc.weights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RUE,recalc.del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TRUE)# Weight column recalculated to sum to 1</w:t>
      </w:r>
    </w:p>
    <w:p w14:paraId="743D779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8.subse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4</w:t>
      </w:r>
    </w:p>
    <w:p w14:paraId="7521C7A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nested(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8.subse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4) # gives a T/F list whether model X has other models 'nested' within it</w:t>
      </w:r>
    </w:p>
    <w:p w14:paraId="2BF6206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s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nested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8.subset4, indices = "row")</w:t>
      </w:r>
    </w:p>
    <w:p w14:paraId="1C44C55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s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# print model "x" and all models nested within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it</w:t>
      </w:r>
      <w:proofErr w:type="gramEnd"/>
    </w:p>
    <w:p w14:paraId="1553528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8.subse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4$nested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appl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s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paste, collapse = ",")</w:t>
      </w:r>
    </w:p>
    <w:p w14:paraId="3890E5A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8.subse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4 #Original model selection table with the nested models indicated</w:t>
      </w:r>
    </w:p>
    <w:p w14:paraId="29C7C3E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8.nes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reduced.subset4&lt;-subset(m8.subset4, !nested(.))    # Automatically filter out overly complex models according to the "nesting selection rule"</w:t>
      </w:r>
    </w:p>
    <w:p w14:paraId="6FB3A5F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m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8.nest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reduced.subset4 # One model has full support</w:t>
      </w:r>
    </w:p>
    <w:p w14:paraId="59F3239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FinalMo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&lt;- (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et.models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m8.nest.reduced.subset4, 1)[[1]])</w:t>
      </w:r>
    </w:p>
    <w:p w14:paraId="5FAA161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ummary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FinalMo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1B1DC12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nov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FinalMo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type = 3)# Use type 3 sums of squares because there is a significant interaction</w:t>
      </w:r>
    </w:p>
    <w:p w14:paraId="5F87BE5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FinalMo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lme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mt.Eaten.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~ Wk1A.BodySizePC1+Week+Diet+Sex+Diet:Sex + (1|ID), data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,famil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Gamma(link="log"), control=glmerControl((optitimizer="bobyqa"),optCtrl=list(maxfun=20000)))</w:t>
      </w:r>
    </w:p>
    <w:p w14:paraId="759F2E1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summary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FinalMo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76B8BBB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nov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FinalMo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type = 3)# Use type 3 sums of squares because there is a significant interaction</w:t>
      </w:r>
    </w:p>
    <w:p w14:paraId="280649B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m9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lme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mt.Eaten.g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~ Wk1A.BodySizePC1+Period*Diet*Sex + (1|ID), data=data, family=Gamma(link="log"), control=glmerControl((optimizer="bobyqa"),optCtrl=list(maxfun=20000)))</w:t>
      </w:r>
    </w:p>
    <w:p w14:paraId="1446395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>summary(m9)</w:t>
      </w:r>
    </w:p>
    <w:p w14:paraId="6513566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effects)</w:t>
      </w:r>
    </w:p>
    <w:p w14:paraId="31E5F73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Int.eff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effect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8, term="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iet:Se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"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xlevel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100, se=TRUE)</w:t>
      </w:r>
    </w:p>
    <w:p w14:paraId="5E4AF93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Int.eff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Int.eff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7D4777D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Int.eff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#for some reason the CIs only appear after you make it a data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frame</w:t>
      </w:r>
      <w:proofErr w:type="gramEnd"/>
    </w:p>
    <w:p w14:paraId="39CD4A2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write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xls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Int.eff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"...")</w:t>
      </w:r>
    </w:p>
    <w:p w14:paraId="13A3568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read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exce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"...")</w:t>
      </w:r>
    </w:p>
    <w:p w14:paraId="7C3B12A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&lt;-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.fram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0148089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str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437EFE1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pd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osition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odg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0.1) # move them .05 to the left and right</w:t>
      </w:r>
    </w:p>
    <w:p w14:paraId="79E6CC1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lot&lt;-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gplo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iet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mount.Eate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colour = Sex, group=Sex))+</w:t>
      </w:r>
    </w:p>
    <w:p w14:paraId="2631615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errorba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mi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ma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up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,colour= c("aquamarine3","aquamarine3","darkred","darkred"), width=0.2,lwd=0.9,position=pd)+</w:t>
      </w:r>
    </w:p>
    <w:p w14:paraId="4F6FC9D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osition=pd, colour= c("aquamarine3","aquamarine3","darkred","darkred"))+</w:t>
      </w:r>
    </w:p>
    <w:p w14:paraId="0E9E9C9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poin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osition=pd, size = 3, colour= c("aquamarine3","aquamarine3","darkred","darkred"))+</w:t>
      </w:r>
    </w:p>
    <w:p w14:paraId="75EA06C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labs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 = "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iet"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Amount of Diet Eaten (g)")</w:t>
      </w:r>
    </w:p>
    <w:p w14:paraId="2E12C36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lot+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he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panel.borde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rec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colour = "black", fill=NA, size=0.5),</w:t>
      </w:r>
    </w:p>
    <w:p w14:paraId="20E0233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anel.grid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aj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,</w:t>
      </w:r>
    </w:p>
    <w:p w14:paraId="51B396B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anel.grid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in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,</w:t>
      </w:r>
    </w:p>
    <w:p w14:paraId="71A920D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anel.backgroun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,</w:t>
      </w:r>
    </w:p>
    <w:p w14:paraId="005D29A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xis.lin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colour = "black"),</w:t>
      </w:r>
    </w:p>
    <w:p w14:paraId="1113ADD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xis.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=12),</w:t>
      </w:r>
    </w:p>
    <w:p w14:paraId="3B0086C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xis.titl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=16))</w:t>
      </w:r>
    </w:p>
    <w:p w14:paraId="1E3EF2D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lot&lt;-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gplo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iet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fit, colour = Sex, group=Sex))+</w:t>
      </w:r>
    </w:p>
    <w:p w14:paraId="6FF7D64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errorba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mi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=lower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ma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upper),colour= c("aquamarine3","aquamarine3","darkred","darkred"), width=0.2,lwd=0.9,position=pd)+</w:t>
      </w:r>
    </w:p>
    <w:p w14:paraId="11E48BB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osition=pd, colour= c("aquamarine3","aquamarine3","darkred","darkred"))+</w:t>
      </w:r>
    </w:p>
    <w:p w14:paraId="07D15D4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poin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position=pd, size = 3, colour= c("aquamarine3","aquamarine3","darkred","darkred"))+</w:t>
      </w:r>
    </w:p>
    <w:p w14:paraId="05F4263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labs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 = "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iet",y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"Amount of Diet Eaten (g)")</w:t>
      </w:r>
    </w:p>
    <w:p w14:paraId="0269DE8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Plot+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he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panel.borde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rec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colour = "black", fill=NA, size=0.5),</w:t>
      </w:r>
    </w:p>
    <w:p w14:paraId="328A816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anel.grid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aj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,</w:t>
      </w:r>
    </w:p>
    <w:p w14:paraId="069384F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anel.grid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in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,</w:t>
      </w:r>
    </w:p>
    <w:p w14:paraId="6460F72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anel.backgroun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,</w:t>
      </w:r>
    </w:p>
    <w:p w14:paraId="76F79EC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xis.lin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colour = "black"),</w:t>
      </w:r>
    </w:p>
    <w:p w14:paraId="1493879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xis.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=12),</w:t>
      </w:r>
    </w:p>
    <w:p w14:paraId="7AC6A95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xis.titl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=16))</w:t>
      </w:r>
    </w:p>
    <w:p w14:paraId="325A580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Plot &lt;-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gplo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x = Diet, y = fit, group = Sex)) +</w:t>
      </w:r>
    </w:p>
    <w:p w14:paraId="4EEECE3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errorba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min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fit - se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yma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fit + se, colour = Sex), width = 0.2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w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0.9, position = pd) +</w:t>
      </w:r>
    </w:p>
    <w:p w14:paraId="3A6AFCF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eom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poin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aes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colour = Sex), position = pd, size = 3) +</w:t>
      </w:r>
    </w:p>
    <w:p w14:paraId="35782EE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labs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x = "", y = "Amount of Diet Eaten (g)") +</w:t>
      </w:r>
    </w:p>
    <w:p w14:paraId="5EAD431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 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heme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panel.borde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rec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colour = "black", fill = NA, size = 0.5),</w:t>
      </w:r>
    </w:p>
    <w:p w14:paraId="37F2BE8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anel.grid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aj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,</w:t>
      </w:r>
    </w:p>
    <w:p w14:paraId="7683918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anel.grid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.min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,</w:t>
      </w:r>
    </w:p>
    <w:p w14:paraId="30732ED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panel.background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blank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,</w:t>
      </w:r>
    </w:p>
    <w:p w14:paraId="4DD850C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xis.lin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lin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colour = "black"),</w:t>
      </w:r>
    </w:p>
    <w:p w14:paraId="7EA0EE3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xis.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size = 12),</w:t>
      </w:r>
    </w:p>
    <w:p w14:paraId="7EDF85B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      </w:t>
      </w: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axis.title</w:t>
      </w:r>
      <w:proofErr w:type="spellEnd"/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element_tex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size = 16)) +</w:t>
      </w:r>
    </w:p>
    <w:p w14:paraId="601A110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cale_color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manua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values = c("aquamarine3", "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rkre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"), labels = c("Male", "Female")) +</w:t>
      </w:r>
    </w:p>
    <w:p w14:paraId="630B248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cale_x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iscret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labels = c("Carbohydrate", "Protein"))</w:t>
      </w:r>
    </w:p>
    <w:p w14:paraId="3D84849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Plot</w:t>
      </w:r>
    </w:p>
    <w:p w14:paraId="1FDE736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car)</w:t>
      </w:r>
    </w:p>
    <w:p w14:paraId="33FD661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ASS)</w:t>
      </w:r>
    </w:p>
    <w:p w14:paraId="1B428B5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require(car)</w:t>
      </w:r>
    </w:p>
    <w:p w14:paraId="62E8ACF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require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ASS)</w:t>
      </w:r>
    </w:p>
    <w:p w14:paraId="1341A06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ggplot2)</w:t>
      </w:r>
    </w:p>
    <w:p w14:paraId="57B3939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jPlo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1F31F19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logi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5A0D9FE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ne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57BCDC7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ggplot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2)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#This package needs to be called first before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jplot</w:t>
      </w:r>
      <w:proofErr w:type="spellEnd"/>
    </w:p>
    <w:p w14:paraId="03621F1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lme4)</w:t>
      </w:r>
    </w:p>
    <w:p w14:paraId="664E893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require(lme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4)#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THis is where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lme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is</w:t>
      </w:r>
    </w:p>
    <w:p w14:paraId="6DF406F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cAIC4)</w:t>
      </w:r>
    </w:p>
    <w:p w14:paraId="45BBD36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gramStart"/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uMIn)</w:t>
      </w:r>
    </w:p>
    <w:p w14:paraId="51A8D2C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lmerTes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)# does the same thing as lme4 (so loading it masks lme4), but gives denominator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f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and p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values</w:t>
      </w:r>
      <w:proofErr w:type="gramEnd"/>
    </w:p>
    <w:p w14:paraId="54AB126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jPlo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41ECF74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ultcomp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3AD6D85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effects)</w:t>
      </w:r>
    </w:p>
    <w:p w14:paraId="5F36B6B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xlsx)</w:t>
      </w:r>
    </w:p>
    <w:p w14:paraId="510C189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nl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5817523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readx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11B9ABC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writex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1B00843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pub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7DDCA99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splines)</w:t>
      </w:r>
    </w:p>
    <w:p w14:paraId="1562D28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pub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0B32982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xlsx)</w:t>
      </w:r>
    </w:p>
    <w:p w14:paraId="2F04ACB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readx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6163F04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library(ggplot2)</w:t>
      </w:r>
    </w:p>
    <w:p w14:paraId="5205CC4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make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the "Data" tab the active sheet before opening</w:t>
      </w:r>
    </w:p>
    <w:p w14:paraId="437A9CA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lastRenderedPageBreak/>
        <w:t xml:space="preserve">data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read_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xls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".../Muzzatti.et.al.2024.Data.xlsx", sheet = "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Choice_ttes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")</w:t>
      </w:r>
    </w:p>
    <w:p w14:paraId="51D7A85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Se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fact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Se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596252B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str(data)</w:t>
      </w:r>
    </w:p>
    <w:p w14:paraId="2C0B53E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Split the data into males and females</w:t>
      </w:r>
    </w:p>
    <w:p w14:paraId="499D90B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which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Se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='M'), ]</w:t>
      </w:r>
    </w:p>
    <w:p w14:paraId="3CC59C3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str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0407AF4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f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&lt;-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data[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 which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data$Se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='F'), ]</w:t>
      </w:r>
    </w:p>
    <w:p w14:paraId="35DACA9F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str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f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259BFB3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data$Se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fact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data$Se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6C017BC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str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m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0FF6FC8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fdata$Se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=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as.factor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fdata$Sex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1142A28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str(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fdata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</w:t>
      </w:r>
    </w:p>
    <w:p w14:paraId="44620CE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hapiro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es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mdata$PC.Ratio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# P is less than 0.05, so significantly different than normal</w:t>
      </w:r>
    </w:p>
    <w:p w14:paraId="0096D1EB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gqqplo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mdata$PC.Ratio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the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heme_minima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)#Not Normal (positive skew)</w:t>
      </w:r>
    </w:p>
    <w:p w14:paraId="34FFD47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#Sqrt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ransformed -best</w:t>
      </w:r>
      <w:proofErr w:type="gramEnd"/>
    </w:p>
    <w:p w14:paraId="5587175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hapiro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es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mdata$Sqrt.PC.Ratio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# P is greater than 0.05, so not significantly different than normal</w:t>
      </w:r>
    </w:p>
    <w:p w14:paraId="3A96A9A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gqqplo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mdata$Sqrt.PC.Ratio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the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heme_minima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)#Normal</w:t>
      </w:r>
    </w:p>
    <w:p w14:paraId="40F81DD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Females</w:t>
      </w:r>
    </w:p>
    <w:p w14:paraId="099D088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Untransformed</w:t>
      </w:r>
    </w:p>
    <w:p w14:paraId="685D444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hapiro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es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fdata$PC.Ratio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# P is less than 0.05, so significantly different than normal</w:t>
      </w:r>
    </w:p>
    <w:p w14:paraId="5D11A08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gqqplo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fdata$PC.Ratio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the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heme_minima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)#Not Normal (positive skew)</w:t>
      </w:r>
    </w:p>
    <w:p w14:paraId="0848262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Sqrt Transformed</w:t>
      </w:r>
    </w:p>
    <w:p w14:paraId="52EB4D40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hapiro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es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fdata$Sqrt.PC.Ratio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# P is less than 0.05, so significantly different than normal</w:t>
      </w:r>
    </w:p>
    <w:p w14:paraId="27FF6FD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gqqplo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fdata$Sqrt.PC.Ratio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the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heme_minima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)#Not Normal</w:t>
      </w:r>
    </w:p>
    <w:p w14:paraId="0D731C1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Log10 Transformed</w:t>
      </w:r>
    </w:p>
    <w:p w14:paraId="1408AD8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hapiro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es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fdata$Log10.PC.Ratio)# P is less than 0.05, so significantly different than normal</w:t>
      </w:r>
    </w:p>
    <w:p w14:paraId="2BF565AA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gqqplo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fdata$Log10.PC.Ratio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the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heme_minima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)#Not Normal</w:t>
      </w:r>
    </w:p>
    <w:p w14:paraId="0049F3E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Inverse Transformed - Best</w:t>
      </w:r>
    </w:p>
    <w:p w14:paraId="301E301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hapiro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es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fdata$Inv.PC.Ratio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# P is greater than 0.05, so not significantly different than normal</w:t>
      </w:r>
    </w:p>
    <w:p w14:paraId="1127E06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gqqplo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fdata$Inv.PC.Ratio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the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heme_minima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)# Normal</w:t>
      </w:r>
    </w:p>
    <w:p w14:paraId="41D80BC2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All Individuals</w:t>
      </w:r>
    </w:p>
    <w:p w14:paraId="1847EA7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Untransformed</w:t>
      </w:r>
    </w:p>
    <w:p w14:paraId="19FBB58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hapiro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es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ata$PC.Ratio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# P is less than 0.05, so significantly different than normal</w:t>
      </w:r>
    </w:p>
    <w:p w14:paraId="686F8FAC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gqqplo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ata$PC.Ratio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the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heme_minima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)#Not Normal (positive skew)</w:t>
      </w:r>
    </w:p>
    <w:p w14:paraId="1AE7A9F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Sqrt Transformed</w:t>
      </w:r>
    </w:p>
    <w:p w14:paraId="446FC1C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t>shapiro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es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ata$Sqrt.PC.Ratio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)# P is less than 0.05, so significantly different than normal</w:t>
      </w:r>
    </w:p>
    <w:p w14:paraId="0E696B0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gqqplo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data$Sqrt.PC.Ratio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the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heme_minima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)#Not Normal</w:t>
      </w:r>
    </w:p>
    <w:p w14:paraId="7D3B9174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Log10 Transformed -Best</w:t>
      </w:r>
    </w:p>
    <w:p w14:paraId="71480BE5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9D3">
        <w:rPr>
          <w:rFonts w:ascii="Times New Roman" w:hAnsi="Times New Roman" w:cs="Times New Roman"/>
          <w:sz w:val="16"/>
          <w:szCs w:val="16"/>
        </w:rPr>
        <w:lastRenderedPageBreak/>
        <w:t>shapiro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es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data$Log10.PC.Ratio)# P is greater than 0.05, so not significantly different than normal</w:t>
      </w:r>
    </w:p>
    <w:p w14:paraId="73FD3AA9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AD19D3">
        <w:rPr>
          <w:rFonts w:ascii="Times New Roman" w:hAnsi="Times New Roman" w:cs="Times New Roman"/>
          <w:sz w:val="16"/>
          <w:szCs w:val="16"/>
        </w:rPr>
        <w:t>ggqqplo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 xml:space="preserve">data$Log10.PC.Ratio,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ggtheme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 xml:space="preserve"> =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heme_minimal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))#Normal</w:t>
      </w:r>
    </w:p>
    <w:p w14:paraId="54C069F1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Males - Sqrt Transformed</w:t>
      </w:r>
    </w:p>
    <w:p w14:paraId="74AD28D3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Males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es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mdata$Sqrt.PC.Ratio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mu = 1,alternative = "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wo.side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")</w:t>
      </w:r>
    </w:p>
    <w:p w14:paraId="3204248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Males #Back-transform for Sqrt with (mean of 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x)^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2</w:t>
      </w:r>
    </w:p>
    <w:p w14:paraId="63FA553D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Females - Inverse Transformed</w:t>
      </w:r>
    </w:p>
    <w:p w14:paraId="15A4EB3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Females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es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spellStart"/>
      <w:proofErr w:type="gramEnd"/>
      <w:r w:rsidRPr="00AD19D3">
        <w:rPr>
          <w:rFonts w:ascii="Times New Roman" w:hAnsi="Times New Roman" w:cs="Times New Roman"/>
          <w:sz w:val="16"/>
          <w:szCs w:val="16"/>
        </w:rPr>
        <w:t>fdata$Inv.PC.Ratio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, mu = 1,alternative = "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wo.side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")</w:t>
      </w:r>
    </w:p>
    <w:p w14:paraId="72E05F97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Females #Back-transform for inverse with 1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/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ean of x)</w:t>
      </w:r>
    </w:p>
    <w:p w14:paraId="24C0100E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#All - Log 10 Transformed</w:t>
      </w:r>
    </w:p>
    <w:p w14:paraId="7734A7A6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 xml:space="preserve">All &lt;- 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.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test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data$Log10.PC.Ratio, mu = 1,alternative = "</w:t>
      </w:r>
      <w:proofErr w:type="spellStart"/>
      <w:r w:rsidRPr="00AD19D3">
        <w:rPr>
          <w:rFonts w:ascii="Times New Roman" w:hAnsi="Times New Roman" w:cs="Times New Roman"/>
          <w:sz w:val="16"/>
          <w:szCs w:val="16"/>
        </w:rPr>
        <w:t>two.sided</w:t>
      </w:r>
      <w:proofErr w:type="spellEnd"/>
      <w:r w:rsidRPr="00AD19D3">
        <w:rPr>
          <w:rFonts w:ascii="Times New Roman" w:hAnsi="Times New Roman" w:cs="Times New Roman"/>
          <w:sz w:val="16"/>
          <w:szCs w:val="16"/>
        </w:rPr>
        <w:t>")</w:t>
      </w:r>
    </w:p>
    <w:p w14:paraId="3A107ED8" w14:textId="77777777" w:rsidR="00AD19D3" w:rsidRPr="00AD19D3" w:rsidRDefault="00AD19D3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AD19D3">
        <w:rPr>
          <w:rFonts w:ascii="Times New Roman" w:hAnsi="Times New Roman" w:cs="Times New Roman"/>
          <w:sz w:val="16"/>
          <w:szCs w:val="16"/>
        </w:rPr>
        <w:t>All #Back-transform for Log10 with 10</w:t>
      </w:r>
      <w:proofErr w:type="gramStart"/>
      <w:r w:rsidRPr="00AD19D3">
        <w:rPr>
          <w:rFonts w:ascii="Times New Roman" w:hAnsi="Times New Roman" w:cs="Times New Roman"/>
          <w:sz w:val="16"/>
          <w:szCs w:val="16"/>
        </w:rPr>
        <w:t>^(</w:t>
      </w:r>
      <w:proofErr w:type="gramEnd"/>
      <w:r w:rsidRPr="00AD19D3">
        <w:rPr>
          <w:rFonts w:ascii="Times New Roman" w:hAnsi="Times New Roman" w:cs="Times New Roman"/>
          <w:sz w:val="16"/>
          <w:szCs w:val="16"/>
        </w:rPr>
        <w:t>mean of x)</w:t>
      </w:r>
    </w:p>
    <w:p w14:paraId="5734BF68" w14:textId="77777777" w:rsidR="00111D58" w:rsidRPr="00AD19D3" w:rsidRDefault="00111D58" w:rsidP="00AD19D3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sectPr w:rsidR="00111D58" w:rsidRPr="00AD19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9D3"/>
    <w:rsid w:val="00111D58"/>
    <w:rsid w:val="00204EA8"/>
    <w:rsid w:val="003C0122"/>
    <w:rsid w:val="00AD1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5318E"/>
  <w15:chartTrackingRefBased/>
  <w15:docId w15:val="{93F01AC6-A5AA-485D-94D3-C38ABDFF4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19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9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9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9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9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9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9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9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9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9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9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9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9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9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9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9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9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9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9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9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9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19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9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19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9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19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9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9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9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2</Pages>
  <Words>18515</Words>
  <Characters>105536</Characters>
  <Application>Microsoft Office Word</Application>
  <DocSecurity>0</DocSecurity>
  <Lines>879</Lines>
  <Paragraphs>247</Paragraphs>
  <ScaleCrop>false</ScaleCrop>
  <Company/>
  <LinksUpToDate>false</LinksUpToDate>
  <CharactersWithSpaces>12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Muzzatti</dc:creator>
  <cp:keywords/>
  <dc:description/>
  <cp:lastModifiedBy>Matt Muzzatti</cp:lastModifiedBy>
  <cp:revision>1</cp:revision>
  <dcterms:created xsi:type="dcterms:W3CDTF">2024-05-23T16:38:00Z</dcterms:created>
  <dcterms:modified xsi:type="dcterms:W3CDTF">2024-05-23T16:39:00Z</dcterms:modified>
</cp:coreProperties>
</file>